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A740C" w14:textId="341913A7" w:rsidR="00D2056F" w:rsidRPr="006B4150" w:rsidRDefault="006C633A" w:rsidP="006B41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2. </w:t>
      </w:r>
      <w:r w:rsidR="00D2056F" w:rsidRPr="00FF6F73">
        <w:rPr>
          <w:rFonts w:ascii="Times New Roman" w:hAnsi="Times New Roman" w:cs="Times New Roman"/>
          <w:b/>
          <w:bCs/>
          <w:sz w:val="36"/>
          <w:szCs w:val="36"/>
        </w:rPr>
        <w:t>Results</w:t>
      </w:r>
    </w:p>
    <w:p w14:paraId="296FEAA8" w14:textId="25227D73" w:rsidR="00E36CD4" w:rsidRPr="00AA0C55" w:rsidRDefault="00F81303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0C55">
        <w:rPr>
          <w:rFonts w:ascii="Times New Roman" w:hAnsi="Times New Roman" w:cs="Times New Roman"/>
          <w:i/>
          <w:iCs/>
          <w:sz w:val="24"/>
          <w:szCs w:val="24"/>
        </w:rPr>
        <w:t>Table S1</w:t>
      </w:r>
      <w:r w:rsidRPr="00AA0C55">
        <w:rPr>
          <w:rFonts w:ascii="Times New Roman" w:hAnsi="Times New Roman" w:cs="Times New Roman"/>
          <w:sz w:val="24"/>
          <w:szCs w:val="24"/>
        </w:rPr>
        <w:t>. Sensitivity Analyses of Improvement Across Time</w:t>
      </w:r>
    </w:p>
    <w:tbl>
      <w:tblPr>
        <w:tblStyle w:val="TableGrid"/>
        <w:tblW w:w="7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2081"/>
        <w:gridCol w:w="3780"/>
      </w:tblGrid>
      <w:tr w:rsidR="00824B2A" w:rsidRPr="00AA0C55" w14:paraId="26ED7685" w14:textId="3A804C5F" w:rsidTr="00BD5288">
        <w:tc>
          <w:tcPr>
            <w:tcW w:w="1429" w:type="dxa"/>
            <w:tcBorders>
              <w:bottom w:val="single" w:sz="4" w:space="0" w:color="auto"/>
            </w:tcBorders>
          </w:tcPr>
          <w:p w14:paraId="37728237" w14:textId="77777777" w:rsidR="00824B2A" w:rsidRPr="00AA0C55" w:rsidRDefault="00824B2A" w:rsidP="00AF23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2355A025" w14:textId="0AB42684" w:rsidR="00824B2A" w:rsidRPr="00AA0C55" w:rsidRDefault="00824B2A" w:rsidP="00AF23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66FEA9F5" w14:textId="03A31C3B" w:rsidR="00824B2A" w:rsidRPr="00AA0C55" w:rsidRDefault="00824B2A" w:rsidP="00AF23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Estimated mean difference [95% CI]</w:t>
            </w:r>
          </w:p>
        </w:tc>
      </w:tr>
      <w:tr w:rsidR="00824B2A" w:rsidRPr="00AA0C55" w14:paraId="6C185AC9" w14:textId="52CB06DA" w:rsidTr="00BD5288">
        <w:tc>
          <w:tcPr>
            <w:tcW w:w="1429" w:type="dxa"/>
            <w:tcBorders>
              <w:top w:val="single" w:sz="4" w:space="0" w:color="auto"/>
            </w:tcBorders>
          </w:tcPr>
          <w:p w14:paraId="7EE8A64D" w14:textId="77777777" w:rsidR="00824B2A" w:rsidRPr="00AA0C55" w:rsidRDefault="00824B2A" w:rsidP="00AF23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Cancellation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98F5E0F" w14:textId="17736DC2" w:rsidR="00824B2A" w:rsidRPr="00BD5288" w:rsidRDefault="00824B2A" w:rsidP="00AF23D3">
            <w:pPr>
              <w:tabs>
                <w:tab w:val="decimal" w:pos="71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D52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4.53 (.000) </w:t>
            </w:r>
            <w:r w:rsidRPr="00DB78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14:paraId="51D2B3C8" w14:textId="03917D42" w:rsidR="00824B2A" w:rsidRPr="00AA0C55" w:rsidRDefault="00824B2A" w:rsidP="00AF23D3">
            <w:pPr>
              <w:tabs>
                <w:tab w:val="decimal" w:pos="8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-2.28 [-3.26, -1.29]</w:t>
            </w:r>
          </w:p>
        </w:tc>
      </w:tr>
      <w:tr w:rsidR="00824B2A" w:rsidRPr="00AA0C55" w14:paraId="6D2FA3DB" w14:textId="1B47F0A7" w:rsidTr="00BD5288">
        <w:tc>
          <w:tcPr>
            <w:tcW w:w="1429" w:type="dxa"/>
          </w:tcPr>
          <w:p w14:paraId="7F8D374A" w14:textId="77777777" w:rsidR="00824B2A" w:rsidRPr="00AA0C55" w:rsidRDefault="00824B2A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Flanker</w:t>
            </w:r>
          </w:p>
        </w:tc>
        <w:tc>
          <w:tcPr>
            <w:tcW w:w="2081" w:type="dxa"/>
          </w:tcPr>
          <w:p w14:paraId="75B2F360" w14:textId="54DB4783" w:rsidR="00824B2A" w:rsidRPr="00BD5288" w:rsidRDefault="00824B2A" w:rsidP="00AF23D3">
            <w:pPr>
              <w:tabs>
                <w:tab w:val="decimal" w:pos="71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2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.61 (.000)</w:t>
            </w:r>
            <w:r w:rsidR="00DB78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B789A" w:rsidRPr="00AA0C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780" w:type="dxa"/>
          </w:tcPr>
          <w:p w14:paraId="31E7E6D9" w14:textId="5F01318A" w:rsidR="00824B2A" w:rsidRPr="00AA0C55" w:rsidRDefault="00824B2A" w:rsidP="00AF23D3">
            <w:pPr>
              <w:tabs>
                <w:tab w:val="decimal" w:pos="8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1 [-.55, -.27]</w:t>
            </w:r>
          </w:p>
        </w:tc>
      </w:tr>
      <w:tr w:rsidR="00824B2A" w:rsidRPr="00AA0C55" w14:paraId="726FDA16" w14:textId="288FE4CE" w:rsidTr="00BD5288">
        <w:tc>
          <w:tcPr>
            <w:tcW w:w="1429" w:type="dxa"/>
          </w:tcPr>
          <w:p w14:paraId="2B1FB87D" w14:textId="77777777" w:rsidR="00824B2A" w:rsidRPr="00AA0C55" w:rsidRDefault="00824B2A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Set shifting</w:t>
            </w:r>
          </w:p>
        </w:tc>
        <w:tc>
          <w:tcPr>
            <w:tcW w:w="2081" w:type="dxa"/>
          </w:tcPr>
          <w:p w14:paraId="34A67F56" w14:textId="43B0A7EB" w:rsidR="00824B2A" w:rsidRPr="00BD5288" w:rsidRDefault="00824B2A" w:rsidP="00AF23D3">
            <w:pPr>
              <w:tabs>
                <w:tab w:val="decimal" w:pos="71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2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.59 (.000)</w:t>
            </w:r>
            <w:r w:rsidR="00DB78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B789A" w:rsidRPr="00AA0C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780" w:type="dxa"/>
          </w:tcPr>
          <w:p w14:paraId="334981BD" w14:textId="087CE6A8" w:rsidR="00824B2A" w:rsidRPr="00AA0C55" w:rsidRDefault="00824B2A" w:rsidP="00AF23D3">
            <w:pPr>
              <w:tabs>
                <w:tab w:val="decimal" w:pos="8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2 [-.88, -.36]</w:t>
            </w:r>
          </w:p>
        </w:tc>
      </w:tr>
      <w:tr w:rsidR="00824B2A" w:rsidRPr="00AA0C55" w14:paraId="2428D451" w14:textId="2602ED67" w:rsidTr="00BD5288">
        <w:tc>
          <w:tcPr>
            <w:tcW w:w="1429" w:type="dxa"/>
            <w:tcBorders>
              <w:bottom w:val="single" w:sz="4" w:space="0" w:color="auto"/>
            </w:tcBorders>
          </w:tcPr>
          <w:p w14:paraId="016D4C15" w14:textId="77777777" w:rsidR="00824B2A" w:rsidRPr="00AA0C55" w:rsidRDefault="00824B2A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Go / no go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4D432680" w14:textId="492EA85B" w:rsidR="00824B2A" w:rsidRPr="00BD5288" w:rsidRDefault="00D3312B" w:rsidP="00AF23D3">
            <w:pPr>
              <w:tabs>
                <w:tab w:val="decimal" w:pos="71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52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.04 (.000)</w:t>
            </w:r>
            <w:r w:rsidR="00DB78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B789A" w:rsidRPr="00AA0C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595A55AB" w14:textId="4093850B" w:rsidR="00824B2A" w:rsidRPr="00AA0C55" w:rsidRDefault="00D3312B" w:rsidP="00AF23D3">
            <w:pPr>
              <w:tabs>
                <w:tab w:val="decimal" w:pos="8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5 [-6.73, -2.57]</w:t>
            </w:r>
          </w:p>
        </w:tc>
      </w:tr>
    </w:tbl>
    <w:p w14:paraId="68787915" w14:textId="16940C7D" w:rsidR="00CE53A4" w:rsidRPr="00AA0C55" w:rsidRDefault="00F81303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0C5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A0C55">
        <w:rPr>
          <w:rFonts w:ascii="Times New Roman" w:hAnsi="Times New Roman" w:cs="Times New Roman"/>
          <w:sz w:val="24"/>
          <w:szCs w:val="24"/>
        </w:rPr>
        <w:t>.</w:t>
      </w:r>
      <w:r w:rsidRPr="00AA0C55">
        <w:rPr>
          <w:rFonts w:ascii="Times New Roman" w:hAnsi="Times New Roman" w:cs="Times New Roman"/>
          <w:sz w:val="24"/>
          <w:szCs w:val="24"/>
          <w:vertAlign w:val="superscript"/>
        </w:rPr>
        <w:t xml:space="preserve"> a </w:t>
      </w:r>
      <w:r w:rsidRPr="00AA0C55">
        <w:rPr>
          <w:rFonts w:ascii="Times New Roman" w:hAnsi="Times New Roman" w:cs="Times New Roman"/>
          <w:sz w:val="24"/>
          <w:szCs w:val="24"/>
        </w:rPr>
        <w:t xml:space="preserve">pooled result of multiple imputation analysis. </w:t>
      </w:r>
      <w:bookmarkStart w:id="0" w:name="_Hlk51149488"/>
      <w:r w:rsidRPr="00AA0C5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bookmarkEnd w:id="0"/>
      <w:r w:rsidRPr="00AA0C55">
        <w:rPr>
          <w:rFonts w:ascii="Times New Roman" w:hAnsi="Times New Roman" w:cs="Times New Roman"/>
          <w:sz w:val="24"/>
          <w:szCs w:val="24"/>
        </w:rPr>
        <w:t xml:space="preserve"> result of worst-case-scenario analysis.</w:t>
      </w:r>
    </w:p>
    <w:p w14:paraId="4DB8C1A9" w14:textId="43EA5BC4" w:rsidR="00CE53A4" w:rsidRPr="00AA0C55" w:rsidRDefault="00CE53A4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CF5336" w14:textId="7CB7EC65" w:rsidR="00CE53A4" w:rsidRPr="00AA0C55" w:rsidRDefault="00CE53A4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6F4DE38" w14:textId="77777777" w:rsidR="00CE53A4" w:rsidRPr="00AA0C55" w:rsidRDefault="00CE53A4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DE7997" w14:textId="77777777" w:rsidR="00AF23D3" w:rsidRDefault="00AF23D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C855DF2" w14:textId="050B483A" w:rsidR="00250B5D" w:rsidRPr="00AA0C55" w:rsidRDefault="00F81303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130A">
        <w:rPr>
          <w:rFonts w:ascii="Times New Roman" w:hAnsi="Times New Roman" w:cs="Times New Roman"/>
          <w:i/>
          <w:iCs/>
          <w:sz w:val="24"/>
          <w:szCs w:val="24"/>
        </w:rPr>
        <w:lastRenderedPageBreak/>
        <w:t>Table S2.</w:t>
      </w:r>
      <w:r w:rsidRPr="00AA0C55">
        <w:rPr>
          <w:rFonts w:ascii="Times New Roman" w:hAnsi="Times New Roman" w:cs="Times New Roman"/>
          <w:sz w:val="24"/>
          <w:szCs w:val="24"/>
        </w:rPr>
        <w:t xml:space="preserve"> Sensitivity Analyses of Group Effects on </w:t>
      </w:r>
      <w:r w:rsidR="00766A71">
        <w:rPr>
          <w:rFonts w:ascii="Times New Roman" w:hAnsi="Times New Roman" w:cs="Times New Roman"/>
          <w:sz w:val="24"/>
          <w:szCs w:val="24"/>
        </w:rPr>
        <w:t>Paper</w:t>
      </w:r>
      <w:r w:rsidRPr="00AA0C55">
        <w:rPr>
          <w:rFonts w:ascii="Times New Roman" w:hAnsi="Times New Roman" w:cs="Times New Roman"/>
          <w:sz w:val="24"/>
          <w:szCs w:val="24"/>
        </w:rPr>
        <w:t xml:space="preserve"> </w:t>
      </w:r>
      <w:r w:rsidR="00766A71">
        <w:rPr>
          <w:rFonts w:ascii="Times New Roman" w:hAnsi="Times New Roman" w:cs="Times New Roman"/>
          <w:sz w:val="24"/>
          <w:szCs w:val="24"/>
        </w:rPr>
        <w:t>Task Scores</w:t>
      </w: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070"/>
        <w:gridCol w:w="1260"/>
        <w:gridCol w:w="1440"/>
        <w:gridCol w:w="1260"/>
        <w:gridCol w:w="1530"/>
      </w:tblGrid>
      <w:tr w:rsidR="00766A71" w:rsidRPr="00AA0C55" w14:paraId="6463F5A6" w14:textId="0A498110" w:rsidTr="00774F6B">
        <w:tc>
          <w:tcPr>
            <w:tcW w:w="2250" w:type="dxa"/>
            <w:tcBorders>
              <w:bottom w:val="single" w:sz="4" w:space="0" w:color="auto"/>
            </w:tcBorders>
          </w:tcPr>
          <w:p w14:paraId="26F9BD00" w14:textId="77777777" w:rsidR="00766A71" w:rsidRPr="00AA0C55" w:rsidRDefault="00766A71" w:rsidP="00AF23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AF998B3" w14:textId="2C6482C6" w:rsidR="00766A71" w:rsidRPr="00AA0C55" w:rsidRDefault="00766A71" w:rsidP="00AF23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 xml:space="preserve">+ covariates </w:t>
            </w:r>
            <w:r w:rsidRPr="00AA0C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14:paraId="4C1E3E90" w14:textId="51C825AD" w:rsidR="00766A71" w:rsidRPr="00AA0C55" w:rsidRDefault="001F1120" w:rsidP="00AF23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ation</w:t>
            </w:r>
            <w:r w:rsidR="00766A71" w:rsidRPr="00AA0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6A71" w:rsidRPr="00AA0C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0F00C382" w14:textId="118157F7" w:rsidR="00766A71" w:rsidRPr="00AA0C55" w:rsidRDefault="001F1120" w:rsidP="00AF23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ation</w:t>
            </w:r>
            <w:r w:rsidR="00766A71" w:rsidRPr="00AA0C55">
              <w:rPr>
                <w:rFonts w:ascii="Times New Roman" w:hAnsi="Times New Roman" w:cs="Times New Roman"/>
                <w:sz w:val="24"/>
                <w:szCs w:val="24"/>
              </w:rPr>
              <w:t xml:space="preserve"> + covariates </w:t>
            </w:r>
            <w:r w:rsidR="00766A71" w:rsidRPr="00AA0C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66A71" w:rsidRPr="00AA0C55" w14:paraId="6E73EC98" w14:textId="2B591A3C" w:rsidTr="00774F6B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F4E4198" w14:textId="77777777" w:rsidR="00766A71" w:rsidRPr="00AA0C55" w:rsidRDefault="00766A71" w:rsidP="00AF23D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4AE515B" w14:textId="55D45F06" w:rsidR="00766A71" w:rsidRPr="00AA0C55" w:rsidRDefault="00766A71" w:rsidP="00AF23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 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 xml:space="preserve">(df; </w:t>
            </w: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B567A62" w14:textId="4942CDDC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FA1EB19" w14:textId="618E1332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5038A1" w14:textId="22E04A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499413E" w14:textId="2D31C864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6A71" w:rsidRPr="00AA0C55" w14:paraId="55796E8B" w14:textId="77777777" w:rsidTr="00774F6B">
        <w:tc>
          <w:tcPr>
            <w:tcW w:w="2250" w:type="dxa"/>
            <w:tcBorders>
              <w:top w:val="single" w:sz="4" w:space="0" w:color="auto"/>
            </w:tcBorders>
          </w:tcPr>
          <w:p w14:paraId="4C4300E0" w14:textId="4F8DDECC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ll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CB1F24C" w14:textId="08374AF3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.635 (2, 182; .53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1A90AAC" w14:textId="7D226BA0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D0B6A1B" w14:textId="136698CC" w:rsidR="00766A71" w:rsidRPr="00AF23D3" w:rsidRDefault="00766A71" w:rsidP="00AF23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2 (.000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9F2974D" w14:textId="30A4EE8B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AA34ACD" w14:textId="1E56C926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-8.47</w:t>
            </w:r>
          </w:p>
        </w:tc>
      </w:tr>
      <w:tr w:rsidR="00766A71" w:rsidRPr="00AA0C55" w14:paraId="0853D42C" w14:textId="77777777" w:rsidTr="00774F6B">
        <w:tc>
          <w:tcPr>
            <w:tcW w:w="2250" w:type="dxa"/>
          </w:tcPr>
          <w:p w14:paraId="39600CC5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59BF1F22" w14:textId="41857ED8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1A3412" w14:textId="54847DD9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T1 Cancel</w:t>
            </w:r>
          </w:p>
        </w:tc>
        <w:tc>
          <w:tcPr>
            <w:tcW w:w="1440" w:type="dxa"/>
          </w:tcPr>
          <w:p w14:paraId="4C4C4C69" w14:textId="4ECDACA1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2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 (.000)</w:t>
            </w:r>
          </w:p>
        </w:tc>
        <w:tc>
          <w:tcPr>
            <w:tcW w:w="1260" w:type="dxa"/>
          </w:tcPr>
          <w:p w14:paraId="261C48FD" w14:textId="39FEE829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T1 Cancel</w:t>
            </w:r>
          </w:p>
        </w:tc>
        <w:tc>
          <w:tcPr>
            <w:tcW w:w="1530" w:type="dxa"/>
          </w:tcPr>
          <w:p w14:paraId="2628DA84" w14:textId="63C89E94" w:rsidR="00766A71" w:rsidRPr="00DB789A" w:rsidRDefault="00766A71" w:rsidP="00AF23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8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7 (.000)</w:t>
            </w:r>
          </w:p>
        </w:tc>
      </w:tr>
      <w:tr w:rsidR="00766A71" w:rsidRPr="00AA0C55" w14:paraId="171CDAEF" w14:textId="77777777" w:rsidTr="00774F6B">
        <w:tc>
          <w:tcPr>
            <w:tcW w:w="2250" w:type="dxa"/>
          </w:tcPr>
          <w:p w14:paraId="2BFA60CD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6E0972D6" w14:textId="34D6B56A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875F05" w14:textId="1FA95891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3553695" w14:textId="15169D9D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71BBE08" w14:textId="0404F298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30" w:type="dxa"/>
          </w:tcPr>
          <w:p w14:paraId="0E5612D3" w14:textId="239AA3CB" w:rsidR="00766A71" w:rsidRPr="00DB789A" w:rsidRDefault="00766A71" w:rsidP="00AF23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8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 (.000)</w:t>
            </w:r>
          </w:p>
        </w:tc>
      </w:tr>
      <w:tr w:rsidR="00766A71" w:rsidRPr="00AA0C55" w14:paraId="2C29B49B" w14:textId="77777777" w:rsidTr="00774F6B">
        <w:tc>
          <w:tcPr>
            <w:tcW w:w="2250" w:type="dxa"/>
          </w:tcPr>
          <w:p w14:paraId="6FA71468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5509A32" w14:textId="3F60624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381EC5" w14:textId="21998102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40144A9" w14:textId="3EB785EC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FB3B9C0" w14:textId="30775EE5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30" w:type="dxa"/>
          </w:tcPr>
          <w:p w14:paraId="7CE9B09F" w14:textId="7EEB6808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.69 (.467)</w:t>
            </w:r>
          </w:p>
        </w:tc>
      </w:tr>
      <w:tr w:rsidR="00766A71" w:rsidRPr="00AA0C55" w14:paraId="16E58BC4" w14:textId="77777777" w:rsidTr="00774F6B">
        <w:tc>
          <w:tcPr>
            <w:tcW w:w="2250" w:type="dxa"/>
          </w:tcPr>
          <w:p w14:paraId="2282EBD9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2591FA04" w14:textId="77C6D915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C313E2C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82B0C34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6800838" w14:textId="5DFCD445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1530" w:type="dxa"/>
          </w:tcPr>
          <w:p w14:paraId="58C84AAC" w14:textId="4F1E44EB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.18 (.348)</w:t>
            </w:r>
          </w:p>
        </w:tc>
      </w:tr>
      <w:tr w:rsidR="00766A71" w:rsidRPr="00AA0C55" w14:paraId="45AA2A31" w14:textId="77777777" w:rsidTr="00774F6B">
        <w:tc>
          <w:tcPr>
            <w:tcW w:w="2250" w:type="dxa"/>
          </w:tcPr>
          <w:p w14:paraId="48C5E4DA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A979720" w14:textId="139EA8FE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48DA747" w14:textId="176031B3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DAU</w:t>
            </w:r>
          </w:p>
        </w:tc>
        <w:tc>
          <w:tcPr>
            <w:tcW w:w="1440" w:type="dxa"/>
          </w:tcPr>
          <w:p w14:paraId="695723FC" w14:textId="605F52E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.90 (.110)</w:t>
            </w:r>
          </w:p>
        </w:tc>
        <w:tc>
          <w:tcPr>
            <w:tcW w:w="1260" w:type="dxa"/>
          </w:tcPr>
          <w:p w14:paraId="4F0C688A" w14:textId="0B1FF938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DAU</w:t>
            </w:r>
          </w:p>
        </w:tc>
        <w:tc>
          <w:tcPr>
            <w:tcW w:w="1530" w:type="dxa"/>
          </w:tcPr>
          <w:p w14:paraId="2A1368DA" w14:textId="758E163E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.58 (.360)</w:t>
            </w:r>
          </w:p>
        </w:tc>
      </w:tr>
      <w:tr w:rsidR="00766A71" w:rsidRPr="00AA0C55" w14:paraId="7BCCB5DF" w14:textId="77777777" w:rsidTr="00AF23D3">
        <w:tc>
          <w:tcPr>
            <w:tcW w:w="2250" w:type="dxa"/>
            <w:tcBorders>
              <w:bottom w:val="single" w:sz="4" w:space="0" w:color="auto"/>
            </w:tcBorders>
          </w:tcPr>
          <w:p w14:paraId="12F2D800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38025717" w14:textId="6AE94B18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CD3D7D5" w14:textId="43FC4E92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60BF558" w14:textId="415F0B09" w:rsidR="00766A71" w:rsidRPr="00DB789A" w:rsidRDefault="00766A71" w:rsidP="00AF23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8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18 (.04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3D0318C" w14:textId="03A2508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5099603" w14:textId="7A7A6045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-.44 (.504)</w:t>
            </w:r>
          </w:p>
        </w:tc>
      </w:tr>
      <w:tr w:rsidR="00766A71" w:rsidRPr="00AA0C55" w14:paraId="21A6D80F" w14:textId="77777777" w:rsidTr="00AF23D3">
        <w:tc>
          <w:tcPr>
            <w:tcW w:w="2250" w:type="dxa"/>
            <w:tcBorders>
              <w:top w:val="single" w:sz="4" w:space="0" w:color="auto"/>
            </w:tcBorders>
          </w:tcPr>
          <w:p w14:paraId="15E576CB" w14:textId="230D335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eracy - dot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F0B16A0" w14:textId="498556C4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2, 191; .19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76FB98B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42DAC90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741EA73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6CC2B53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A71" w:rsidRPr="00AA0C55" w14:paraId="5265BEEB" w14:textId="77777777" w:rsidTr="00774F6B">
        <w:tc>
          <w:tcPr>
            <w:tcW w:w="2250" w:type="dxa"/>
            <w:tcBorders>
              <w:bottom w:val="single" w:sz="4" w:space="0" w:color="auto"/>
            </w:tcBorders>
          </w:tcPr>
          <w:p w14:paraId="6BBEE84E" w14:textId="3EA4F636" w:rsidR="00766A71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eracy - numbe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5E2F937" w14:textId="1B614B15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2, 191; .26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7F76A4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F74C3E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34B820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884FAF" w14:textId="77777777" w:rsidR="00766A71" w:rsidRPr="00AA0C55" w:rsidRDefault="00766A71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719132" w14:textId="056F202A" w:rsidR="00E36CD4" w:rsidRPr="00AA0C55" w:rsidRDefault="00F44163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0C5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A0C55">
        <w:rPr>
          <w:rFonts w:ascii="Times New Roman" w:hAnsi="Times New Roman" w:cs="Times New Roman"/>
          <w:sz w:val="24"/>
          <w:szCs w:val="24"/>
        </w:rPr>
        <w:t xml:space="preserve">. </w:t>
      </w:r>
      <w:r w:rsidRPr="00AA0C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A0C55">
        <w:rPr>
          <w:rFonts w:ascii="Times New Roman" w:hAnsi="Times New Roman" w:cs="Times New Roman"/>
          <w:sz w:val="24"/>
          <w:szCs w:val="24"/>
        </w:rPr>
        <w:t xml:space="preserve"> ANCOVA examining group difference in T2 scores </w:t>
      </w:r>
      <w:r w:rsidR="00DB789A">
        <w:rPr>
          <w:rFonts w:ascii="Times New Roman" w:hAnsi="Times New Roman" w:cs="Times New Roman"/>
          <w:sz w:val="24"/>
          <w:szCs w:val="24"/>
        </w:rPr>
        <w:t xml:space="preserve">with </w:t>
      </w:r>
      <w:r w:rsidRPr="00AA0C55">
        <w:rPr>
          <w:rFonts w:ascii="Times New Roman" w:hAnsi="Times New Roman" w:cs="Times New Roman"/>
          <w:sz w:val="24"/>
          <w:szCs w:val="24"/>
        </w:rPr>
        <w:t xml:space="preserve">age, gender, </w:t>
      </w:r>
      <w:r w:rsidR="00DB789A">
        <w:rPr>
          <w:rFonts w:ascii="Times New Roman" w:hAnsi="Times New Roman" w:cs="Times New Roman"/>
          <w:sz w:val="24"/>
          <w:szCs w:val="24"/>
        </w:rPr>
        <w:t>SES, and T1 scores (for Cancellation only)</w:t>
      </w:r>
      <w:r w:rsidRPr="00AA0C55">
        <w:rPr>
          <w:rFonts w:ascii="Times New Roman" w:hAnsi="Times New Roman" w:cs="Times New Roman"/>
          <w:sz w:val="24"/>
          <w:szCs w:val="24"/>
        </w:rPr>
        <w:t xml:space="preserve"> included as covariates.</w:t>
      </w:r>
      <w:r w:rsidRPr="00AA0C55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AA0C55">
        <w:rPr>
          <w:rFonts w:ascii="Times New Roman" w:hAnsi="Times New Roman" w:cs="Times New Roman"/>
          <w:sz w:val="24"/>
          <w:szCs w:val="24"/>
        </w:rPr>
        <w:t xml:space="preserve"> </w:t>
      </w:r>
      <w:r w:rsidR="006D6425" w:rsidRPr="00AA0C55">
        <w:rPr>
          <w:rFonts w:ascii="Times New Roman" w:hAnsi="Times New Roman" w:cs="Times New Roman"/>
          <w:sz w:val="24"/>
          <w:szCs w:val="24"/>
        </w:rPr>
        <w:t>Pooled results of m</w:t>
      </w:r>
      <w:r w:rsidRPr="00AA0C55">
        <w:rPr>
          <w:rFonts w:ascii="Times New Roman" w:hAnsi="Times New Roman" w:cs="Times New Roman"/>
          <w:sz w:val="24"/>
          <w:szCs w:val="24"/>
        </w:rPr>
        <w:t>ultiple imputation analyses with effect coded groups.</w:t>
      </w:r>
    </w:p>
    <w:p w14:paraId="6A2DEBA0" w14:textId="77777777" w:rsidR="003B2923" w:rsidRDefault="003B2923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BAEFD90" w14:textId="77777777" w:rsidR="00754F69" w:rsidRDefault="00754F69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778328" w14:textId="77777777" w:rsidR="00FD56EB" w:rsidRDefault="00FD56EB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FD56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2FC233" w14:textId="14C474AE" w:rsidR="00F81303" w:rsidRPr="00AA0C55" w:rsidRDefault="00F81303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130A">
        <w:rPr>
          <w:rFonts w:ascii="Times New Roman" w:hAnsi="Times New Roman" w:cs="Times New Roman"/>
          <w:i/>
          <w:iCs/>
          <w:sz w:val="24"/>
          <w:szCs w:val="24"/>
        </w:rPr>
        <w:lastRenderedPageBreak/>
        <w:t>Table S</w:t>
      </w:r>
      <w:r w:rsidR="00BF130A" w:rsidRPr="00BF130A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BF130A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A0C55">
        <w:rPr>
          <w:rFonts w:ascii="Times New Roman" w:hAnsi="Times New Roman" w:cs="Times New Roman"/>
          <w:sz w:val="24"/>
          <w:szCs w:val="24"/>
        </w:rPr>
        <w:t xml:space="preserve"> Sensitivity Analyses of Group Effects on Computer Task Scores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456"/>
        <w:gridCol w:w="1892"/>
        <w:gridCol w:w="576"/>
        <w:gridCol w:w="2296"/>
        <w:gridCol w:w="576"/>
        <w:gridCol w:w="2324"/>
      </w:tblGrid>
      <w:tr w:rsidR="00F81303" w:rsidRPr="00AA0C55" w14:paraId="782CEFD3" w14:textId="77777777" w:rsidTr="001D13A9">
        <w:tc>
          <w:tcPr>
            <w:tcW w:w="1325" w:type="dxa"/>
          </w:tcPr>
          <w:p w14:paraId="613FA49D" w14:textId="77777777" w:rsidR="00F81303" w:rsidRPr="00AA0C55" w:rsidRDefault="00F81303" w:rsidP="00AF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  <w:gridSpan w:val="2"/>
            <w:tcBorders>
              <w:bottom w:val="single" w:sz="4" w:space="0" w:color="auto"/>
            </w:tcBorders>
          </w:tcPr>
          <w:p w14:paraId="619B16D1" w14:textId="207C5973" w:rsidR="00F81303" w:rsidRPr="00AA0C55" w:rsidRDefault="00BA7A13" w:rsidP="00AF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F81303" w:rsidRPr="00AA0C55">
              <w:rPr>
                <w:rFonts w:ascii="Times New Roman" w:hAnsi="Times New Roman" w:cs="Times New Roman"/>
                <w:sz w:val="24"/>
                <w:szCs w:val="24"/>
              </w:rPr>
              <w:t xml:space="preserve"> covariates</w:t>
            </w:r>
          </w:p>
        </w:tc>
        <w:tc>
          <w:tcPr>
            <w:tcW w:w="2872" w:type="dxa"/>
            <w:gridSpan w:val="2"/>
            <w:tcBorders>
              <w:bottom w:val="single" w:sz="4" w:space="0" w:color="auto"/>
            </w:tcBorders>
          </w:tcPr>
          <w:p w14:paraId="15C72C77" w14:textId="24C8EB4D" w:rsidR="00F81303" w:rsidRPr="00AA0C55" w:rsidRDefault="00F81303" w:rsidP="00AF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Worst-Case-Scenario</w:t>
            </w:r>
          </w:p>
        </w:tc>
        <w:tc>
          <w:tcPr>
            <w:tcW w:w="2900" w:type="dxa"/>
            <w:gridSpan w:val="2"/>
            <w:tcBorders>
              <w:bottom w:val="single" w:sz="4" w:space="0" w:color="auto"/>
            </w:tcBorders>
          </w:tcPr>
          <w:p w14:paraId="15019139" w14:textId="1DA49954" w:rsidR="00F81303" w:rsidRPr="00AA0C55" w:rsidRDefault="00F81303" w:rsidP="00AF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 xml:space="preserve">Worst-Case-Scenario </w:t>
            </w:r>
            <w:r w:rsidR="00BA7A1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 xml:space="preserve"> covariates</w:t>
            </w:r>
          </w:p>
        </w:tc>
      </w:tr>
      <w:tr w:rsidR="00824B2A" w:rsidRPr="00AA0C55" w14:paraId="129816BA" w14:textId="77777777" w:rsidTr="001D13A9">
        <w:tc>
          <w:tcPr>
            <w:tcW w:w="1325" w:type="dxa"/>
            <w:tcBorders>
              <w:bottom w:val="single" w:sz="4" w:space="0" w:color="auto"/>
            </w:tcBorders>
          </w:tcPr>
          <w:p w14:paraId="6EF973BA" w14:textId="77777777" w:rsidR="00F81303" w:rsidRPr="00AA0C55" w:rsidRDefault="00F81303" w:rsidP="005B15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72D98CFF" w14:textId="77777777" w:rsidR="00F81303" w:rsidRPr="00AA0C55" w:rsidRDefault="00F81303" w:rsidP="005B15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1F02F82B" w14:textId="6FA0CC42" w:rsidR="00F81303" w:rsidRPr="00AA0C55" w:rsidRDefault="003A25EB" w:rsidP="005B15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 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 xml:space="preserve">(df; </w:t>
            </w: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FF741E4" w14:textId="77777777" w:rsidR="00F81303" w:rsidRPr="00AA0C55" w:rsidRDefault="00F81303" w:rsidP="005B15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5BA7B17A" w14:textId="66C59CA5" w:rsidR="00F81303" w:rsidRPr="00AA0C55" w:rsidRDefault="003A25EB" w:rsidP="005B15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 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 xml:space="preserve">(df; </w:t>
            </w: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B507381" w14:textId="77777777" w:rsidR="00F81303" w:rsidRPr="00AA0C55" w:rsidRDefault="00F81303" w:rsidP="005B15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686C0210" w14:textId="076C3102" w:rsidR="00F81303" w:rsidRPr="00AA0C55" w:rsidRDefault="003A25EB" w:rsidP="005B15A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 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 xml:space="preserve">(df; </w:t>
            </w:r>
            <w:r w:rsidRPr="00AA0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24B2A" w:rsidRPr="00AA0C55" w14:paraId="74BE8C8D" w14:textId="77777777" w:rsidTr="001D13A9">
        <w:tc>
          <w:tcPr>
            <w:tcW w:w="1325" w:type="dxa"/>
            <w:tcBorders>
              <w:top w:val="single" w:sz="4" w:space="0" w:color="auto"/>
            </w:tcBorders>
          </w:tcPr>
          <w:p w14:paraId="3952F390" w14:textId="77777777" w:rsidR="00F81303" w:rsidRPr="00AA0C55" w:rsidRDefault="00F81303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Flanker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3E56A74A" w14:textId="26F5F839" w:rsidR="00F81303" w:rsidRPr="00AA0C55" w:rsidRDefault="00754F69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1D5CA2C4" w14:textId="75DB94B8" w:rsidR="00F81303" w:rsidRPr="00AA0C55" w:rsidRDefault="00754F69" w:rsidP="00AF23D3">
            <w:pPr>
              <w:tabs>
                <w:tab w:val="decimal" w:pos="25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(2, 37; .133</w:t>
            </w:r>
            <w:r w:rsidR="00AF23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5DD0DBA" w14:textId="39ED4E01" w:rsidR="00F81303" w:rsidRPr="00AA0C55" w:rsidRDefault="006F444D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14:paraId="0C6447DB" w14:textId="0800E6DB" w:rsidR="00F81303" w:rsidRPr="00AA0C55" w:rsidRDefault="006F444D" w:rsidP="00AF23D3">
            <w:pPr>
              <w:tabs>
                <w:tab w:val="decimal" w:pos="25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 (2, 247); .69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E254145" w14:textId="470C76C4" w:rsidR="00F81303" w:rsidRPr="00AA0C55" w:rsidRDefault="009A7217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7645F46A" w14:textId="3227FC87" w:rsidR="00F81303" w:rsidRPr="00AA0C55" w:rsidRDefault="009A7217" w:rsidP="00AF23D3">
            <w:pPr>
              <w:tabs>
                <w:tab w:val="decimal" w:pos="2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 (2, 194); .145</w:t>
            </w:r>
          </w:p>
        </w:tc>
      </w:tr>
      <w:tr w:rsidR="00824B2A" w:rsidRPr="00AA0C55" w14:paraId="43ECD7C4" w14:textId="77777777" w:rsidTr="001D13A9">
        <w:tc>
          <w:tcPr>
            <w:tcW w:w="1325" w:type="dxa"/>
          </w:tcPr>
          <w:p w14:paraId="7E79E2B6" w14:textId="77777777" w:rsidR="00F81303" w:rsidRPr="00AA0C55" w:rsidRDefault="00F81303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Set shifting</w:t>
            </w:r>
          </w:p>
        </w:tc>
        <w:tc>
          <w:tcPr>
            <w:tcW w:w="456" w:type="dxa"/>
          </w:tcPr>
          <w:p w14:paraId="24FB6125" w14:textId="74D5FE20" w:rsidR="00F81303" w:rsidRPr="00AA0C55" w:rsidRDefault="00140FF7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92" w:type="dxa"/>
          </w:tcPr>
          <w:p w14:paraId="5ACA9A30" w14:textId="0D525B40" w:rsidR="00F81303" w:rsidRPr="00AA0C55" w:rsidRDefault="00140FF7" w:rsidP="00AF23D3">
            <w:pPr>
              <w:tabs>
                <w:tab w:val="decimal" w:pos="25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 (2, 32; .670</w:t>
            </w:r>
            <w:r w:rsidR="00AF23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" w:type="dxa"/>
          </w:tcPr>
          <w:p w14:paraId="298A03CC" w14:textId="6AE56A39" w:rsidR="00F81303" w:rsidRPr="00AA0C55" w:rsidRDefault="006F444D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2296" w:type="dxa"/>
          </w:tcPr>
          <w:p w14:paraId="2EC07337" w14:textId="037D3279" w:rsidR="00F81303" w:rsidRPr="00AA0C55" w:rsidRDefault="00824B2A" w:rsidP="00AF23D3">
            <w:pPr>
              <w:tabs>
                <w:tab w:val="decimal" w:pos="25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2, 247); .293</w:t>
            </w:r>
          </w:p>
        </w:tc>
        <w:tc>
          <w:tcPr>
            <w:tcW w:w="576" w:type="dxa"/>
          </w:tcPr>
          <w:p w14:paraId="2810D11C" w14:textId="6BFD874C" w:rsidR="00F81303" w:rsidRPr="00AA0C55" w:rsidRDefault="00F46E15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324" w:type="dxa"/>
          </w:tcPr>
          <w:p w14:paraId="2832E7A1" w14:textId="68325307" w:rsidR="00F81303" w:rsidRPr="00AA0C55" w:rsidRDefault="00F46E15" w:rsidP="00AF23D3">
            <w:pPr>
              <w:tabs>
                <w:tab w:val="decimal" w:pos="2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 (2, 194); .395</w:t>
            </w:r>
          </w:p>
        </w:tc>
      </w:tr>
      <w:tr w:rsidR="00824B2A" w:rsidRPr="00AA0C55" w14:paraId="5E695220" w14:textId="77777777" w:rsidTr="001D13A9">
        <w:tc>
          <w:tcPr>
            <w:tcW w:w="1325" w:type="dxa"/>
            <w:tcBorders>
              <w:bottom w:val="single" w:sz="4" w:space="0" w:color="auto"/>
            </w:tcBorders>
          </w:tcPr>
          <w:p w14:paraId="34289CA5" w14:textId="77777777" w:rsidR="00F81303" w:rsidRPr="00AA0C55" w:rsidRDefault="00F81303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C55">
              <w:rPr>
                <w:rFonts w:ascii="Times New Roman" w:hAnsi="Times New Roman" w:cs="Times New Roman"/>
                <w:sz w:val="24"/>
                <w:szCs w:val="24"/>
              </w:rPr>
              <w:t>Go / no go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150E282E" w14:textId="33E9103D" w:rsidR="00F81303" w:rsidRPr="00AA0C55" w:rsidRDefault="00A2389A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5B283610" w14:textId="6C210331" w:rsidR="00F81303" w:rsidRPr="00AA0C55" w:rsidRDefault="00A2389A" w:rsidP="00AF23D3">
            <w:pPr>
              <w:tabs>
                <w:tab w:val="decimal" w:pos="25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 (2, 64; .957</w:t>
            </w:r>
            <w:r w:rsidR="00AF23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0AEFD59" w14:textId="072BDC3D" w:rsidR="00F81303" w:rsidRPr="00AA0C55" w:rsidRDefault="006F444D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14:paraId="443A0AA3" w14:textId="7B2AC8D0" w:rsidR="00F81303" w:rsidRPr="00AF6184" w:rsidRDefault="00D3312B" w:rsidP="00AF23D3">
            <w:pPr>
              <w:tabs>
                <w:tab w:val="decimal" w:pos="257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0 (2, 247); .031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1B6D7C0" w14:textId="42FC8FA5" w:rsidR="00F81303" w:rsidRPr="00AA0C55" w:rsidRDefault="00E37FD5" w:rsidP="00AF23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E7F8DA1" w14:textId="7852E409" w:rsidR="00F81303" w:rsidRPr="00AF6184" w:rsidRDefault="00E37FD5" w:rsidP="00AF23D3">
            <w:pPr>
              <w:tabs>
                <w:tab w:val="decimal" w:pos="235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23 (2, 194); .016</w:t>
            </w:r>
          </w:p>
        </w:tc>
      </w:tr>
    </w:tbl>
    <w:p w14:paraId="444710FA" w14:textId="54021BD1" w:rsidR="005B15A4" w:rsidRPr="00AA0C55" w:rsidRDefault="005B15A4" w:rsidP="005B15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0C5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A0C55">
        <w:rPr>
          <w:rFonts w:ascii="Times New Roman" w:hAnsi="Times New Roman" w:cs="Times New Roman"/>
          <w:sz w:val="24"/>
          <w:szCs w:val="24"/>
        </w:rPr>
        <w:t>. A</w:t>
      </w:r>
      <w:r>
        <w:rPr>
          <w:rFonts w:ascii="Times New Roman" w:hAnsi="Times New Roman" w:cs="Times New Roman"/>
          <w:sz w:val="24"/>
          <w:szCs w:val="24"/>
        </w:rPr>
        <w:t>ll are A</w:t>
      </w:r>
      <w:r w:rsidRPr="00AA0C55">
        <w:rPr>
          <w:rFonts w:ascii="Times New Roman" w:hAnsi="Times New Roman" w:cs="Times New Roman"/>
          <w:sz w:val="24"/>
          <w:szCs w:val="24"/>
        </w:rPr>
        <w:t>NOVA</w:t>
      </w:r>
      <w:r>
        <w:rPr>
          <w:rFonts w:ascii="Times New Roman" w:hAnsi="Times New Roman" w:cs="Times New Roman"/>
          <w:sz w:val="24"/>
          <w:szCs w:val="24"/>
        </w:rPr>
        <w:t xml:space="preserve"> / ANCOVA</w:t>
      </w:r>
      <w:r w:rsidRPr="00AA0C55">
        <w:rPr>
          <w:rFonts w:ascii="Times New Roman" w:hAnsi="Times New Roman" w:cs="Times New Roman"/>
          <w:sz w:val="24"/>
          <w:szCs w:val="24"/>
        </w:rPr>
        <w:t xml:space="preserve"> examining group difference in T2</w:t>
      </w:r>
      <w:r>
        <w:rPr>
          <w:rFonts w:ascii="Times New Roman" w:hAnsi="Times New Roman" w:cs="Times New Roman"/>
          <w:sz w:val="24"/>
          <w:szCs w:val="24"/>
        </w:rPr>
        <w:t xml:space="preserve"> scores. Covariates are </w:t>
      </w:r>
      <w:r w:rsidRPr="00AA0C55">
        <w:rPr>
          <w:rFonts w:ascii="Times New Roman" w:hAnsi="Times New Roman" w:cs="Times New Roman"/>
          <w:sz w:val="24"/>
          <w:szCs w:val="24"/>
        </w:rPr>
        <w:t xml:space="preserve">age, gender, </w:t>
      </w:r>
      <w:r>
        <w:rPr>
          <w:rFonts w:ascii="Times New Roman" w:hAnsi="Times New Roman" w:cs="Times New Roman"/>
          <w:sz w:val="24"/>
          <w:szCs w:val="24"/>
        </w:rPr>
        <w:t>SES, and T1 scores</w:t>
      </w:r>
      <w:r w:rsidRPr="00AA0C55">
        <w:rPr>
          <w:rFonts w:ascii="Times New Roman" w:hAnsi="Times New Roman" w:cs="Times New Roman"/>
          <w:sz w:val="24"/>
          <w:szCs w:val="24"/>
        </w:rPr>
        <w:t>.</w:t>
      </w:r>
    </w:p>
    <w:p w14:paraId="3ABF928C" w14:textId="77777777" w:rsidR="00F81303" w:rsidRPr="00AA0C55" w:rsidRDefault="00F81303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01A8BB" w14:textId="02A953D4" w:rsidR="00250B5D" w:rsidRPr="00AA0C55" w:rsidRDefault="00250B5D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6B2055" w14:textId="77777777" w:rsidR="00250B5D" w:rsidRPr="00AA0C55" w:rsidRDefault="00250B5D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0C55">
        <w:rPr>
          <w:rFonts w:ascii="Times New Roman" w:hAnsi="Times New Roman" w:cs="Times New Roman"/>
          <w:sz w:val="24"/>
          <w:szCs w:val="24"/>
        </w:rPr>
        <w:br w:type="page"/>
      </w:r>
    </w:p>
    <w:p w14:paraId="38CE4F14" w14:textId="77777777" w:rsidR="00250B5D" w:rsidRPr="00AA0C55" w:rsidRDefault="00250B5D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50B5D" w:rsidRPr="00AA0C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019155" w14:textId="6F93DC09" w:rsidR="00250B5D" w:rsidRPr="00AA0C55" w:rsidRDefault="00BF130A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130A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</w:t>
      </w:r>
      <w:r w:rsidR="003B2923" w:rsidRPr="00BF130A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BF130A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3B2923">
        <w:rPr>
          <w:rFonts w:ascii="Times New Roman" w:hAnsi="Times New Roman" w:cs="Times New Roman"/>
          <w:sz w:val="24"/>
          <w:szCs w:val="24"/>
        </w:rPr>
        <w:t xml:space="preserve">. </w:t>
      </w:r>
      <w:r w:rsidR="00250B5D" w:rsidRPr="00AA0C55">
        <w:rPr>
          <w:rFonts w:ascii="Times New Roman" w:hAnsi="Times New Roman" w:cs="Times New Roman"/>
          <w:sz w:val="24"/>
          <w:szCs w:val="24"/>
        </w:rPr>
        <w:t xml:space="preserve">Sensitivity </w:t>
      </w:r>
      <w:r>
        <w:rPr>
          <w:rFonts w:ascii="Times New Roman" w:hAnsi="Times New Roman" w:cs="Times New Roman"/>
          <w:sz w:val="24"/>
          <w:szCs w:val="24"/>
        </w:rPr>
        <w:t xml:space="preserve">Analyses Predicting Test Scores </w:t>
      </w:r>
      <w:r w:rsidR="0080068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rom mL Dêguê Consumed</w:t>
      </w:r>
    </w:p>
    <w:tbl>
      <w:tblPr>
        <w:tblStyle w:val="TableGrid"/>
        <w:tblW w:w="1098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805"/>
        <w:gridCol w:w="900"/>
        <w:gridCol w:w="1080"/>
        <w:gridCol w:w="270"/>
        <w:gridCol w:w="1259"/>
        <w:gridCol w:w="810"/>
        <w:gridCol w:w="901"/>
        <w:gridCol w:w="270"/>
        <w:gridCol w:w="1260"/>
        <w:gridCol w:w="720"/>
        <w:gridCol w:w="900"/>
      </w:tblGrid>
      <w:tr w:rsidR="003A25EB" w:rsidRPr="001D13A9" w14:paraId="50FA1828" w14:textId="3A0E9AA3" w:rsidTr="0088129C">
        <w:tc>
          <w:tcPr>
            <w:tcW w:w="1805" w:type="dxa"/>
          </w:tcPr>
          <w:p w14:paraId="29E2F821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gridSpan w:val="3"/>
            <w:tcBorders>
              <w:bottom w:val="single" w:sz="4" w:space="0" w:color="auto"/>
            </w:tcBorders>
            <w:vAlign w:val="center"/>
          </w:tcPr>
          <w:p w14:paraId="6F157BAA" w14:textId="687A083B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color w:val="000000" w:themeColor="text1"/>
              </w:rPr>
              <w:t>+ covariates</w:t>
            </w:r>
          </w:p>
        </w:tc>
        <w:tc>
          <w:tcPr>
            <w:tcW w:w="270" w:type="dxa"/>
          </w:tcPr>
          <w:p w14:paraId="26361601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  <w:vAlign w:val="center"/>
          </w:tcPr>
          <w:p w14:paraId="406A8195" w14:textId="7BE7F5E3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13A9">
              <w:rPr>
                <w:rFonts w:ascii="Times New Roman" w:hAnsi="Times New Roman" w:cs="Times New Roman"/>
                <w:color w:val="000000" w:themeColor="text1"/>
              </w:rPr>
              <w:t>Sensitivity</w:t>
            </w:r>
          </w:p>
        </w:tc>
        <w:tc>
          <w:tcPr>
            <w:tcW w:w="270" w:type="dxa"/>
          </w:tcPr>
          <w:p w14:paraId="26ABA533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</w:tcPr>
          <w:p w14:paraId="5D4F372E" w14:textId="469A47E9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13A9">
              <w:rPr>
                <w:rFonts w:ascii="Times New Roman" w:hAnsi="Times New Roman" w:cs="Times New Roman"/>
                <w:color w:val="000000" w:themeColor="text1"/>
              </w:rPr>
              <w:t>Sensitivity + covariates</w:t>
            </w:r>
          </w:p>
        </w:tc>
      </w:tr>
      <w:tr w:rsidR="003A25EB" w:rsidRPr="001D13A9" w14:paraId="646ECAA4" w14:textId="4304C2FE" w:rsidTr="0088129C">
        <w:tc>
          <w:tcPr>
            <w:tcW w:w="1805" w:type="dxa"/>
            <w:tcBorders>
              <w:bottom w:val="single" w:sz="4" w:space="0" w:color="auto"/>
            </w:tcBorders>
          </w:tcPr>
          <w:p w14:paraId="257D8702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B10E59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ß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805622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751C1D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7C43C22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9C89B7" w14:textId="2C9AB752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D13A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ß</w:t>
            </w:r>
            <w:r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5C22F5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B601C5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7B775CB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C6036" w14:textId="2FD897D2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13A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ß</w:t>
            </w:r>
            <w:r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8CB61" w14:textId="2BD3BBF4" w:rsidR="00EF6AD3" w:rsidRPr="001D13A9" w:rsidRDefault="00BF130A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9579A" w14:textId="2E34CFEE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3A25EB" w:rsidRPr="001D13A9" w14:paraId="370DDF9F" w14:textId="696273CD" w:rsidTr="0088129C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60DAE3" w14:textId="77777777" w:rsidR="00E14C5A" w:rsidRPr="001D13A9" w:rsidRDefault="00E14C5A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Cancellation</w:t>
            </w:r>
          </w:p>
        </w:tc>
        <w:tc>
          <w:tcPr>
            <w:tcW w:w="278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B9D9C1" w14:textId="7BECCEA6" w:rsidR="00E14C5A" w:rsidRPr="001D13A9" w:rsidRDefault="00E14C5A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7, 98) = 6.93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39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BE3B028" w14:textId="77777777" w:rsidR="00E14C5A" w:rsidRPr="001D13A9" w:rsidRDefault="00E14C5A" w:rsidP="001D13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605603" w14:textId="77777777" w:rsidR="00BF130A" w:rsidRPr="001D13A9" w:rsidRDefault="00E14C5A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4, 146) = 4.19 – 6.51, </w:t>
            </w:r>
          </w:p>
          <w:p w14:paraId="43127B38" w14:textId="54D04967" w:rsidR="00E14C5A" w:rsidRPr="001D13A9" w:rsidRDefault="00E14C5A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00 – .003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15CFBF9" w14:textId="77777777" w:rsidR="00E14C5A" w:rsidRPr="001D13A9" w:rsidRDefault="00E14C5A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E62F9F" w14:textId="77777777" w:rsidR="00BF130A" w:rsidRPr="001D13A9" w:rsidRDefault="00E14C5A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 xml:space="preserve">F (7, 106) = 2.34 – 3.50, </w:t>
            </w:r>
          </w:p>
          <w:p w14:paraId="01017CE8" w14:textId="559CC62A" w:rsidR="00E14C5A" w:rsidRPr="001D13A9" w:rsidRDefault="00E14C5A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02 – .029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3A25EB" w:rsidRPr="001D13A9" w14:paraId="5F174200" w14:textId="3121864E" w:rsidTr="0088129C">
        <w:tc>
          <w:tcPr>
            <w:tcW w:w="1805" w:type="dxa"/>
            <w:tcBorders>
              <w:top w:val="single" w:sz="4" w:space="0" w:color="auto"/>
            </w:tcBorders>
            <w:hideMark/>
          </w:tcPr>
          <w:p w14:paraId="2A48AD28" w14:textId="4BA8FED8" w:rsidR="00EF6AD3" w:rsidRPr="001D13A9" w:rsidRDefault="00EF6AD3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1279B91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2787E0D2" w14:textId="06D20E14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22C89548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413BF74" w14:textId="77777777" w:rsidR="00EF6AD3" w:rsidRPr="001D13A9" w:rsidRDefault="00EF6AD3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6B0E02E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3A951D94" w14:textId="57EC66F9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hideMark/>
          </w:tcPr>
          <w:p w14:paraId="059C7A94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DB1E9B1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930E7F" w14:textId="31D4254E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5F017D6" w14:textId="45CFA60A" w:rsidR="00EF6AD3" w:rsidRPr="001D13A9" w:rsidRDefault="00E14C5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3.7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2A36C0" w14:textId="141015A4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14</w:t>
            </w:r>
          </w:p>
        </w:tc>
      </w:tr>
      <w:tr w:rsidR="003A25EB" w:rsidRPr="001D13A9" w14:paraId="7DE01493" w14:textId="648355FA" w:rsidTr="0088129C">
        <w:tc>
          <w:tcPr>
            <w:tcW w:w="1805" w:type="dxa"/>
            <w:hideMark/>
          </w:tcPr>
          <w:p w14:paraId="1A4BE9B9" w14:textId="69F436A1" w:rsidR="00EF6AD3" w:rsidRPr="001D13A9" w:rsidRDefault="00EF6AD3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05" w:type="dxa"/>
            <w:hideMark/>
          </w:tcPr>
          <w:p w14:paraId="6D520B03" w14:textId="19641914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900" w:type="dxa"/>
            <w:hideMark/>
          </w:tcPr>
          <w:p w14:paraId="7F7D63C1" w14:textId="1C90FA0B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80" w:type="dxa"/>
            <w:hideMark/>
          </w:tcPr>
          <w:p w14:paraId="0868D216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70" w:type="dxa"/>
          </w:tcPr>
          <w:p w14:paraId="385049EB" w14:textId="77777777" w:rsidR="00EF6AD3" w:rsidRPr="001D13A9" w:rsidRDefault="00EF6AD3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hideMark/>
          </w:tcPr>
          <w:p w14:paraId="114A4F71" w14:textId="204CA8AB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hideMark/>
          </w:tcPr>
          <w:p w14:paraId="6AD64C3C" w14:textId="596AEFE6" w:rsidR="00EF6AD3" w:rsidRPr="001D13A9" w:rsidRDefault="00EF6AD3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hideMark/>
          </w:tcPr>
          <w:p w14:paraId="3A377DC0" w14:textId="75AE6EF1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0E20CEC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CA83019" w14:textId="41EDE262" w:rsidR="00EF6AD3" w:rsidRPr="001D13A9" w:rsidRDefault="00E14C5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8 – .21</w:t>
            </w:r>
          </w:p>
        </w:tc>
        <w:tc>
          <w:tcPr>
            <w:tcW w:w="720" w:type="dxa"/>
          </w:tcPr>
          <w:p w14:paraId="66443149" w14:textId="4367CEB4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00" w:type="dxa"/>
          </w:tcPr>
          <w:p w14:paraId="1D86418C" w14:textId="70306030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.032</w:t>
            </w:r>
          </w:p>
        </w:tc>
      </w:tr>
      <w:tr w:rsidR="003A25EB" w:rsidRPr="001D13A9" w14:paraId="61279259" w14:textId="428D56A6" w:rsidTr="0088129C">
        <w:tc>
          <w:tcPr>
            <w:tcW w:w="1805" w:type="dxa"/>
            <w:hideMark/>
          </w:tcPr>
          <w:p w14:paraId="188245D7" w14:textId="4BDDB168" w:rsidR="00EF6AD3" w:rsidRPr="001D13A9" w:rsidRDefault="00EF6AD3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05" w:type="dxa"/>
            <w:hideMark/>
          </w:tcPr>
          <w:p w14:paraId="58BDF516" w14:textId="5083257E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0A703EBD" w14:textId="21860396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080" w:type="dxa"/>
            <w:hideMark/>
          </w:tcPr>
          <w:p w14:paraId="0F2381CD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270" w:type="dxa"/>
          </w:tcPr>
          <w:p w14:paraId="60373E3B" w14:textId="77777777" w:rsidR="00EF6AD3" w:rsidRPr="001D13A9" w:rsidRDefault="00EF6AD3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hideMark/>
          </w:tcPr>
          <w:p w14:paraId="4510144D" w14:textId="2F17DE6E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hideMark/>
          </w:tcPr>
          <w:p w14:paraId="14E7B35B" w14:textId="1A91A8D8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hideMark/>
          </w:tcPr>
          <w:p w14:paraId="17D85452" w14:textId="252D874E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DD1AD03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BCD61E6" w14:textId="28520A4D" w:rsidR="00EF6AD3" w:rsidRPr="001D13A9" w:rsidRDefault="00E14C5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2 – .09</w:t>
            </w:r>
          </w:p>
        </w:tc>
        <w:tc>
          <w:tcPr>
            <w:tcW w:w="720" w:type="dxa"/>
          </w:tcPr>
          <w:p w14:paraId="30359648" w14:textId="141A7987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900" w:type="dxa"/>
          </w:tcPr>
          <w:p w14:paraId="43420063" w14:textId="76C61EA7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43</w:t>
            </w:r>
          </w:p>
        </w:tc>
      </w:tr>
      <w:tr w:rsidR="003A25EB" w:rsidRPr="001D13A9" w14:paraId="7EF27154" w14:textId="5615A6E3" w:rsidTr="0088129C">
        <w:tc>
          <w:tcPr>
            <w:tcW w:w="1805" w:type="dxa"/>
            <w:hideMark/>
          </w:tcPr>
          <w:p w14:paraId="462641E3" w14:textId="3CA7CF5E" w:rsidR="00EF6AD3" w:rsidRPr="001D13A9" w:rsidRDefault="00EF6AD3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805" w:type="dxa"/>
            <w:hideMark/>
          </w:tcPr>
          <w:p w14:paraId="44BA8E56" w14:textId="0AFC56EE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00" w:type="dxa"/>
            <w:hideMark/>
          </w:tcPr>
          <w:p w14:paraId="43F35029" w14:textId="4E8D6F59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080" w:type="dxa"/>
            <w:hideMark/>
          </w:tcPr>
          <w:p w14:paraId="68570358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.014</w:t>
            </w:r>
          </w:p>
        </w:tc>
        <w:tc>
          <w:tcPr>
            <w:tcW w:w="270" w:type="dxa"/>
          </w:tcPr>
          <w:p w14:paraId="6D2827A0" w14:textId="77777777" w:rsidR="00EF6AD3" w:rsidRPr="001D13A9" w:rsidRDefault="00EF6AD3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hideMark/>
          </w:tcPr>
          <w:p w14:paraId="6307C686" w14:textId="5F2A6DDD" w:rsidR="00EF6AD3" w:rsidRPr="001D13A9" w:rsidRDefault="00EF6AD3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hideMark/>
          </w:tcPr>
          <w:p w14:paraId="3C57F9F7" w14:textId="6AE4FFA1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hideMark/>
          </w:tcPr>
          <w:p w14:paraId="161D592B" w14:textId="2963D72D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D76BD5F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467536C" w14:textId="6232F1EF" w:rsidR="00EF6AD3" w:rsidRPr="001D13A9" w:rsidRDefault="00E14C5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4 – .10</w:t>
            </w:r>
          </w:p>
        </w:tc>
        <w:tc>
          <w:tcPr>
            <w:tcW w:w="720" w:type="dxa"/>
          </w:tcPr>
          <w:p w14:paraId="46482247" w14:textId="53A59FD3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00" w:type="dxa"/>
          </w:tcPr>
          <w:p w14:paraId="17B032E6" w14:textId="5E1A7EB1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20</w:t>
            </w:r>
          </w:p>
        </w:tc>
      </w:tr>
      <w:tr w:rsidR="003A25EB" w:rsidRPr="001D13A9" w14:paraId="23BA522C" w14:textId="5D9D72A0" w:rsidTr="0088129C">
        <w:tc>
          <w:tcPr>
            <w:tcW w:w="1805" w:type="dxa"/>
            <w:hideMark/>
          </w:tcPr>
          <w:p w14:paraId="35F291E3" w14:textId="64EA2A07" w:rsidR="00EF6AD3" w:rsidRPr="001D13A9" w:rsidRDefault="00EF6AD3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T1 cancel</w:t>
            </w:r>
          </w:p>
        </w:tc>
        <w:tc>
          <w:tcPr>
            <w:tcW w:w="805" w:type="dxa"/>
            <w:hideMark/>
          </w:tcPr>
          <w:p w14:paraId="35D37A5F" w14:textId="598EEB5C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00" w:type="dxa"/>
            <w:hideMark/>
          </w:tcPr>
          <w:p w14:paraId="0D0A5E3D" w14:textId="0EEF48FD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080" w:type="dxa"/>
            <w:hideMark/>
          </w:tcPr>
          <w:p w14:paraId="61CE07D3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52</w:t>
            </w:r>
          </w:p>
        </w:tc>
        <w:tc>
          <w:tcPr>
            <w:tcW w:w="270" w:type="dxa"/>
          </w:tcPr>
          <w:p w14:paraId="380F164D" w14:textId="77777777" w:rsidR="00EF6AD3" w:rsidRPr="001D13A9" w:rsidRDefault="00EF6AD3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hideMark/>
          </w:tcPr>
          <w:p w14:paraId="1F3E235D" w14:textId="2DB9E7D3" w:rsidR="00EF6AD3" w:rsidRPr="001D13A9" w:rsidRDefault="00EF6AD3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4</w:t>
            </w:r>
            <w:r w:rsidR="00E14C5A" w:rsidRPr="001D13A9">
              <w:rPr>
                <w:rFonts w:ascii="Times New Roman" w:hAnsi="Times New Roman" w:cs="Times New Roman"/>
              </w:rPr>
              <w:t xml:space="preserve"> – </w:t>
            </w:r>
            <w:r w:rsidRPr="001D13A9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810" w:type="dxa"/>
            <w:hideMark/>
          </w:tcPr>
          <w:p w14:paraId="2DDF5FF5" w14:textId="3BF4FF28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901" w:type="dxa"/>
            <w:hideMark/>
          </w:tcPr>
          <w:p w14:paraId="6D71042E" w14:textId="720FF844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270" w:type="dxa"/>
          </w:tcPr>
          <w:p w14:paraId="584C0D9E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5C4FD61" w14:textId="12091C6D" w:rsidR="00EF6AD3" w:rsidRPr="001D13A9" w:rsidRDefault="00E14C5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1 – .09</w:t>
            </w:r>
          </w:p>
        </w:tc>
        <w:tc>
          <w:tcPr>
            <w:tcW w:w="720" w:type="dxa"/>
          </w:tcPr>
          <w:p w14:paraId="3D42F029" w14:textId="4D78FC38" w:rsidR="00EF6AD3" w:rsidRPr="001D13A9" w:rsidRDefault="00E14C5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00" w:type="dxa"/>
          </w:tcPr>
          <w:p w14:paraId="7C43527E" w14:textId="0BA88223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.011</w:t>
            </w:r>
          </w:p>
        </w:tc>
      </w:tr>
      <w:tr w:rsidR="003A25EB" w:rsidRPr="001D13A9" w14:paraId="6EE9156E" w14:textId="77777777" w:rsidTr="0088129C">
        <w:tc>
          <w:tcPr>
            <w:tcW w:w="1805" w:type="dxa"/>
          </w:tcPr>
          <w:p w14:paraId="37F80BA9" w14:textId="065B4D8D" w:rsidR="00EF6AD3" w:rsidRPr="001D13A9" w:rsidRDefault="00EF6AD3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05" w:type="dxa"/>
          </w:tcPr>
          <w:p w14:paraId="41E41E99" w14:textId="7B559058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00" w:type="dxa"/>
          </w:tcPr>
          <w:p w14:paraId="6776A301" w14:textId="3992E5AB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1080" w:type="dxa"/>
          </w:tcPr>
          <w:p w14:paraId="4D584BE2" w14:textId="5C271935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270" w:type="dxa"/>
          </w:tcPr>
          <w:p w14:paraId="4F63F3DE" w14:textId="77777777" w:rsidR="00EF6AD3" w:rsidRPr="001D13A9" w:rsidRDefault="00EF6AD3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42296794" w14:textId="271EEEDF" w:rsidR="00EF6AD3" w:rsidRPr="001D13A9" w:rsidRDefault="00E14C5A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16 – -.12</w:t>
            </w:r>
          </w:p>
        </w:tc>
        <w:tc>
          <w:tcPr>
            <w:tcW w:w="810" w:type="dxa"/>
          </w:tcPr>
          <w:p w14:paraId="49777DFE" w14:textId="2E1C1826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901" w:type="dxa"/>
          </w:tcPr>
          <w:p w14:paraId="08296254" w14:textId="06D7484B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270" w:type="dxa"/>
          </w:tcPr>
          <w:p w14:paraId="36ADD6F4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2551C54" w14:textId="4FD21B1F" w:rsidR="00EF6AD3" w:rsidRPr="001D13A9" w:rsidRDefault="00E14C5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8 – -.02</w:t>
            </w:r>
          </w:p>
        </w:tc>
        <w:tc>
          <w:tcPr>
            <w:tcW w:w="720" w:type="dxa"/>
          </w:tcPr>
          <w:p w14:paraId="562C9C47" w14:textId="5CCB1B22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59</w:t>
            </w:r>
          </w:p>
        </w:tc>
        <w:tc>
          <w:tcPr>
            <w:tcW w:w="900" w:type="dxa"/>
          </w:tcPr>
          <w:p w14:paraId="087440DD" w14:textId="3DE75AD9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10</w:t>
            </w:r>
          </w:p>
        </w:tc>
      </w:tr>
      <w:tr w:rsidR="003A25EB" w:rsidRPr="001D13A9" w14:paraId="18081BD8" w14:textId="77777777" w:rsidTr="0088129C">
        <w:tc>
          <w:tcPr>
            <w:tcW w:w="1805" w:type="dxa"/>
          </w:tcPr>
          <w:p w14:paraId="21AFB3A3" w14:textId="77BAC920" w:rsidR="00EF6AD3" w:rsidRPr="001D13A9" w:rsidRDefault="00EF6AD3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mL consumed</w:t>
            </w:r>
          </w:p>
        </w:tc>
        <w:tc>
          <w:tcPr>
            <w:tcW w:w="805" w:type="dxa"/>
          </w:tcPr>
          <w:p w14:paraId="6C8B3F71" w14:textId="781C1DF0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00" w:type="dxa"/>
          </w:tcPr>
          <w:p w14:paraId="350DB9FA" w14:textId="283649B0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80" w:type="dxa"/>
          </w:tcPr>
          <w:p w14:paraId="6AA48342" w14:textId="53A29A76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270" w:type="dxa"/>
          </w:tcPr>
          <w:p w14:paraId="444C7A34" w14:textId="77777777" w:rsidR="00EF6AD3" w:rsidRPr="001D13A9" w:rsidRDefault="00EF6AD3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2090D96A" w14:textId="116AED55" w:rsidR="00EF6AD3" w:rsidRPr="001D13A9" w:rsidRDefault="00E14C5A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 – .20</w:t>
            </w:r>
          </w:p>
        </w:tc>
        <w:tc>
          <w:tcPr>
            <w:tcW w:w="810" w:type="dxa"/>
          </w:tcPr>
          <w:p w14:paraId="6FF180DC" w14:textId="6EB4E264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01" w:type="dxa"/>
          </w:tcPr>
          <w:p w14:paraId="1EE97175" w14:textId="2C5E1449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270" w:type="dxa"/>
          </w:tcPr>
          <w:p w14:paraId="7CB260F4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FFA861D" w14:textId="752EA2E7" w:rsidR="00EF6AD3" w:rsidRPr="001D13A9" w:rsidRDefault="00E14C5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4 – .21</w:t>
            </w:r>
          </w:p>
        </w:tc>
        <w:tc>
          <w:tcPr>
            <w:tcW w:w="720" w:type="dxa"/>
          </w:tcPr>
          <w:p w14:paraId="18F7C122" w14:textId="11260DE9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00" w:type="dxa"/>
          </w:tcPr>
          <w:p w14:paraId="73B8EA79" w14:textId="0103E28A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59</w:t>
            </w:r>
          </w:p>
        </w:tc>
      </w:tr>
      <w:tr w:rsidR="003A25EB" w:rsidRPr="001D13A9" w14:paraId="7F6BFCC2" w14:textId="77777777" w:rsidTr="0088129C">
        <w:tc>
          <w:tcPr>
            <w:tcW w:w="1805" w:type="dxa"/>
          </w:tcPr>
          <w:p w14:paraId="6CFB50BA" w14:textId="53C2C596" w:rsidR="00EF6AD3" w:rsidRPr="001D13A9" w:rsidRDefault="00EF6AD3" w:rsidP="001D13A9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1D13A9">
              <w:rPr>
                <w:rFonts w:ascii="Times New Roman" w:hAnsi="Times New Roman" w:cs="Times New Roman"/>
              </w:rPr>
              <w:t>Gp</w:t>
            </w:r>
            <w:proofErr w:type="spellEnd"/>
            <w:r w:rsidRPr="001D13A9">
              <w:rPr>
                <w:rFonts w:ascii="Times New Roman" w:hAnsi="Times New Roman" w:cs="Times New Roman"/>
              </w:rPr>
              <w:t>*</w:t>
            </w:r>
            <w:proofErr w:type="spellStart"/>
            <w:r w:rsidRPr="001D13A9">
              <w:rPr>
                <w:rFonts w:ascii="Times New Roman" w:hAnsi="Times New Roman" w:cs="Times New Roman"/>
              </w:rPr>
              <w:t>mLd</w:t>
            </w:r>
            <w:proofErr w:type="spellEnd"/>
          </w:p>
        </w:tc>
        <w:tc>
          <w:tcPr>
            <w:tcW w:w="805" w:type="dxa"/>
          </w:tcPr>
          <w:p w14:paraId="0054D960" w14:textId="7EA664CA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00" w:type="dxa"/>
          </w:tcPr>
          <w:p w14:paraId="5223D745" w14:textId="7FFF621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80" w:type="dxa"/>
          </w:tcPr>
          <w:p w14:paraId="44065007" w14:textId="6E9A1AF0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99</w:t>
            </w:r>
          </w:p>
        </w:tc>
        <w:tc>
          <w:tcPr>
            <w:tcW w:w="270" w:type="dxa"/>
          </w:tcPr>
          <w:p w14:paraId="4138FC3A" w14:textId="77777777" w:rsidR="00EF6AD3" w:rsidRPr="001D13A9" w:rsidRDefault="00EF6AD3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70069D4A" w14:textId="2FB9DAF0" w:rsidR="00EF6AD3" w:rsidRPr="001D13A9" w:rsidRDefault="00EF6AD3" w:rsidP="001D13A9">
            <w:pPr>
              <w:rPr>
                <w:rFonts w:ascii="Times New Roman" w:hAnsi="Times New Roman" w:cs="Times New Roman"/>
                <w:highlight w:val="yellow"/>
              </w:rPr>
            </w:pPr>
            <w:r w:rsidRPr="001D13A9">
              <w:rPr>
                <w:rFonts w:ascii="Times New Roman" w:hAnsi="Times New Roman" w:cs="Times New Roman"/>
              </w:rPr>
              <w:t>-.04</w:t>
            </w:r>
            <w:r w:rsidR="00E14C5A" w:rsidRPr="001D13A9">
              <w:rPr>
                <w:rFonts w:ascii="Times New Roman" w:hAnsi="Times New Roman" w:cs="Times New Roman"/>
              </w:rPr>
              <w:t xml:space="preserve"> – </w:t>
            </w:r>
            <w:r w:rsidRPr="001D13A9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10" w:type="dxa"/>
          </w:tcPr>
          <w:p w14:paraId="48CD0B54" w14:textId="330AF011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1" w:type="dxa"/>
          </w:tcPr>
          <w:p w14:paraId="7D3881A2" w14:textId="45A87EDD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809</w:t>
            </w:r>
          </w:p>
        </w:tc>
        <w:tc>
          <w:tcPr>
            <w:tcW w:w="270" w:type="dxa"/>
          </w:tcPr>
          <w:p w14:paraId="7BD2282C" w14:textId="77777777" w:rsidR="00EF6AD3" w:rsidRPr="001D13A9" w:rsidRDefault="00EF6AD3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009B1AC" w14:textId="48A55A27" w:rsidR="00EF6AD3" w:rsidRPr="001D13A9" w:rsidRDefault="00E14C5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11 – .02</w:t>
            </w:r>
          </w:p>
        </w:tc>
        <w:tc>
          <w:tcPr>
            <w:tcW w:w="720" w:type="dxa"/>
          </w:tcPr>
          <w:p w14:paraId="5EF1CEAD" w14:textId="61E77434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900" w:type="dxa"/>
          </w:tcPr>
          <w:p w14:paraId="7D92AFB7" w14:textId="64C17A7E" w:rsidR="00EF6AD3" w:rsidRPr="001D13A9" w:rsidRDefault="000A0F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75</w:t>
            </w:r>
          </w:p>
        </w:tc>
      </w:tr>
      <w:tr w:rsidR="00BF130A" w:rsidRPr="001D13A9" w14:paraId="2828EF65" w14:textId="77777777" w:rsidTr="0088129C">
        <w:tc>
          <w:tcPr>
            <w:tcW w:w="1805" w:type="dxa"/>
            <w:tcBorders>
              <w:bottom w:val="single" w:sz="4" w:space="0" w:color="auto"/>
            </w:tcBorders>
          </w:tcPr>
          <w:p w14:paraId="0E2908E4" w14:textId="4574BDB3" w:rsidR="00BF130A" w:rsidRPr="001D13A9" w:rsidRDefault="00BF130A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R</w:t>
            </w:r>
            <w:r w:rsidRPr="001D13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5746D164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DBDCDE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B50DEF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7E46922" w14:textId="77777777" w:rsidR="00BF130A" w:rsidRPr="001D13A9" w:rsidRDefault="00BF130A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70A218FC" w14:textId="77777777" w:rsidR="00BF130A" w:rsidRPr="001D13A9" w:rsidRDefault="00BF130A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5A5815F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960DCE0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4063C2A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E3EF956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0F04F87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E27CE7B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30A" w:rsidRPr="001D13A9" w14:paraId="7AAF2D71" w14:textId="7A2940FB" w:rsidTr="0088129C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DCF088" w14:textId="32CA8530" w:rsidR="00BF130A" w:rsidRPr="001D13A9" w:rsidRDefault="00BF130A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Numeracy-</w:t>
            </w:r>
            <w:r w:rsidR="002F4155" w:rsidRPr="001D13A9">
              <w:rPr>
                <w:rFonts w:ascii="Times New Roman" w:hAnsi="Times New Roman" w:cs="Times New Roman"/>
              </w:rPr>
              <w:t xml:space="preserve"> </w:t>
            </w:r>
            <w:r w:rsidRPr="001D13A9">
              <w:rPr>
                <w:rFonts w:ascii="Times New Roman" w:hAnsi="Times New Roman" w:cs="Times New Roman"/>
              </w:rPr>
              <w:t>dots</w:t>
            </w:r>
          </w:p>
        </w:tc>
        <w:tc>
          <w:tcPr>
            <w:tcW w:w="602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E6E5B3E" w14:textId="22F9B843" w:rsidR="00BF130A" w:rsidRPr="001D13A9" w:rsidRDefault="00BF130A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 xml:space="preserve"> F</w:t>
            </w:r>
            <w:r w:rsidRPr="001D13A9">
              <w:rPr>
                <w:rFonts w:ascii="Times New Roman" w:hAnsi="Times New Roman" w:cs="Times New Roman"/>
              </w:rPr>
              <w:t xml:space="preserve"> (6, 107) = 2.15, </w:t>
            </w:r>
            <w:r w:rsidRPr="001D13A9">
              <w:rPr>
                <w:rFonts w:ascii="Times New Roman" w:hAnsi="Times New Roman" w:cs="Times New Roman"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</w:rPr>
              <w:t xml:space="preserve"> = .053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3C6A77C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728BE13" w14:textId="3A524E5A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588598D" w14:textId="7C28754B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BAEC975" w14:textId="3963678D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75FD114A" w14:textId="1B73531D" w:rsidTr="0088129C">
        <w:tc>
          <w:tcPr>
            <w:tcW w:w="1805" w:type="dxa"/>
            <w:tcBorders>
              <w:top w:val="single" w:sz="4" w:space="0" w:color="auto"/>
            </w:tcBorders>
            <w:hideMark/>
          </w:tcPr>
          <w:p w14:paraId="2D6F32AD" w14:textId="4804D4F5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1DF7DC9C" w14:textId="3F2BD3F9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8D70445" w14:textId="349DED44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1.0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BCB9C5C" w14:textId="0C13D6E0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D3A78B2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2D38FD04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E4F6009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6243474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6468CC4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8DFAA74" w14:textId="19647B35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7476BB3" w14:textId="3110B43F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484F8F" w14:textId="4AE03B15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5A024D68" w14:textId="77777777" w:rsidTr="0088129C">
        <w:tc>
          <w:tcPr>
            <w:tcW w:w="1805" w:type="dxa"/>
          </w:tcPr>
          <w:p w14:paraId="4186F4E8" w14:textId="7C6A9092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05" w:type="dxa"/>
          </w:tcPr>
          <w:p w14:paraId="716E46C3" w14:textId="4BE149A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900" w:type="dxa"/>
          </w:tcPr>
          <w:p w14:paraId="2E9DA8EB" w14:textId="1234F01F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80" w:type="dxa"/>
          </w:tcPr>
          <w:p w14:paraId="7165FF6F" w14:textId="1C50CE45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70" w:type="dxa"/>
          </w:tcPr>
          <w:p w14:paraId="71052AC6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6E46EC08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1D9E3B8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0F01EA94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790F659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F479237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7C138AD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AA7FF84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497B3FCF" w14:textId="77777777" w:rsidTr="0088129C">
        <w:tc>
          <w:tcPr>
            <w:tcW w:w="1805" w:type="dxa"/>
          </w:tcPr>
          <w:p w14:paraId="03218480" w14:textId="1F391B84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05" w:type="dxa"/>
          </w:tcPr>
          <w:p w14:paraId="37E4D215" w14:textId="1CD36AE8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00" w:type="dxa"/>
          </w:tcPr>
          <w:p w14:paraId="605C3038" w14:textId="716C49D6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1080" w:type="dxa"/>
          </w:tcPr>
          <w:p w14:paraId="4BB2B4DA" w14:textId="5FE30E04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270" w:type="dxa"/>
          </w:tcPr>
          <w:p w14:paraId="21D0E73D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6643D30B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3043C90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64944BE8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830FD31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A6E0894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A4C166A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404DC12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2FFD3212" w14:textId="77777777" w:rsidTr="0088129C">
        <w:tc>
          <w:tcPr>
            <w:tcW w:w="1805" w:type="dxa"/>
          </w:tcPr>
          <w:p w14:paraId="4296F49E" w14:textId="6CE14EC6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805" w:type="dxa"/>
          </w:tcPr>
          <w:p w14:paraId="34332BB0" w14:textId="75B8F496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00" w:type="dxa"/>
          </w:tcPr>
          <w:p w14:paraId="2A1FD40F" w14:textId="7D60E9E0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080" w:type="dxa"/>
          </w:tcPr>
          <w:p w14:paraId="2217041D" w14:textId="13FEDEBB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26</w:t>
            </w:r>
          </w:p>
        </w:tc>
        <w:tc>
          <w:tcPr>
            <w:tcW w:w="270" w:type="dxa"/>
          </w:tcPr>
          <w:p w14:paraId="68059D02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3A6532B7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75759EA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4D215221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25899F4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C16D092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24C7450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A1703E6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25F27BEB" w14:textId="517CEFE9" w:rsidTr="0088129C">
        <w:tc>
          <w:tcPr>
            <w:tcW w:w="1805" w:type="dxa"/>
            <w:hideMark/>
          </w:tcPr>
          <w:p w14:paraId="6C1F7A8C" w14:textId="7E651FE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05" w:type="dxa"/>
          </w:tcPr>
          <w:p w14:paraId="0EAD389C" w14:textId="538C0212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00" w:type="dxa"/>
          </w:tcPr>
          <w:p w14:paraId="266173F1" w14:textId="644413E9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55</w:t>
            </w:r>
          </w:p>
        </w:tc>
        <w:tc>
          <w:tcPr>
            <w:tcW w:w="1080" w:type="dxa"/>
          </w:tcPr>
          <w:p w14:paraId="03A9B208" w14:textId="3CC7A3D9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270" w:type="dxa"/>
          </w:tcPr>
          <w:p w14:paraId="201F8957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0178621A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2582A88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0B6467E5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168AC7C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8AED684" w14:textId="279EF79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4D8A604" w14:textId="225D19AD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10CB0BC" w14:textId="4BC08C71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6643969C" w14:textId="1EE4F623" w:rsidTr="0088129C">
        <w:tc>
          <w:tcPr>
            <w:tcW w:w="1805" w:type="dxa"/>
            <w:hideMark/>
          </w:tcPr>
          <w:p w14:paraId="6288A8A7" w14:textId="102635F3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mL consumed</w:t>
            </w:r>
          </w:p>
        </w:tc>
        <w:tc>
          <w:tcPr>
            <w:tcW w:w="805" w:type="dxa"/>
          </w:tcPr>
          <w:p w14:paraId="2FBAFDF0" w14:textId="3D3855D0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</w:tcPr>
          <w:p w14:paraId="33ACAFEA" w14:textId="33E53EC6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80" w:type="dxa"/>
          </w:tcPr>
          <w:p w14:paraId="02E561AE" w14:textId="07B3403B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94</w:t>
            </w:r>
          </w:p>
        </w:tc>
        <w:tc>
          <w:tcPr>
            <w:tcW w:w="270" w:type="dxa"/>
          </w:tcPr>
          <w:p w14:paraId="34E0F022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3CBF839A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A28816A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1EF98A83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327BA06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EA56F9B" w14:textId="7BE1A460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5E68C40" w14:textId="16686989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0C36E63" w14:textId="7665AE8F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23F2638D" w14:textId="746EA55A" w:rsidTr="0088129C">
        <w:tc>
          <w:tcPr>
            <w:tcW w:w="1805" w:type="dxa"/>
            <w:hideMark/>
          </w:tcPr>
          <w:p w14:paraId="49F5C267" w14:textId="35D173E1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1D13A9">
              <w:rPr>
                <w:rFonts w:ascii="Times New Roman" w:hAnsi="Times New Roman" w:cs="Times New Roman"/>
              </w:rPr>
              <w:t>Gp</w:t>
            </w:r>
            <w:proofErr w:type="spellEnd"/>
            <w:r w:rsidRPr="001D13A9">
              <w:rPr>
                <w:rFonts w:ascii="Times New Roman" w:hAnsi="Times New Roman" w:cs="Times New Roman"/>
              </w:rPr>
              <w:t>*</w:t>
            </w:r>
            <w:proofErr w:type="spellStart"/>
            <w:r w:rsidRPr="001D13A9">
              <w:rPr>
                <w:rFonts w:ascii="Times New Roman" w:hAnsi="Times New Roman" w:cs="Times New Roman"/>
              </w:rPr>
              <w:t>mLd</w:t>
            </w:r>
            <w:proofErr w:type="spellEnd"/>
          </w:p>
        </w:tc>
        <w:tc>
          <w:tcPr>
            <w:tcW w:w="805" w:type="dxa"/>
          </w:tcPr>
          <w:p w14:paraId="742FBA30" w14:textId="3540EE45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00" w:type="dxa"/>
          </w:tcPr>
          <w:p w14:paraId="6606BC4B" w14:textId="466E5BC2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80" w:type="dxa"/>
          </w:tcPr>
          <w:p w14:paraId="2B728900" w14:textId="623D54BB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49</w:t>
            </w:r>
          </w:p>
        </w:tc>
        <w:tc>
          <w:tcPr>
            <w:tcW w:w="270" w:type="dxa"/>
          </w:tcPr>
          <w:p w14:paraId="63FE9339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44CAE1A1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63EBE5F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201A1708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91314E9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61F6CEC" w14:textId="3BF82052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1774760" w14:textId="6BB7680B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3CA6248" w14:textId="689F4718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56E9A426" w14:textId="77777777" w:rsidTr="0088129C">
        <w:tc>
          <w:tcPr>
            <w:tcW w:w="1805" w:type="dxa"/>
            <w:tcBorders>
              <w:bottom w:val="single" w:sz="4" w:space="0" w:color="auto"/>
            </w:tcBorders>
          </w:tcPr>
          <w:p w14:paraId="1B7D5C1F" w14:textId="25B9FC9F" w:rsidR="004F3862" w:rsidRPr="001D13A9" w:rsidRDefault="00BF130A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R</w:t>
            </w:r>
            <w:r w:rsidRPr="001D13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3343D260" w14:textId="3DBF7A88" w:rsidR="004F3862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BEA80CB" w14:textId="77777777" w:rsidR="004F3862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E5BD65E" w14:textId="77777777" w:rsidR="004F3862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43BC032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2349154F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5C334B1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CC93E98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F733451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AB053C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8F48160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140AA7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</w:tr>
      <w:tr w:rsidR="0088129C" w:rsidRPr="001D13A9" w14:paraId="507B513F" w14:textId="16295646" w:rsidTr="00E814DD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E1E34E" w14:textId="1E645709" w:rsidR="0088129C" w:rsidRPr="001D13A9" w:rsidRDefault="0088129C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Numeracy- #s</w:t>
            </w:r>
          </w:p>
        </w:tc>
        <w:tc>
          <w:tcPr>
            <w:tcW w:w="602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569A211" w14:textId="1B667732" w:rsidR="0088129C" w:rsidRPr="001D13A9" w:rsidRDefault="0088129C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6, 107) = 2.69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18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2846369" w14:textId="77777777" w:rsidR="0088129C" w:rsidRPr="001D13A9" w:rsidRDefault="0088129C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D437198" w14:textId="517A0539" w:rsidR="0088129C" w:rsidRPr="001D13A9" w:rsidRDefault="0088129C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B9FA4D3" w14:textId="2EA28E8D" w:rsidR="0088129C" w:rsidRPr="001D13A9" w:rsidRDefault="0088129C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ADF8768" w14:textId="17F9F7AF" w:rsidR="0088129C" w:rsidRPr="001D13A9" w:rsidRDefault="0088129C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6CEC2066" w14:textId="7C5A81A9" w:rsidTr="0088129C">
        <w:tc>
          <w:tcPr>
            <w:tcW w:w="1805" w:type="dxa"/>
            <w:tcBorders>
              <w:top w:val="single" w:sz="4" w:space="0" w:color="auto"/>
            </w:tcBorders>
            <w:hideMark/>
          </w:tcPr>
          <w:p w14:paraId="25E8CD62" w14:textId="2C8D0C49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6F1BE6DD" w14:textId="366514BE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C74AA51" w14:textId="2F973E29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0.3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2B6ACFC" w14:textId="4C7FAC59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51704ED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197BA688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7B06B0D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6079BAE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7BE2595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164885B" w14:textId="69F5D9BE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2204EDB" w14:textId="0F699ACE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72D2B47" w14:textId="668331F4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422C97CB" w14:textId="5AE2186F" w:rsidTr="0088129C">
        <w:tc>
          <w:tcPr>
            <w:tcW w:w="1805" w:type="dxa"/>
            <w:hideMark/>
          </w:tcPr>
          <w:p w14:paraId="39A3E01E" w14:textId="07A69384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05" w:type="dxa"/>
          </w:tcPr>
          <w:p w14:paraId="5ED9AA80" w14:textId="6EA52A99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00" w:type="dxa"/>
          </w:tcPr>
          <w:p w14:paraId="5F6ED4E7" w14:textId="583881BC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80" w:type="dxa"/>
          </w:tcPr>
          <w:p w14:paraId="39EA8B0B" w14:textId="0D654C40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270" w:type="dxa"/>
          </w:tcPr>
          <w:p w14:paraId="75E4F8C3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62271FD4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1FCE54E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2DF59A48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C5B0EC6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DF9D5C9" w14:textId="38C6965C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BABF956" w14:textId="68CFFBC0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ED04BC4" w14:textId="3C7E1302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588635B9" w14:textId="07F77832" w:rsidTr="0088129C">
        <w:tc>
          <w:tcPr>
            <w:tcW w:w="1805" w:type="dxa"/>
            <w:hideMark/>
          </w:tcPr>
          <w:p w14:paraId="43C82634" w14:textId="72C418E3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05" w:type="dxa"/>
          </w:tcPr>
          <w:p w14:paraId="706E8276" w14:textId="49126D56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900" w:type="dxa"/>
          </w:tcPr>
          <w:p w14:paraId="5A8FE672" w14:textId="0AD5F725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1080" w:type="dxa"/>
          </w:tcPr>
          <w:p w14:paraId="5D888DBC" w14:textId="220FC8FA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270" w:type="dxa"/>
          </w:tcPr>
          <w:p w14:paraId="5AB25BD5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69DA627A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A00CCF1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0BC3259A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4910FE1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C8DF1F0" w14:textId="0041544E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BDA923D" w14:textId="448B3C1D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BCACF69" w14:textId="1F892845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38B7AF99" w14:textId="77777777" w:rsidTr="0088129C">
        <w:tc>
          <w:tcPr>
            <w:tcW w:w="1805" w:type="dxa"/>
          </w:tcPr>
          <w:p w14:paraId="5CF7AA82" w14:textId="67FBB2C6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805" w:type="dxa"/>
          </w:tcPr>
          <w:p w14:paraId="245528D3" w14:textId="0B41898C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00" w:type="dxa"/>
          </w:tcPr>
          <w:p w14:paraId="720BFA32" w14:textId="4D7704DB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080" w:type="dxa"/>
          </w:tcPr>
          <w:p w14:paraId="508A3E4F" w14:textId="5A96772D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45</w:t>
            </w:r>
          </w:p>
        </w:tc>
        <w:tc>
          <w:tcPr>
            <w:tcW w:w="270" w:type="dxa"/>
          </w:tcPr>
          <w:p w14:paraId="62853723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2BA11CC6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ED99059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5B839DEB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34E1650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5BAE204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D7D7CF6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22FA41C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4B766C80" w14:textId="77777777" w:rsidTr="0088129C">
        <w:tc>
          <w:tcPr>
            <w:tcW w:w="1805" w:type="dxa"/>
          </w:tcPr>
          <w:p w14:paraId="58E418E4" w14:textId="3E064EF0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05" w:type="dxa"/>
          </w:tcPr>
          <w:p w14:paraId="419BD578" w14:textId="0472A31A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00" w:type="dxa"/>
          </w:tcPr>
          <w:p w14:paraId="125932FD" w14:textId="6A022B29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080" w:type="dxa"/>
          </w:tcPr>
          <w:p w14:paraId="0305D7F3" w14:textId="5DDD82BC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270" w:type="dxa"/>
          </w:tcPr>
          <w:p w14:paraId="123A360F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5E389A71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C89CC59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0D71505F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F24FE6A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941014C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DDBA3D1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E284F48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35BC08E1" w14:textId="6E83C04A" w:rsidTr="0088129C">
        <w:tc>
          <w:tcPr>
            <w:tcW w:w="1805" w:type="dxa"/>
            <w:hideMark/>
          </w:tcPr>
          <w:p w14:paraId="2FC7DD90" w14:textId="495B9211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mL consumed</w:t>
            </w:r>
          </w:p>
        </w:tc>
        <w:tc>
          <w:tcPr>
            <w:tcW w:w="805" w:type="dxa"/>
          </w:tcPr>
          <w:p w14:paraId="218BB19C" w14:textId="1469FAA9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00" w:type="dxa"/>
          </w:tcPr>
          <w:p w14:paraId="07296E6A" w14:textId="703EA96B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80" w:type="dxa"/>
          </w:tcPr>
          <w:p w14:paraId="5B7D8996" w14:textId="0C0E1549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47</w:t>
            </w:r>
          </w:p>
        </w:tc>
        <w:tc>
          <w:tcPr>
            <w:tcW w:w="270" w:type="dxa"/>
          </w:tcPr>
          <w:p w14:paraId="7A14185B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7C27D11B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E8DEF93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462C8A22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6DE4D29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E157C66" w14:textId="2A0C1F21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63D9399" w14:textId="5C875003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F74CC38" w14:textId="3B2930B0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59644D52" w14:textId="4ECB6B91" w:rsidTr="0088129C">
        <w:tc>
          <w:tcPr>
            <w:tcW w:w="1805" w:type="dxa"/>
            <w:hideMark/>
          </w:tcPr>
          <w:p w14:paraId="09AD6101" w14:textId="59178B08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1D13A9">
              <w:rPr>
                <w:rFonts w:ascii="Times New Roman" w:hAnsi="Times New Roman" w:cs="Times New Roman"/>
              </w:rPr>
              <w:t>Gp</w:t>
            </w:r>
            <w:proofErr w:type="spellEnd"/>
            <w:r w:rsidRPr="001D13A9">
              <w:rPr>
                <w:rFonts w:ascii="Times New Roman" w:hAnsi="Times New Roman" w:cs="Times New Roman"/>
              </w:rPr>
              <w:t>*</w:t>
            </w:r>
            <w:proofErr w:type="spellStart"/>
            <w:r w:rsidRPr="001D13A9">
              <w:rPr>
                <w:rFonts w:ascii="Times New Roman" w:hAnsi="Times New Roman" w:cs="Times New Roman"/>
              </w:rPr>
              <w:t>mLd</w:t>
            </w:r>
            <w:proofErr w:type="spellEnd"/>
          </w:p>
        </w:tc>
        <w:tc>
          <w:tcPr>
            <w:tcW w:w="805" w:type="dxa"/>
          </w:tcPr>
          <w:p w14:paraId="5B6F1EDB" w14:textId="0DF9BA70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</w:tcPr>
          <w:p w14:paraId="50FF99F0" w14:textId="2EF672CC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80" w:type="dxa"/>
          </w:tcPr>
          <w:p w14:paraId="78C178FB" w14:textId="5F23F212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270" w:type="dxa"/>
          </w:tcPr>
          <w:p w14:paraId="314B2B7F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77DCD4E8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DE0ADA8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5F72FD17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480AE82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14DF3D2" w14:textId="2897B5F2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FA5557B" w14:textId="295231D1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CEA70BD" w14:textId="73542F3E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1710B0E5" w14:textId="77777777" w:rsidTr="0088129C">
        <w:tc>
          <w:tcPr>
            <w:tcW w:w="1805" w:type="dxa"/>
            <w:tcBorders>
              <w:bottom w:val="single" w:sz="4" w:space="0" w:color="auto"/>
            </w:tcBorders>
          </w:tcPr>
          <w:p w14:paraId="2C300AC6" w14:textId="4F771052" w:rsidR="004F3862" w:rsidRPr="001D13A9" w:rsidRDefault="00BF130A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R</w:t>
            </w:r>
            <w:r w:rsidRPr="001D13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A1A25E5" w14:textId="31A215E3" w:rsidR="004F3862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82CA578" w14:textId="77777777" w:rsidR="004F3862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D4E049" w14:textId="77777777" w:rsidR="004F3862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8AD1560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531A014E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7B0E9B9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903369F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B53587E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7768E5F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A40BFFB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11E87C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2034DC12" w14:textId="78F40568" w:rsidTr="0088129C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F72731" w14:textId="77777777" w:rsidR="00F16E39" w:rsidRPr="001D13A9" w:rsidRDefault="00F16E39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Flanker</w:t>
            </w:r>
          </w:p>
        </w:tc>
        <w:tc>
          <w:tcPr>
            <w:tcW w:w="27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A76BEC" w14:textId="4402EDD9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9A7217" w:rsidRPr="001D13A9">
              <w:rPr>
                <w:rFonts w:ascii="Times New Roman" w:hAnsi="Times New Roman" w:cs="Times New Roman"/>
                <w:b/>
                <w:bCs/>
              </w:rPr>
              <w:t>4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9A7217" w:rsidRPr="001D13A9">
              <w:rPr>
                <w:rFonts w:ascii="Times New Roman" w:hAnsi="Times New Roman" w:cs="Times New Roman"/>
                <w:b/>
                <w:bCs/>
              </w:rPr>
              <w:t>18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 w:rsidR="009A7217" w:rsidRPr="001D13A9">
              <w:rPr>
                <w:rFonts w:ascii="Times New Roman" w:hAnsi="Times New Roman" w:cs="Times New Roman"/>
                <w:b/>
                <w:bCs/>
              </w:rPr>
              <w:t>3.25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</w:t>
            </w:r>
            <w:r w:rsidR="009A7217" w:rsidRPr="001D13A9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4E436F2" w14:textId="77777777" w:rsidR="00F16E39" w:rsidRPr="001D13A9" w:rsidRDefault="00F16E39" w:rsidP="001D13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147E10" w14:textId="3794FD11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4, 146) = 3.04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19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0913E53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8065A3" w14:textId="34D4761B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6, 107) = 2.69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18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3A25EB" w:rsidRPr="001D13A9" w14:paraId="26962AED" w14:textId="0CC7E5A0" w:rsidTr="0088129C">
        <w:tc>
          <w:tcPr>
            <w:tcW w:w="1805" w:type="dxa"/>
            <w:tcBorders>
              <w:top w:val="single" w:sz="4" w:space="0" w:color="auto"/>
            </w:tcBorders>
            <w:hideMark/>
          </w:tcPr>
          <w:p w14:paraId="26EB511E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C93B6AE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9D3EF54" w14:textId="6F03CCC0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3.5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2913340" w14:textId="07B972CA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43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767C789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28C48C9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AD108A8" w14:textId="5834D8B2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045F35E" w14:textId="1CF2753C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6B12ACA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1BBC5D" w14:textId="348F001E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BC1D90D" w14:textId="366138C7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2.</w:t>
            </w:r>
            <w:r w:rsidR="00FD56EB" w:rsidRPr="001D13A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C0E292" w14:textId="547DA2B6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94</w:t>
            </w:r>
          </w:p>
        </w:tc>
      </w:tr>
      <w:tr w:rsidR="003A25EB" w:rsidRPr="001D13A9" w14:paraId="1109BF19" w14:textId="77777777" w:rsidTr="0088129C">
        <w:tc>
          <w:tcPr>
            <w:tcW w:w="1805" w:type="dxa"/>
          </w:tcPr>
          <w:p w14:paraId="54D7C8BA" w14:textId="35EC9E98" w:rsidR="00754F69" w:rsidRPr="001D13A9" w:rsidRDefault="00754F69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05" w:type="dxa"/>
          </w:tcPr>
          <w:p w14:paraId="753C7809" w14:textId="38934F74" w:rsidR="00754F69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00" w:type="dxa"/>
          </w:tcPr>
          <w:p w14:paraId="2BD5FAC4" w14:textId="7E45721E" w:rsidR="00754F69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80" w:type="dxa"/>
          </w:tcPr>
          <w:p w14:paraId="4B01F0AB" w14:textId="64794E6A" w:rsidR="00754F69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270" w:type="dxa"/>
          </w:tcPr>
          <w:p w14:paraId="247AA431" w14:textId="77777777" w:rsidR="00754F69" w:rsidRPr="001D13A9" w:rsidRDefault="00754F69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0FF9BE00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AFAC370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01289DCC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E3A4333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C30B5D2" w14:textId="180B48F5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720" w:type="dxa"/>
          </w:tcPr>
          <w:p w14:paraId="23BC2AC5" w14:textId="606D940F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00" w:type="dxa"/>
          </w:tcPr>
          <w:p w14:paraId="04C191F9" w14:textId="69A79557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2</w:t>
            </w:r>
          </w:p>
        </w:tc>
      </w:tr>
      <w:tr w:rsidR="003A25EB" w:rsidRPr="001D13A9" w14:paraId="44411C4C" w14:textId="77777777" w:rsidTr="0088129C">
        <w:tc>
          <w:tcPr>
            <w:tcW w:w="1805" w:type="dxa"/>
          </w:tcPr>
          <w:p w14:paraId="37567B18" w14:textId="0718DA23" w:rsidR="00754F69" w:rsidRPr="001D13A9" w:rsidRDefault="00754F69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lastRenderedPageBreak/>
              <w:t>Gender</w:t>
            </w:r>
          </w:p>
        </w:tc>
        <w:tc>
          <w:tcPr>
            <w:tcW w:w="805" w:type="dxa"/>
          </w:tcPr>
          <w:p w14:paraId="0BBD26A8" w14:textId="7B57F91E" w:rsidR="00754F69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00" w:type="dxa"/>
          </w:tcPr>
          <w:p w14:paraId="7280B3D3" w14:textId="32D6E4FC" w:rsidR="00754F69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080" w:type="dxa"/>
          </w:tcPr>
          <w:p w14:paraId="4E7F99B7" w14:textId="13892810" w:rsidR="00754F69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04</w:t>
            </w:r>
          </w:p>
        </w:tc>
        <w:tc>
          <w:tcPr>
            <w:tcW w:w="270" w:type="dxa"/>
          </w:tcPr>
          <w:p w14:paraId="1038E942" w14:textId="77777777" w:rsidR="00754F69" w:rsidRPr="001D13A9" w:rsidRDefault="00754F69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72595267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7BB39EB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14A9D9FF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31CB525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F5E3E69" w14:textId="7A3F444B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720" w:type="dxa"/>
          </w:tcPr>
          <w:p w14:paraId="2D8D0030" w14:textId="0999C0F6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900" w:type="dxa"/>
          </w:tcPr>
          <w:p w14:paraId="154CF434" w14:textId="63B62EF8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05</w:t>
            </w:r>
          </w:p>
        </w:tc>
      </w:tr>
      <w:tr w:rsidR="003A25EB" w:rsidRPr="001D13A9" w14:paraId="443FAFE1" w14:textId="77777777" w:rsidTr="0088129C">
        <w:tc>
          <w:tcPr>
            <w:tcW w:w="1805" w:type="dxa"/>
          </w:tcPr>
          <w:p w14:paraId="0394A324" w14:textId="261752DB" w:rsidR="00754F69" w:rsidRPr="001D13A9" w:rsidRDefault="00754F69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805" w:type="dxa"/>
          </w:tcPr>
          <w:p w14:paraId="78434150" w14:textId="53908D0C" w:rsidR="00754F69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00" w:type="dxa"/>
          </w:tcPr>
          <w:p w14:paraId="472DA4D4" w14:textId="284A6738" w:rsidR="00754F69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080" w:type="dxa"/>
          </w:tcPr>
          <w:p w14:paraId="3D194224" w14:textId="71744E9E" w:rsidR="00754F69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270" w:type="dxa"/>
          </w:tcPr>
          <w:p w14:paraId="0D0B32DA" w14:textId="77777777" w:rsidR="00754F69" w:rsidRPr="001D13A9" w:rsidRDefault="00754F69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01AA8B86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6B73B3F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3E688FC5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C6045A8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45D2B6E" w14:textId="53BE61A5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20" w:type="dxa"/>
          </w:tcPr>
          <w:p w14:paraId="2557D5EE" w14:textId="12B37772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00" w:type="dxa"/>
          </w:tcPr>
          <w:p w14:paraId="35B6E36D" w14:textId="79BF1617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99</w:t>
            </w:r>
          </w:p>
        </w:tc>
      </w:tr>
      <w:tr w:rsidR="003A25EB" w:rsidRPr="001D13A9" w14:paraId="2A4C2D31" w14:textId="61C0E4C3" w:rsidTr="0088129C">
        <w:tc>
          <w:tcPr>
            <w:tcW w:w="1805" w:type="dxa"/>
            <w:hideMark/>
          </w:tcPr>
          <w:p w14:paraId="69F98E67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T1 flanker</w:t>
            </w:r>
          </w:p>
        </w:tc>
        <w:tc>
          <w:tcPr>
            <w:tcW w:w="805" w:type="dxa"/>
          </w:tcPr>
          <w:p w14:paraId="25D8EA20" w14:textId="58636AD9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900" w:type="dxa"/>
          </w:tcPr>
          <w:p w14:paraId="0D9A85E6" w14:textId="0739AF05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080" w:type="dxa"/>
          </w:tcPr>
          <w:p w14:paraId="7C0F8BD6" w14:textId="1D9F813C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2</w:t>
            </w:r>
          </w:p>
        </w:tc>
        <w:tc>
          <w:tcPr>
            <w:tcW w:w="270" w:type="dxa"/>
          </w:tcPr>
          <w:p w14:paraId="7B749549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2DE1E27D" w14:textId="33965028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810" w:type="dxa"/>
          </w:tcPr>
          <w:p w14:paraId="4DBA95D9" w14:textId="043111B0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901" w:type="dxa"/>
          </w:tcPr>
          <w:p w14:paraId="0A1387C4" w14:textId="3E483B12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4</w:t>
            </w:r>
          </w:p>
        </w:tc>
        <w:tc>
          <w:tcPr>
            <w:tcW w:w="270" w:type="dxa"/>
          </w:tcPr>
          <w:p w14:paraId="3D87DDAA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90A0932" w14:textId="6D785E5A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720" w:type="dxa"/>
          </w:tcPr>
          <w:p w14:paraId="54DEE43C" w14:textId="0CF2E6B3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00" w:type="dxa"/>
          </w:tcPr>
          <w:p w14:paraId="4014F211" w14:textId="5E1C67B1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</w:tr>
      <w:tr w:rsidR="003A25EB" w:rsidRPr="001D13A9" w14:paraId="1D8D48A8" w14:textId="7E975F39" w:rsidTr="0088129C">
        <w:tc>
          <w:tcPr>
            <w:tcW w:w="1805" w:type="dxa"/>
            <w:hideMark/>
          </w:tcPr>
          <w:p w14:paraId="476E731D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05" w:type="dxa"/>
          </w:tcPr>
          <w:p w14:paraId="7342EFDB" w14:textId="046B38D8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00" w:type="dxa"/>
          </w:tcPr>
          <w:p w14:paraId="69F899F8" w14:textId="214E972B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080" w:type="dxa"/>
          </w:tcPr>
          <w:p w14:paraId="0137B137" w14:textId="5AB8BAF8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73</w:t>
            </w:r>
          </w:p>
        </w:tc>
        <w:tc>
          <w:tcPr>
            <w:tcW w:w="270" w:type="dxa"/>
          </w:tcPr>
          <w:p w14:paraId="50963098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39507D6E" w14:textId="65645B8F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10" w:type="dxa"/>
          </w:tcPr>
          <w:p w14:paraId="5FE8B296" w14:textId="2FAF7A94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01" w:type="dxa"/>
          </w:tcPr>
          <w:p w14:paraId="7D180539" w14:textId="1C8B4900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97</w:t>
            </w:r>
          </w:p>
        </w:tc>
        <w:tc>
          <w:tcPr>
            <w:tcW w:w="270" w:type="dxa"/>
          </w:tcPr>
          <w:p w14:paraId="27883EA8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A2A5908" w14:textId="487312B3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720" w:type="dxa"/>
          </w:tcPr>
          <w:p w14:paraId="7C5F08E0" w14:textId="26BC0D18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00" w:type="dxa"/>
          </w:tcPr>
          <w:p w14:paraId="102D00E0" w14:textId="617A3FB4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63</w:t>
            </w:r>
          </w:p>
        </w:tc>
      </w:tr>
      <w:tr w:rsidR="003A25EB" w:rsidRPr="001D13A9" w14:paraId="385F66C7" w14:textId="29874BE5" w:rsidTr="0088129C">
        <w:tc>
          <w:tcPr>
            <w:tcW w:w="1805" w:type="dxa"/>
            <w:hideMark/>
          </w:tcPr>
          <w:p w14:paraId="50290CB4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mL consumed</w:t>
            </w:r>
          </w:p>
        </w:tc>
        <w:tc>
          <w:tcPr>
            <w:tcW w:w="805" w:type="dxa"/>
          </w:tcPr>
          <w:p w14:paraId="51D92DA8" w14:textId="609D88C9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00" w:type="dxa"/>
          </w:tcPr>
          <w:p w14:paraId="13B95ED3" w14:textId="4CF31C0B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80" w:type="dxa"/>
          </w:tcPr>
          <w:p w14:paraId="4977817E" w14:textId="506F502E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55</w:t>
            </w:r>
          </w:p>
        </w:tc>
        <w:tc>
          <w:tcPr>
            <w:tcW w:w="270" w:type="dxa"/>
          </w:tcPr>
          <w:p w14:paraId="08AFAB80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46D28597" w14:textId="66B9F3FC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10" w:type="dxa"/>
          </w:tcPr>
          <w:p w14:paraId="155BD1C4" w14:textId="5C14583C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1" w:type="dxa"/>
          </w:tcPr>
          <w:p w14:paraId="7E8B12DB" w14:textId="4592D6B1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270" w:type="dxa"/>
          </w:tcPr>
          <w:p w14:paraId="7976D42C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DE37849" w14:textId="3F466DEB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0" w:type="dxa"/>
          </w:tcPr>
          <w:p w14:paraId="2CC84C8D" w14:textId="4BE50FB7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0" w:type="dxa"/>
          </w:tcPr>
          <w:p w14:paraId="467764B6" w14:textId="511158F1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57</w:t>
            </w:r>
          </w:p>
        </w:tc>
      </w:tr>
      <w:tr w:rsidR="003A25EB" w:rsidRPr="001D13A9" w14:paraId="0E0366D3" w14:textId="6D5F6FC2" w:rsidTr="0088129C">
        <w:tc>
          <w:tcPr>
            <w:tcW w:w="1805" w:type="dxa"/>
            <w:hideMark/>
          </w:tcPr>
          <w:p w14:paraId="3EF6A6A7" w14:textId="349CD230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1D13A9">
              <w:rPr>
                <w:rFonts w:ascii="Times New Roman" w:hAnsi="Times New Roman" w:cs="Times New Roman"/>
              </w:rPr>
              <w:t>Gp</w:t>
            </w:r>
            <w:proofErr w:type="spellEnd"/>
            <w:r w:rsidRPr="001D13A9">
              <w:rPr>
                <w:rFonts w:ascii="Times New Roman" w:hAnsi="Times New Roman" w:cs="Times New Roman"/>
              </w:rPr>
              <w:t>*</w:t>
            </w:r>
            <w:proofErr w:type="spellStart"/>
            <w:r w:rsidRPr="001D13A9">
              <w:rPr>
                <w:rFonts w:ascii="Times New Roman" w:hAnsi="Times New Roman" w:cs="Times New Roman"/>
              </w:rPr>
              <w:t>mLd</w:t>
            </w:r>
            <w:proofErr w:type="spellEnd"/>
          </w:p>
        </w:tc>
        <w:tc>
          <w:tcPr>
            <w:tcW w:w="805" w:type="dxa"/>
          </w:tcPr>
          <w:p w14:paraId="17641DA7" w14:textId="3BB65F1C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00" w:type="dxa"/>
          </w:tcPr>
          <w:p w14:paraId="76D23FFE" w14:textId="3953F5E1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80" w:type="dxa"/>
          </w:tcPr>
          <w:p w14:paraId="7AEDF98B" w14:textId="7D8EA9ED" w:rsidR="00E91DF2" w:rsidRPr="001D13A9" w:rsidRDefault="009A721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270" w:type="dxa"/>
          </w:tcPr>
          <w:p w14:paraId="168B3685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13C08D48" w14:textId="68E4EB11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810" w:type="dxa"/>
          </w:tcPr>
          <w:p w14:paraId="5CF8BA3A" w14:textId="14391817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1" w:type="dxa"/>
          </w:tcPr>
          <w:p w14:paraId="4D0D3051" w14:textId="6779AE4D" w:rsidR="00E91DF2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270" w:type="dxa"/>
          </w:tcPr>
          <w:p w14:paraId="1B2316C3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AE929CA" w14:textId="3B10DF99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20" w:type="dxa"/>
          </w:tcPr>
          <w:p w14:paraId="3BCA57DC" w14:textId="6A15CEA9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0" w:type="dxa"/>
          </w:tcPr>
          <w:p w14:paraId="014F56EC" w14:textId="77008B70" w:rsidR="00E91DF2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92</w:t>
            </w:r>
          </w:p>
        </w:tc>
      </w:tr>
      <w:tr w:rsidR="003A25EB" w:rsidRPr="001D13A9" w14:paraId="648F6DFF" w14:textId="5BC64F82" w:rsidTr="0088129C">
        <w:tc>
          <w:tcPr>
            <w:tcW w:w="1805" w:type="dxa"/>
            <w:tcBorders>
              <w:bottom w:val="single" w:sz="4" w:space="0" w:color="auto"/>
            </w:tcBorders>
            <w:hideMark/>
          </w:tcPr>
          <w:p w14:paraId="338C6680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R</w:t>
            </w:r>
            <w:r w:rsidRPr="001D13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2C44F8AB" w14:textId="5D08E4AA" w:rsidR="00E91DF2" w:rsidRPr="001D13A9" w:rsidRDefault="009A7217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048C7D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8E857A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0A39315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4BF2727D" w14:textId="51CB15C6" w:rsidR="00E91DF2" w:rsidRPr="001D13A9" w:rsidRDefault="00F16E39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F1EF9DB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5264153C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2625462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0F0321" w14:textId="394FF441" w:rsidR="00E91DF2" w:rsidRPr="001D13A9" w:rsidRDefault="00FD56EB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51F2451" w14:textId="1DF4F95C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E51BC5" w14:textId="5C996E09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1AE24051" w14:textId="2D674F4D" w:rsidTr="0088129C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7BA940" w14:textId="77777777" w:rsidR="00F16E39" w:rsidRPr="001D13A9" w:rsidRDefault="00F16E39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t shifting</w:t>
            </w:r>
          </w:p>
        </w:tc>
        <w:tc>
          <w:tcPr>
            <w:tcW w:w="27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18DF61" w14:textId="553FB4BF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</w:rPr>
              <w:t xml:space="preserve"> (</w:t>
            </w:r>
            <w:r w:rsidR="00140FF7" w:rsidRPr="001D13A9">
              <w:rPr>
                <w:rFonts w:ascii="Times New Roman" w:hAnsi="Times New Roman" w:cs="Times New Roman"/>
              </w:rPr>
              <w:t>7</w:t>
            </w:r>
            <w:r w:rsidRPr="001D13A9">
              <w:rPr>
                <w:rFonts w:ascii="Times New Roman" w:hAnsi="Times New Roman" w:cs="Times New Roman"/>
              </w:rPr>
              <w:t xml:space="preserve">, 10) = </w:t>
            </w:r>
            <w:r w:rsidR="00140FF7" w:rsidRPr="001D13A9">
              <w:rPr>
                <w:rFonts w:ascii="Times New Roman" w:hAnsi="Times New Roman" w:cs="Times New Roman"/>
              </w:rPr>
              <w:t>1</w:t>
            </w:r>
            <w:r w:rsidRPr="001D13A9">
              <w:rPr>
                <w:rFonts w:ascii="Times New Roman" w:hAnsi="Times New Roman" w:cs="Times New Roman"/>
              </w:rPr>
              <w:t xml:space="preserve">.69, </w:t>
            </w:r>
            <w:r w:rsidRPr="001D13A9">
              <w:rPr>
                <w:rFonts w:ascii="Times New Roman" w:hAnsi="Times New Roman" w:cs="Times New Roman"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</w:rPr>
              <w:t xml:space="preserve"> = .</w:t>
            </w:r>
            <w:r w:rsidR="00140FF7" w:rsidRPr="001D13A9">
              <w:rPr>
                <w:rFonts w:ascii="Times New Roman" w:hAnsi="Times New Roman" w:cs="Times New Roman"/>
              </w:rPr>
              <w:t>2</w:t>
            </w:r>
            <w:r w:rsidRPr="001D13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13E7211" w14:textId="77777777" w:rsidR="00F16E39" w:rsidRPr="001D13A9" w:rsidRDefault="00F16E39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612C03" w14:textId="55C3AAB2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51774D" w:rsidRPr="001D13A9">
              <w:rPr>
                <w:rFonts w:ascii="Times New Roman" w:hAnsi="Times New Roman" w:cs="Times New Roman"/>
                <w:b/>
                <w:bCs/>
              </w:rPr>
              <w:t>4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, 1</w:t>
            </w:r>
            <w:r w:rsidR="0051774D" w:rsidRPr="001D13A9">
              <w:rPr>
                <w:rFonts w:ascii="Times New Roman" w:hAnsi="Times New Roman" w:cs="Times New Roman"/>
                <w:b/>
                <w:bCs/>
              </w:rPr>
              <w:t>46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 w:rsidR="0051774D" w:rsidRPr="001D13A9">
              <w:rPr>
                <w:rFonts w:ascii="Times New Roman" w:hAnsi="Times New Roman" w:cs="Times New Roman"/>
                <w:b/>
                <w:bCs/>
              </w:rPr>
              <w:t>3.59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</w:t>
            </w:r>
            <w:r w:rsidR="0051774D" w:rsidRPr="001D13A9">
              <w:rPr>
                <w:rFonts w:ascii="Times New Roman" w:hAnsi="Times New Roman" w:cs="Times New Roman"/>
                <w:b/>
                <w:bCs/>
              </w:rPr>
              <w:t>0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8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C22AB70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5A04AD" w14:textId="4E78540B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</w:rPr>
              <w:t xml:space="preserve"> (</w:t>
            </w:r>
            <w:r w:rsidR="00F46E15" w:rsidRPr="001D13A9">
              <w:rPr>
                <w:rFonts w:ascii="Times New Roman" w:hAnsi="Times New Roman" w:cs="Times New Roman"/>
              </w:rPr>
              <w:t>7</w:t>
            </w:r>
            <w:r w:rsidRPr="001D13A9">
              <w:rPr>
                <w:rFonts w:ascii="Times New Roman" w:hAnsi="Times New Roman" w:cs="Times New Roman"/>
              </w:rPr>
              <w:t>, 10</w:t>
            </w:r>
            <w:r w:rsidR="00F46E15" w:rsidRPr="001D13A9">
              <w:rPr>
                <w:rFonts w:ascii="Times New Roman" w:hAnsi="Times New Roman" w:cs="Times New Roman"/>
              </w:rPr>
              <w:t>6</w:t>
            </w:r>
            <w:r w:rsidRPr="001D13A9">
              <w:rPr>
                <w:rFonts w:ascii="Times New Roman" w:hAnsi="Times New Roman" w:cs="Times New Roman"/>
              </w:rPr>
              <w:t xml:space="preserve">) = </w:t>
            </w:r>
            <w:r w:rsidR="00F46E15" w:rsidRPr="001D13A9">
              <w:rPr>
                <w:rFonts w:ascii="Times New Roman" w:hAnsi="Times New Roman" w:cs="Times New Roman"/>
              </w:rPr>
              <w:t>1.10</w:t>
            </w:r>
            <w:r w:rsidRPr="001D13A9">
              <w:rPr>
                <w:rFonts w:ascii="Times New Roman" w:hAnsi="Times New Roman" w:cs="Times New Roman"/>
              </w:rPr>
              <w:t xml:space="preserve">, </w:t>
            </w:r>
            <w:r w:rsidRPr="001D13A9">
              <w:rPr>
                <w:rFonts w:ascii="Times New Roman" w:hAnsi="Times New Roman" w:cs="Times New Roman"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</w:rPr>
              <w:t xml:space="preserve"> = .</w:t>
            </w:r>
            <w:r w:rsidR="00F46E15" w:rsidRPr="001D13A9">
              <w:rPr>
                <w:rFonts w:ascii="Times New Roman" w:hAnsi="Times New Roman" w:cs="Times New Roman"/>
              </w:rPr>
              <w:t>369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3A25EB" w:rsidRPr="001D13A9" w14:paraId="164B5DA6" w14:textId="6B725A87" w:rsidTr="0088129C">
        <w:tc>
          <w:tcPr>
            <w:tcW w:w="1805" w:type="dxa"/>
            <w:tcBorders>
              <w:top w:val="single" w:sz="4" w:space="0" w:color="auto"/>
            </w:tcBorders>
            <w:hideMark/>
          </w:tcPr>
          <w:p w14:paraId="74CA1301" w14:textId="77777777" w:rsidR="00F16E39" w:rsidRPr="001D13A9" w:rsidRDefault="00F16E39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0747F452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749114" w14:textId="12CDC4C8" w:rsidR="00F16E39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8EE9B50" w14:textId="0F134770" w:rsidR="00F16E39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894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4C90708" w14:textId="77777777" w:rsidR="00F16E39" w:rsidRPr="001D13A9" w:rsidRDefault="00F16E39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09A45756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0B735D8" w14:textId="3E20A5F3" w:rsidR="00F16E39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9C56F4B" w14:textId="4C83DE67" w:rsidR="00F16E39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375DB08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E1CD457" w14:textId="6B6218F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1994AF3" w14:textId="41B3C6BA" w:rsidR="00F16E39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D07ECA6" w14:textId="7AF7CA0C" w:rsidR="00F16E39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3</w:t>
            </w:r>
          </w:p>
        </w:tc>
      </w:tr>
      <w:tr w:rsidR="003A25EB" w:rsidRPr="001D13A9" w14:paraId="7A6DE8A3" w14:textId="77777777" w:rsidTr="0088129C">
        <w:tc>
          <w:tcPr>
            <w:tcW w:w="1805" w:type="dxa"/>
          </w:tcPr>
          <w:p w14:paraId="0882C142" w14:textId="14EF5A72" w:rsidR="00140FF7" w:rsidRPr="001D13A9" w:rsidRDefault="00140FF7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05" w:type="dxa"/>
          </w:tcPr>
          <w:p w14:paraId="1B3CAC10" w14:textId="39F38C08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00" w:type="dxa"/>
          </w:tcPr>
          <w:p w14:paraId="01A1A64D" w14:textId="478F52AE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080" w:type="dxa"/>
          </w:tcPr>
          <w:p w14:paraId="31758C33" w14:textId="21B1DF04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270" w:type="dxa"/>
          </w:tcPr>
          <w:p w14:paraId="05904B29" w14:textId="77777777" w:rsidR="00140FF7" w:rsidRPr="001D13A9" w:rsidRDefault="00140FF7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0BA01F94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8E82B06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1DC7547E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30136AA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09ABB29" w14:textId="25C27CBA" w:rsidR="00140FF7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20" w:type="dxa"/>
          </w:tcPr>
          <w:p w14:paraId="2B0AFA37" w14:textId="47081A7F" w:rsidR="00140FF7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0" w:type="dxa"/>
          </w:tcPr>
          <w:p w14:paraId="5F2DC866" w14:textId="28D28D11" w:rsidR="00140FF7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803</w:t>
            </w:r>
          </w:p>
        </w:tc>
      </w:tr>
      <w:tr w:rsidR="003A25EB" w:rsidRPr="001D13A9" w14:paraId="3B7E28D7" w14:textId="77777777" w:rsidTr="0088129C">
        <w:tc>
          <w:tcPr>
            <w:tcW w:w="1805" w:type="dxa"/>
          </w:tcPr>
          <w:p w14:paraId="55112091" w14:textId="6DB52427" w:rsidR="00140FF7" w:rsidRPr="001D13A9" w:rsidRDefault="00140FF7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05" w:type="dxa"/>
          </w:tcPr>
          <w:p w14:paraId="0D1B3BF0" w14:textId="544A022C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900" w:type="dxa"/>
          </w:tcPr>
          <w:p w14:paraId="68D710D2" w14:textId="6A4F4C7B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080" w:type="dxa"/>
          </w:tcPr>
          <w:p w14:paraId="1DAD2FB1" w14:textId="312608B1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270" w:type="dxa"/>
          </w:tcPr>
          <w:p w14:paraId="180B6641" w14:textId="77777777" w:rsidR="00140FF7" w:rsidRPr="001D13A9" w:rsidRDefault="00140FF7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085E93FF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F6062F2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1FC0B86E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F70179F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A47096D" w14:textId="23102111" w:rsidR="00140FF7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20" w:type="dxa"/>
          </w:tcPr>
          <w:p w14:paraId="22416C32" w14:textId="4F81C140" w:rsidR="00140FF7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00" w:type="dxa"/>
          </w:tcPr>
          <w:p w14:paraId="42E08C96" w14:textId="59C5F0EA" w:rsidR="00140FF7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94</w:t>
            </w:r>
          </w:p>
        </w:tc>
      </w:tr>
      <w:tr w:rsidR="003A25EB" w:rsidRPr="001D13A9" w14:paraId="58FE3AC1" w14:textId="77777777" w:rsidTr="0088129C">
        <w:tc>
          <w:tcPr>
            <w:tcW w:w="1805" w:type="dxa"/>
          </w:tcPr>
          <w:p w14:paraId="3348CAFB" w14:textId="441A0132" w:rsidR="00140FF7" w:rsidRPr="001D13A9" w:rsidRDefault="00140FF7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805" w:type="dxa"/>
          </w:tcPr>
          <w:p w14:paraId="0A9FD01C" w14:textId="04035D23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00" w:type="dxa"/>
          </w:tcPr>
          <w:p w14:paraId="2FFF7C3E" w14:textId="27DBE821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080" w:type="dxa"/>
          </w:tcPr>
          <w:p w14:paraId="774E2798" w14:textId="2A325B6B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06</w:t>
            </w:r>
          </w:p>
        </w:tc>
        <w:tc>
          <w:tcPr>
            <w:tcW w:w="270" w:type="dxa"/>
          </w:tcPr>
          <w:p w14:paraId="0C51E097" w14:textId="77777777" w:rsidR="00140FF7" w:rsidRPr="001D13A9" w:rsidRDefault="00140FF7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3C21C9C3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7460D8F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55833157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508C354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C3A367F" w14:textId="24E485B0" w:rsidR="00140FF7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20" w:type="dxa"/>
          </w:tcPr>
          <w:p w14:paraId="40497CD4" w14:textId="0DA23872" w:rsidR="00140FF7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00" w:type="dxa"/>
          </w:tcPr>
          <w:p w14:paraId="5E46B0EC" w14:textId="45F63DDF" w:rsidR="00140FF7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85</w:t>
            </w:r>
          </w:p>
        </w:tc>
      </w:tr>
      <w:tr w:rsidR="003A25EB" w:rsidRPr="001D13A9" w14:paraId="3F95CC9F" w14:textId="540E5CAB" w:rsidTr="0088129C">
        <w:tc>
          <w:tcPr>
            <w:tcW w:w="1805" w:type="dxa"/>
            <w:hideMark/>
          </w:tcPr>
          <w:p w14:paraId="64547521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T1 set shifting</w:t>
            </w:r>
          </w:p>
        </w:tc>
        <w:tc>
          <w:tcPr>
            <w:tcW w:w="805" w:type="dxa"/>
          </w:tcPr>
          <w:p w14:paraId="171E6C4D" w14:textId="731C395C" w:rsidR="00E91DF2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900" w:type="dxa"/>
          </w:tcPr>
          <w:p w14:paraId="052D7C60" w14:textId="7C4D2C07" w:rsidR="00E91DF2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1080" w:type="dxa"/>
          </w:tcPr>
          <w:p w14:paraId="3D091D68" w14:textId="3F977E8B" w:rsidR="00E91DF2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25</w:t>
            </w:r>
          </w:p>
        </w:tc>
        <w:tc>
          <w:tcPr>
            <w:tcW w:w="270" w:type="dxa"/>
          </w:tcPr>
          <w:p w14:paraId="21B9F0E8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58B289F9" w14:textId="6563A39A" w:rsidR="00E91DF2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810" w:type="dxa"/>
          </w:tcPr>
          <w:p w14:paraId="546409F8" w14:textId="33AD4DD6" w:rsidR="00E91DF2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901" w:type="dxa"/>
          </w:tcPr>
          <w:p w14:paraId="1CDF5A3E" w14:textId="2E832769" w:rsidR="00E91DF2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2</w:t>
            </w:r>
          </w:p>
        </w:tc>
        <w:tc>
          <w:tcPr>
            <w:tcW w:w="270" w:type="dxa"/>
          </w:tcPr>
          <w:p w14:paraId="1FB79470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4F62B3C" w14:textId="4A3DE86C" w:rsidR="00E91DF2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720" w:type="dxa"/>
          </w:tcPr>
          <w:p w14:paraId="67133A64" w14:textId="0B11E581" w:rsidR="00E91DF2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00" w:type="dxa"/>
          </w:tcPr>
          <w:p w14:paraId="4605E716" w14:textId="48174E75" w:rsidR="00E91DF2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70</w:t>
            </w:r>
          </w:p>
        </w:tc>
      </w:tr>
      <w:tr w:rsidR="003A25EB" w:rsidRPr="001D13A9" w14:paraId="0891F326" w14:textId="6B7EFE19" w:rsidTr="0088129C">
        <w:tc>
          <w:tcPr>
            <w:tcW w:w="1805" w:type="dxa"/>
            <w:hideMark/>
          </w:tcPr>
          <w:p w14:paraId="70D7D044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05" w:type="dxa"/>
          </w:tcPr>
          <w:p w14:paraId="225DBF1C" w14:textId="35C8C6E7" w:rsidR="00E91DF2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00" w:type="dxa"/>
          </w:tcPr>
          <w:p w14:paraId="01795923" w14:textId="18C0D1E1" w:rsidR="00E91DF2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080" w:type="dxa"/>
          </w:tcPr>
          <w:p w14:paraId="275D3D87" w14:textId="550FE391" w:rsidR="00E91DF2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849</w:t>
            </w:r>
          </w:p>
        </w:tc>
        <w:tc>
          <w:tcPr>
            <w:tcW w:w="270" w:type="dxa"/>
          </w:tcPr>
          <w:p w14:paraId="3F0E2528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4C45B983" w14:textId="550F8660" w:rsidR="00E91DF2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810" w:type="dxa"/>
          </w:tcPr>
          <w:p w14:paraId="29EAAC62" w14:textId="3E6114C7" w:rsidR="00E91DF2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901" w:type="dxa"/>
          </w:tcPr>
          <w:p w14:paraId="2AE4049E" w14:textId="33A107EF" w:rsidR="00E91DF2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270" w:type="dxa"/>
          </w:tcPr>
          <w:p w14:paraId="336F9C36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3F76B94" w14:textId="6A684079" w:rsidR="00E91DF2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720" w:type="dxa"/>
          </w:tcPr>
          <w:p w14:paraId="7F14A64D" w14:textId="26771508" w:rsidR="00E91DF2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900" w:type="dxa"/>
          </w:tcPr>
          <w:p w14:paraId="01E6ED63" w14:textId="4F284893" w:rsidR="00E91DF2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77</w:t>
            </w:r>
          </w:p>
        </w:tc>
      </w:tr>
      <w:tr w:rsidR="003A25EB" w:rsidRPr="001D13A9" w14:paraId="2F8CB158" w14:textId="132D9C73" w:rsidTr="0088129C">
        <w:tc>
          <w:tcPr>
            <w:tcW w:w="1805" w:type="dxa"/>
            <w:hideMark/>
          </w:tcPr>
          <w:p w14:paraId="6229B2CC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mL consumed</w:t>
            </w:r>
          </w:p>
        </w:tc>
        <w:tc>
          <w:tcPr>
            <w:tcW w:w="805" w:type="dxa"/>
          </w:tcPr>
          <w:p w14:paraId="74BD2C93" w14:textId="14B84641" w:rsidR="00E91DF2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900" w:type="dxa"/>
          </w:tcPr>
          <w:p w14:paraId="1863F5E5" w14:textId="7E23EBEA" w:rsidR="00E91DF2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80" w:type="dxa"/>
          </w:tcPr>
          <w:p w14:paraId="4DDD1AA6" w14:textId="73BA0134" w:rsidR="00E91DF2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86</w:t>
            </w:r>
          </w:p>
        </w:tc>
        <w:tc>
          <w:tcPr>
            <w:tcW w:w="270" w:type="dxa"/>
          </w:tcPr>
          <w:p w14:paraId="36541E95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5354A8B7" w14:textId="7239FBA8" w:rsidR="00E91DF2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10" w:type="dxa"/>
          </w:tcPr>
          <w:p w14:paraId="71D94B9F" w14:textId="638DE801" w:rsidR="00E91DF2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1" w:type="dxa"/>
          </w:tcPr>
          <w:p w14:paraId="3836F61E" w14:textId="19683D1F" w:rsidR="00E91DF2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81</w:t>
            </w:r>
          </w:p>
        </w:tc>
        <w:tc>
          <w:tcPr>
            <w:tcW w:w="270" w:type="dxa"/>
          </w:tcPr>
          <w:p w14:paraId="39368FB9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F13CB96" w14:textId="3F9328D1" w:rsidR="00E91DF2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0" w:type="dxa"/>
          </w:tcPr>
          <w:p w14:paraId="78C4F681" w14:textId="6776EC7A" w:rsidR="00E91DF2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0" w:type="dxa"/>
          </w:tcPr>
          <w:p w14:paraId="57D7A512" w14:textId="67CE4C5D" w:rsidR="00E91DF2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78</w:t>
            </w:r>
          </w:p>
        </w:tc>
      </w:tr>
      <w:tr w:rsidR="003A25EB" w:rsidRPr="001D13A9" w14:paraId="03969CEB" w14:textId="06E4845A" w:rsidTr="0088129C">
        <w:tc>
          <w:tcPr>
            <w:tcW w:w="1805" w:type="dxa"/>
            <w:hideMark/>
          </w:tcPr>
          <w:p w14:paraId="437C4BA5" w14:textId="2F2696BA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1D13A9">
              <w:rPr>
                <w:rFonts w:ascii="Times New Roman" w:hAnsi="Times New Roman" w:cs="Times New Roman"/>
              </w:rPr>
              <w:t>Gp</w:t>
            </w:r>
            <w:proofErr w:type="spellEnd"/>
            <w:r w:rsidRPr="001D13A9">
              <w:rPr>
                <w:rFonts w:ascii="Times New Roman" w:hAnsi="Times New Roman" w:cs="Times New Roman"/>
              </w:rPr>
              <w:t>*</w:t>
            </w:r>
            <w:proofErr w:type="spellStart"/>
            <w:r w:rsidRPr="001D13A9">
              <w:rPr>
                <w:rFonts w:ascii="Times New Roman" w:hAnsi="Times New Roman" w:cs="Times New Roman"/>
              </w:rPr>
              <w:t>mLd</w:t>
            </w:r>
            <w:proofErr w:type="spellEnd"/>
          </w:p>
        </w:tc>
        <w:tc>
          <w:tcPr>
            <w:tcW w:w="805" w:type="dxa"/>
          </w:tcPr>
          <w:p w14:paraId="126EC825" w14:textId="41BE42EC" w:rsidR="00E91DF2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00" w:type="dxa"/>
          </w:tcPr>
          <w:p w14:paraId="3F00E6B1" w14:textId="0E34C602" w:rsidR="00E91DF2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80" w:type="dxa"/>
          </w:tcPr>
          <w:p w14:paraId="209EF76F" w14:textId="1C3BA97A" w:rsidR="00E91DF2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839</w:t>
            </w:r>
          </w:p>
        </w:tc>
        <w:tc>
          <w:tcPr>
            <w:tcW w:w="270" w:type="dxa"/>
          </w:tcPr>
          <w:p w14:paraId="0D871CB8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33F6DB73" w14:textId="4B0C2BB1" w:rsidR="00E91DF2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10" w:type="dxa"/>
          </w:tcPr>
          <w:p w14:paraId="204D87D9" w14:textId="32332ED0" w:rsidR="00E91DF2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1" w:type="dxa"/>
          </w:tcPr>
          <w:p w14:paraId="596144BB" w14:textId="6C9CC721" w:rsidR="00E91DF2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41</w:t>
            </w:r>
          </w:p>
        </w:tc>
        <w:tc>
          <w:tcPr>
            <w:tcW w:w="270" w:type="dxa"/>
          </w:tcPr>
          <w:p w14:paraId="5FA05337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C8024AE" w14:textId="3B20C08B" w:rsidR="00E91DF2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20" w:type="dxa"/>
          </w:tcPr>
          <w:p w14:paraId="0628A21A" w14:textId="036560E9" w:rsidR="00E91DF2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0" w:type="dxa"/>
          </w:tcPr>
          <w:p w14:paraId="07B617E3" w14:textId="553F083C" w:rsidR="00E91DF2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54</w:t>
            </w:r>
          </w:p>
        </w:tc>
      </w:tr>
      <w:tr w:rsidR="003A25EB" w:rsidRPr="001D13A9" w14:paraId="216F9534" w14:textId="6FBF12DD" w:rsidTr="0088129C">
        <w:tc>
          <w:tcPr>
            <w:tcW w:w="1805" w:type="dxa"/>
            <w:tcBorders>
              <w:bottom w:val="single" w:sz="4" w:space="0" w:color="auto"/>
            </w:tcBorders>
            <w:hideMark/>
          </w:tcPr>
          <w:p w14:paraId="440E94D3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R</w:t>
            </w:r>
            <w:r w:rsidRPr="001D13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E7037FE" w14:textId="7964C25E" w:rsidR="00E91DF2" w:rsidRPr="001D13A9" w:rsidRDefault="00140FF7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2210735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1E4084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B9DCDA2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01F56FC0" w14:textId="71155577" w:rsidR="00E91DF2" w:rsidRPr="001D13A9" w:rsidRDefault="0051774D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FCCD5F7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0394DEF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5812C44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9C73C68" w14:textId="5B7387B9" w:rsidR="00E91DF2" w:rsidRPr="001D13A9" w:rsidRDefault="00F46E15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885918" w14:textId="6B0C167A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043995B" w14:textId="5FDF6090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</w:tr>
      <w:tr w:rsidR="003A25EB" w:rsidRPr="001D13A9" w14:paraId="59614609" w14:textId="0C5EEF49" w:rsidTr="0088129C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BBBB64" w14:textId="77777777" w:rsidR="00F16E39" w:rsidRPr="001D13A9" w:rsidRDefault="00F16E39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o / no go</w:t>
            </w:r>
          </w:p>
        </w:tc>
        <w:tc>
          <w:tcPr>
            <w:tcW w:w="27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10BA74" w14:textId="62D66398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A2389A" w:rsidRPr="001D13A9">
              <w:rPr>
                <w:rFonts w:ascii="Times New Roman" w:hAnsi="Times New Roman" w:cs="Times New Roman"/>
                <w:b/>
                <w:bCs/>
              </w:rPr>
              <w:t>7, 27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) = 2.69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18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5CDC6CA" w14:textId="77777777" w:rsidR="00F16E39" w:rsidRPr="001D13A9" w:rsidRDefault="00F16E39" w:rsidP="001D13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5AE072" w14:textId="33676A52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D3312B" w:rsidRPr="001D13A9">
              <w:rPr>
                <w:rFonts w:ascii="Times New Roman" w:hAnsi="Times New Roman" w:cs="Times New Roman"/>
                <w:b/>
                <w:bCs/>
              </w:rPr>
              <w:t>4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, 1</w:t>
            </w:r>
            <w:r w:rsidR="00D3312B" w:rsidRPr="001D13A9">
              <w:rPr>
                <w:rFonts w:ascii="Times New Roman" w:hAnsi="Times New Roman" w:cs="Times New Roman"/>
                <w:b/>
                <w:bCs/>
              </w:rPr>
              <w:t>46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 w:rsidR="00D3312B" w:rsidRPr="001D13A9">
              <w:rPr>
                <w:rFonts w:ascii="Times New Roman" w:hAnsi="Times New Roman" w:cs="Times New Roman"/>
                <w:b/>
                <w:bCs/>
              </w:rPr>
              <w:t>15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.</w:t>
            </w:r>
            <w:r w:rsidR="00D3312B" w:rsidRPr="001D13A9">
              <w:rPr>
                <w:rFonts w:ascii="Times New Roman" w:hAnsi="Times New Roman" w:cs="Times New Roman"/>
                <w:b/>
                <w:bCs/>
              </w:rPr>
              <w:t>34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</w:t>
            </w:r>
            <w:r w:rsidR="00D3312B" w:rsidRPr="001D13A9">
              <w:rPr>
                <w:rFonts w:ascii="Times New Roman" w:hAnsi="Times New Roman" w:cs="Times New Roman"/>
                <w:b/>
                <w:bCs/>
              </w:rPr>
              <w:t>00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3D7FDBD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0E71FA" w14:textId="793CFA9E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A2389A" w:rsidRPr="001D13A9">
              <w:rPr>
                <w:rFonts w:ascii="Times New Roman" w:hAnsi="Times New Roman" w:cs="Times New Roman"/>
                <w:b/>
                <w:bCs/>
              </w:rPr>
              <w:t>7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, 10</w:t>
            </w:r>
            <w:r w:rsidR="00A2389A" w:rsidRPr="001D13A9">
              <w:rPr>
                <w:rFonts w:ascii="Times New Roman" w:hAnsi="Times New Roman" w:cs="Times New Roman"/>
                <w:b/>
                <w:bCs/>
              </w:rPr>
              <w:t>6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 w:rsidR="00A2389A" w:rsidRPr="001D13A9">
              <w:rPr>
                <w:rFonts w:ascii="Times New Roman" w:hAnsi="Times New Roman" w:cs="Times New Roman"/>
                <w:b/>
                <w:bCs/>
              </w:rPr>
              <w:t>6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.</w:t>
            </w:r>
            <w:r w:rsidR="00A2389A" w:rsidRPr="001D13A9">
              <w:rPr>
                <w:rFonts w:ascii="Times New Roman" w:hAnsi="Times New Roman" w:cs="Times New Roman"/>
                <w:b/>
                <w:bCs/>
              </w:rPr>
              <w:t>37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</w:t>
            </w:r>
            <w:r w:rsidR="00A2389A" w:rsidRPr="001D13A9">
              <w:rPr>
                <w:rFonts w:ascii="Times New Roman" w:hAnsi="Times New Roman" w:cs="Times New Roman"/>
                <w:b/>
                <w:bCs/>
              </w:rPr>
              <w:t>00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3A25EB" w:rsidRPr="001D13A9" w14:paraId="13B3BBD2" w14:textId="12374EFA" w:rsidTr="0088129C">
        <w:tc>
          <w:tcPr>
            <w:tcW w:w="1805" w:type="dxa"/>
            <w:tcBorders>
              <w:top w:val="single" w:sz="4" w:space="0" w:color="auto"/>
            </w:tcBorders>
            <w:hideMark/>
          </w:tcPr>
          <w:p w14:paraId="03C8B232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568E35B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3E706ED" w14:textId="5DF7787A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42.2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101AF61" w14:textId="3374CBC6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8B1EAB1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2F58A733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7130B2B" w14:textId="12395AD8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28.10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0A060F1" w14:textId="2F89E29B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5BEC15C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E58F919" w14:textId="5FE1C208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628A168" w14:textId="4710BF24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35.5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DD8769" w14:textId="3B246CE9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26</w:t>
            </w:r>
          </w:p>
        </w:tc>
      </w:tr>
      <w:tr w:rsidR="003A25EB" w:rsidRPr="001D13A9" w14:paraId="129DF201" w14:textId="77777777" w:rsidTr="0088129C">
        <w:tc>
          <w:tcPr>
            <w:tcW w:w="1805" w:type="dxa"/>
          </w:tcPr>
          <w:p w14:paraId="37381774" w14:textId="4F082D6B" w:rsidR="00A2389A" w:rsidRPr="001D13A9" w:rsidRDefault="00A2389A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05" w:type="dxa"/>
          </w:tcPr>
          <w:p w14:paraId="7DE87C4D" w14:textId="0232DF80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00" w:type="dxa"/>
          </w:tcPr>
          <w:p w14:paraId="5AF59AE5" w14:textId="6A7AF2D9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80" w:type="dxa"/>
          </w:tcPr>
          <w:p w14:paraId="1B442606" w14:textId="6BBF4386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17</w:t>
            </w:r>
          </w:p>
        </w:tc>
        <w:tc>
          <w:tcPr>
            <w:tcW w:w="270" w:type="dxa"/>
          </w:tcPr>
          <w:p w14:paraId="20737E10" w14:textId="77777777" w:rsidR="00A2389A" w:rsidRPr="001D13A9" w:rsidRDefault="00A2389A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09B7E30A" w14:textId="7777777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E8DA516" w14:textId="7777777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4B032E82" w14:textId="7777777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41C1242" w14:textId="7777777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3F5506E" w14:textId="2826856A" w:rsidR="00A2389A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20" w:type="dxa"/>
          </w:tcPr>
          <w:p w14:paraId="051B7FBB" w14:textId="3B8D45E2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900" w:type="dxa"/>
          </w:tcPr>
          <w:p w14:paraId="0AFFCE67" w14:textId="1195B20F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00</w:t>
            </w:r>
          </w:p>
        </w:tc>
      </w:tr>
      <w:tr w:rsidR="003A25EB" w:rsidRPr="001D13A9" w14:paraId="2037A1ED" w14:textId="77777777" w:rsidTr="0088129C">
        <w:tc>
          <w:tcPr>
            <w:tcW w:w="1805" w:type="dxa"/>
          </w:tcPr>
          <w:p w14:paraId="5A23CCB7" w14:textId="08A258C2" w:rsidR="00A2389A" w:rsidRPr="001D13A9" w:rsidRDefault="00A2389A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05" w:type="dxa"/>
          </w:tcPr>
          <w:p w14:paraId="2A7179EC" w14:textId="1C21CFB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00" w:type="dxa"/>
          </w:tcPr>
          <w:p w14:paraId="5E5F2CB9" w14:textId="539280D5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080" w:type="dxa"/>
          </w:tcPr>
          <w:p w14:paraId="044394D2" w14:textId="291AE735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270" w:type="dxa"/>
          </w:tcPr>
          <w:p w14:paraId="2FB0E713" w14:textId="77777777" w:rsidR="00A2389A" w:rsidRPr="001D13A9" w:rsidRDefault="00A2389A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309D92E1" w14:textId="7777777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8188673" w14:textId="7777777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4FEAB2E8" w14:textId="7777777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9DE52E8" w14:textId="7777777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11F8C4F" w14:textId="2781E02A" w:rsidR="00A2389A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20" w:type="dxa"/>
          </w:tcPr>
          <w:p w14:paraId="1256A09F" w14:textId="70876A92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81</w:t>
            </w:r>
          </w:p>
        </w:tc>
        <w:tc>
          <w:tcPr>
            <w:tcW w:w="900" w:type="dxa"/>
          </w:tcPr>
          <w:p w14:paraId="205CB926" w14:textId="6AFE5295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93</w:t>
            </w:r>
          </w:p>
        </w:tc>
      </w:tr>
      <w:tr w:rsidR="003A25EB" w:rsidRPr="001D13A9" w14:paraId="6400A990" w14:textId="77777777" w:rsidTr="0088129C">
        <w:tc>
          <w:tcPr>
            <w:tcW w:w="1805" w:type="dxa"/>
          </w:tcPr>
          <w:p w14:paraId="2884C8E7" w14:textId="018B9D95" w:rsidR="00A2389A" w:rsidRPr="001D13A9" w:rsidRDefault="00A2389A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805" w:type="dxa"/>
          </w:tcPr>
          <w:p w14:paraId="091C060F" w14:textId="70B2D3F8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00" w:type="dxa"/>
          </w:tcPr>
          <w:p w14:paraId="13213383" w14:textId="3E695DD8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80" w:type="dxa"/>
          </w:tcPr>
          <w:p w14:paraId="7BC1D5B1" w14:textId="37B1A6AE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87</w:t>
            </w:r>
          </w:p>
        </w:tc>
        <w:tc>
          <w:tcPr>
            <w:tcW w:w="270" w:type="dxa"/>
          </w:tcPr>
          <w:p w14:paraId="562FF4D7" w14:textId="77777777" w:rsidR="00A2389A" w:rsidRPr="001D13A9" w:rsidRDefault="00A2389A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08D0BA98" w14:textId="7777777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A930E91" w14:textId="7777777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06A2B71B" w14:textId="7777777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B5745E6" w14:textId="77777777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E216025" w14:textId="49A7A44B" w:rsidR="00A2389A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0" w:type="dxa"/>
          </w:tcPr>
          <w:p w14:paraId="7172523E" w14:textId="77784E96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00" w:type="dxa"/>
          </w:tcPr>
          <w:p w14:paraId="49C9F674" w14:textId="1ECCA253" w:rsidR="00A2389A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42</w:t>
            </w:r>
          </w:p>
        </w:tc>
      </w:tr>
      <w:tr w:rsidR="003A25EB" w:rsidRPr="001D13A9" w14:paraId="777A4983" w14:textId="43A0C8FF" w:rsidTr="0088129C">
        <w:tc>
          <w:tcPr>
            <w:tcW w:w="1805" w:type="dxa"/>
            <w:hideMark/>
          </w:tcPr>
          <w:p w14:paraId="71391897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T1 go / no go</w:t>
            </w:r>
          </w:p>
        </w:tc>
        <w:tc>
          <w:tcPr>
            <w:tcW w:w="805" w:type="dxa"/>
          </w:tcPr>
          <w:p w14:paraId="367146A0" w14:textId="177AB7D3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00" w:type="dxa"/>
          </w:tcPr>
          <w:p w14:paraId="32AF4603" w14:textId="0C18E94D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080" w:type="dxa"/>
          </w:tcPr>
          <w:p w14:paraId="091DAB6C" w14:textId="5DD9CAEA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57</w:t>
            </w:r>
          </w:p>
        </w:tc>
        <w:tc>
          <w:tcPr>
            <w:tcW w:w="270" w:type="dxa"/>
          </w:tcPr>
          <w:p w14:paraId="524608E7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4D40F847" w14:textId="49985735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37</w:t>
            </w:r>
          </w:p>
        </w:tc>
        <w:tc>
          <w:tcPr>
            <w:tcW w:w="810" w:type="dxa"/>
          </w:tcPr>
          <w:p w14:paraId="5081879F" w14:textId="6D861364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901" w:type="dxa"/>
          </w:tcPr>
          <w:p w14:paraId="143CB1B6" w14:textId="15AF920D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70" w:type="dxa"/>
          </w:tcPr>
          <w:p w14:paraId="5BB4B8FB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22180C7" w14:textId="1EB33B16" w:rsidR="00E91DF2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720" w:type="dxa"/>
          </w:tcPr>
          <w:p w14:paraId="17BAF09C" w14:textId="226E6EFB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00" w:type="dxa"/>
          </w:tcPr>
          <w:p w14:paraId="0A4BB03D" w14:textId="26897ACF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3A25EB" w:rsidRPr="001D13A9" w14:paraId="051E4281" w14:textId="14B4C039" w:rsidTr="0088129C">
        <w:tc>
          <w:tcPr>
            <w:tcW w:w="1805" w:type="dxa"/>
            <w:hideMark/>
          </w:tcPr>
          <w:p w14:paraId="296321D9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05" w:type="dxa"/>
          </w:tcPr>
          <w:p w14:paraId="5B165407" w14:textId="1FFA3A98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00" w:type="dxa"/>
          </w:tcPr>
          <w:p w14:paraId="02A2745A" w14:textId="3FD7AE06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80" w:type="dxa"/>
          </w:tcPr>
          <w:p w14:paraId="2D565213" w14:textId="559CDCA9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830</w:t>
            </w:r>
          </w:p>
        </w:tc>
        <w:tc>
          <w:tcPr>
            <w:tcW w:w="270" w:type="dxa"/>
          </w:tcPr>
          <w:p w14:paraId="63977147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41FCF314" w14:textId="3702A66B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810" w:type="dxa"/>
          </w:tcPr>
          <w:p w14:paraId="200628B9" w14:textId="6ED487BC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901" w:type="dxa"/>
          </w:tcPr>
          <w:p w14:paraId="27550E9C" w14:textId="1CFAB558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  <w:tc>
          <w:tcPr>
            <w:tcW w:w="270" w:type="dxa"/>
          </w:tcPr>
          <w:p w14:paraId="2F14277E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4E55D2B" w14:textId="451581A1" w:rsidR="00E91DF2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20" w:type="dxa"/>
          </w:tcPr>
          <w:p w14:paraId="063EE170" w14:textId="374DEDF8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8.75</w:t>
            </w:r>
          </w:p>
        </w:tc>
        <w:tc>
          <w:tcPr>
            <w:tcW w:w="900" w:type="dxa"/>
          </w:tcPr>
          <w:p w14:paraId="753EF6B0" w14:textId="1CD83288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</w:tr>
      <w:tr w:rsidR="003A25EB" w:rsidRPr="001D13A9" w14:paraId="22E3FF44" w14:textId="0B8AAFAF" w:rsidTr="0088129C">
        <w:tc>
          <w:tcPr>
            <w:tcW w:w="1805" w:type="dxa"/>
            <w:hideMark/>
          </w:tcPr>
          <w:p w14:paraId="74E9FB71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mL consumed</w:t>
            </w:r>
          </w:p>
        </w:tc>
        <w:tc>
          <w:tcPr>
            <w:tcW w:w="805" w:type="dxa"/>
          </w:tcPr>
          <w:p w14:paraId="4F60212D" w14:textId="5E32470F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900" w:type="dxa"/>
          </w:tcPr>
          <w:p w14:paraId="35E59064" w14:textId="56FBF9F0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1080" w:type="dxa"/>
          </w:tcPr>
          <w:p w14:paraId="42E12C63" w14:textId="4EF54AB4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45</w:t>
            </w:r>
          </w:p>
        </w:tc>
        <w:tc>
          <w:tcPr>
            <w:tcW w:w="270" w:type="dxa"/>
          </w:tcPr>
          <w:p w14:paraId="5370A68F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15939346" w14:textId="4ADC3559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810" w:type="dxa"/>
          </w:tcPr>
          <w:p w14:paraId="5985986E" w14:textId="113A113F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901" w:type="dxa"/>
          </w:tcPr>
          <w:p w14:paraId="7535900B" w14:textId="2B45C0EA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55</w:t>
            </w:r>
          </w:p>
        </w:tc>
        <w:tc>
          <w:tcPr>
            <w:tcW w:w="270" w:type="dxa"/>
          </w:tcPr>
          <w:p w14:paraId="176A9BFE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600941E" w14:textId="11A2ED76" w:rsidR="00E91DF2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720" w:type="dxa"/>
          </w:tcPr>
          <w:p w14:paraId="092E009B" w14:textId="5B60B9AA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900" w:type="dxa"/>
          </w:tcPr>
          <w:p w14:paraId="628275DC" w14:textId="2B3211A5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01</w:t>
            </w:r>
          </w:p>
        </w:tc>
      </w:tr>
      <w:tr w:rsidR="003A25EB" w:rsidRPr="001D13A9" w14:paraId="3962C093" w14:textId="41F055FC" w:rsidTr="0088129C">
        <w:tc>
          <w:tcPr>
            <w:tcW w:w="1805" w:type="dxa"/>
            <w:hideMark/>
          </w:tcPr>
          <w:p w14:paraId="1FC4A48E" w14:textId="6BD2BD94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1D13A9">
              <w:rPr>
                <w:rFonts w:ascii="Times New Roman" w:hAnsi="Times New Roman" w:cs="Times New Roman"/>
              </w:rPr>
              <w:t>Gp</w:t>
            </w:r>
            <w:proofErr w:type="spellEnd"/>
            <w:r w:rsidRPr="001D13A9">
              <w:rPr>
                <w:rFonts w:ascii="Times New Roman" w:hAnsi="Times New Roman" w:cs="Times New Roman"/>
              </w:rPr>
              <w:t>*</w:t>
            </w:r>
            <w:proofErr w:type="spellStart"/>
            <w:r w:rsidRPr="001D13A9">
              <w:rPr>
                <w:rFonts w:ascii="Times New Roman" w:hAnsi="Times New Roman" w:cs="Times New Roman"/>
              </w:rPr>
              <w:t>mLd</w:t>
            </w:r>
            <w:proofErr w:type="spellEnd"/>
          </w:p>
        </w:tc>
        <w:tc>
          <w:tcPr>
            <w:tcW w:w="805" w:type="dxa"/>
          </w:tcPr>
          <w:p w14:paraId="55E98EB0" w14:textId="6D10FAF1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00" w:type="dxa"/>
          </w:tcPr>
          <w:p w14:paraId="7C13CB21" w14:textId="5260780A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80" w:type="dxa"/>
          </w:tcPr>
          <w:p w14:paraId="1E649EFC" w14:textId="3AA0C595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40</w:t>
            </w:r>
          </w:p>
        </w:tc>
        <w:tc>
          <w:tcPr>
            <w:tcW w:w="270" w:type="dxa"/>
          </w:tcPr>
          <w:p w14:paraId="1533F5E7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4E85D849" w14:textId="67F6A5C7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810" w:type="dxa"/>
          </w:tcPr>
          <w:p w14:paraId="7FC74008" w14:textId="052C6118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1" w:type="dxa"/>
          </w:tcPr>
          <w:p w14:paraId="19F0791B" w14:textId="14E4C416" w:rsidR="00E91DF2" w:rsidRPr="001D13A9" w:rsidRDefault="00D3312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868</w:t>
            </w:r>
          </w:p>
        </w:tc>
        <w:tc>
          <w:tcPr>
            <w:tcW w:w="270" w:type="dxa"/>
          </w:tcPr>
          <w:p w14:paraId="43195120" w14:textId="77777777" w:rsidR="00E91DF2" w:rsidRPr="001D13A9" w:rsidRDefault="00E91DF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5B3D402" w14:textId="601DB1E4" w:rsidR="00E91DF2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20" w:type="dxa"/>
          </w:tcPr>
          <w:p w14:paraId="752E2497" w14:textId="63B66C2C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0" w:type="dxa"/>
          </w:tcPr>
          <w:p w14:paraId="3C1F6EF4" w14:textId="42B42B02" w:rsidR="00E91DF2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99</w:t>
            </w:r>
          </w:p>
        </w:tc>
      </w:tr>
      <w:tr w:rsidR="003A25EB" w:rsidRPr="001D13A9" w14:paraId="7F114B77" w14:textId="1CF04848" w:rsidTr="0088129C">
        <w:tc>
          <w:tcPr>
            <w:tcW w:w="1805" w:type="dxa"/>
            <w:tcBorders>
              <w:bottom w:val="single" w:sz="4" w:space="0" w:color="auto"/>
            </w:tcBorders>
            <w:hideMark/>
          </w:tcPr>
          <w:p w14:paraId="1C8290FC" w14:textId="77777777" w:rsidR="00E91DF2" w:rsidRPr="001D13A9" w:rsidRDefault="00E91DF2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R</w:t>
            </w:r>
            <w:r w:rsidRPr="001D13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5800D542" w14:textId="608D7D09" w:rsidR="00E91DF2" w:rsidRPr="001D13A9" w:rsidRDefault="00A2389A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022A48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51CD5CF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E43553E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703C0599" w14:textId="37F4A223" w:rsidR="00E91DF2" w:rsidRPr="001D13A9" w:rsidRDefault="00D3312B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9AFA8D5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2ECBCBB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04E12E6" w14:textId="77777777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EEEF92" w14:textId="53A2B0F0" w:rsidR="00E91DF2" w:rsidRPr="001D13A9" w:rsidRDefault="00A2389A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ADDBE6D" w14:textId="3ED93C66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911AA21" w14:textId="063E9B70" w:rsidR="00E91DF2" w:rsidRPr="001D13A9" w:rsidRDefault="00E91DF2" w:rsidP="001D13A9">
            <w:pPr>
              <w:rPr>
                <w:rFonts w:ascii="Times New Roman" w:hAnsi="Times New Roman" w:cs="Times New Roman"/>
              </w:rPr>
            </w:pPr>
          </w:p>
        </w:tc>
      </w:tr>
    </w:tbl>
    <w:p w14:paraId="5C6E79E9" w14:textId="163EE445" w:rsidR="001D13A9" w:rsidRPr="00AA0C55" w:rsidRDefault="001D13A9" w:rsidP="001D1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0C5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A0C55">
        <w:rPr>
          <w:rFonts w:ascii="Times New Roman" w:hAnsi="Times New Roman" w:cs="Times New Roman"/>
          <w:sz w:val="24"/>
          <w:szCs w:val="24"/>
        </w:rPr>
        <w:t xml:space="preserve">. </w:t>
      </w:r>
      <w:r w:rsidRPr="00AA0C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A0C55">
        <w:rPr>
          <w:rFonts w:ascii="Times New Roman" w:hAnsi="Times New Roman" w:cs="Times New Roman"/>
          <w:sz w:val="24"/>
          <w:szCs w:val="24"/>
        </w:rPr>
        <w:t xml:space="preserve"> Pooled results of multiple imputation analy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A0C5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0C55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AA0C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rst-case-scenario analysis</w:t>
      </w:r>
      <w:r w:rsidRPr="00AA0C55">
        <w:rPr>
          <w:rFonts w:ascii="Times New Roman" w:hAnsi="Times New Roman" w:cs="Times New Roman"/>
          <w:sz w:val="24"/>
          <w:szCs w:val="24"/>
        </w:rPr>
        <w:t>.</w:t>
      </w:r>
    </w:p>
    <w:p w14:paraId="53B40C1E" w14:textId="2661B628" w:rsidR="00AA0C55" w:rsidRPr="00AA0C55" w:rsidRDefault="00AA0C55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95D34F" w14:textId="77777777" w:rsidR="00AA0C55" w:rsidRPr="00AA0C55" w:rsidRDefault="00AA0C55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0C55">
        <w:rPr>
          <w:rFonts w:ascii="Times New Roman" w:hAnsi="Times New Roman" w:cs="Times New Roman"/>
          <w:sz w:val="24"/>
          <w:szCs w:val="24"/>
        </w:rPr>
        <w:br w:type="page"/>
      </w:r>
    </w:p>
    <w:p w14:paraId="2BB6D7E0" w14:textId="3C26F030" w:rsidR="00BF130A" w:rsidRPr="00AA0C55" w:rsidRDefault="00BF130A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130A">
        <w:rPr>
          <w:rFonts w:ascii="Times New Roman" w:hAnsi="Times New Roman" w:cs="Times New Roman"/>
          <w:i/>
          <w:i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A0C55">
        <w:rPr>
          <w:rFonts w:ascii="Times New Roman" w:hAnsi="Times New Roman" w:cs="Times New Roman"/>
          <w:sz w:val="24"/>
          <w:szCs w:val="24"/>
        </w:rPr>
        <w:t xml:space="preserve">Sensitivity </w:t>
      </w:r>
      <w:r>
        <w:rPr>
          <w:rFonts w:ascii="Times New Roman" w:hAnsi="Times New Roman" w:cs="Times New Roman"/>
          <w:sz w:val="24"/>
          <w:szCs w:val="24"/>
        </w:rPr>
        <w:t>Analyses Predicting Test Scores from Regular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96"/>
        <w:gridCol w:w="734"/>
        <w:gridCol w:w="838"/>
        <w:gridCol w:w="1038"/>
        <w:gridCol w:w="270"/>
        <w:gridCol w:w="1260"/>
        <w:gridCol w:w="900"/>
        <w:gridCol w:w="810"/>
        <w:gridCol w:w="270"/>
        <w:gridCol w:w="1265"/>
        <w:gridCol w:w="805"/>
        <w:gridCol w:w="810"/>
      </w:tblGrid>
      <w:tr w:rsidR="00AA0C55" w:rsidRPr="001D13A9" w14:paraId="1C914AAE" w14:textId="77777777" w:rsidTr="00BD5288">
        <w:tc>
          <w:tcPr>
            <w:tcW w:w="1789" w:type="dxa"/>
          </w:tcPr>
          <w:p w14:paraId="7356763E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gridSpan w:val="4"/>
            <w:tcBorders>
              <w:bottom w:val="single" w:sz="4" w:space="0" w:color="auto"/>
            </w:tcBorders>
            <w:vAlign w:val="center"/>
          </w:tcPr>
          <w:p w14:paraId="57031385" w14:textId="1CA31113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color w:val="000000" w:themeColor="text1"/>
              </w:rPr>
              <w:t>+ covariates</w:t>
            </w:r>
          </w:p>
        </w:tc>
        <w:tc>
          <w:tcPr>
            <w:tcW w:w="270" w:type="dxa"/>
          </w:tcPr>
          <w:p w14:paraId="2C10BDD8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  <w:vAlign w:val="center"/>
          </w:tcPr>
          <w:p w14:paraId="194FC9DC" w14:textId="4FB1EB8D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13A9">
              <w:rPr>
                <w:rFonts w:ascii="Times New Roman" w:hAnsi="Times New Roman" w:cs="Times New Roman"/>
                <w:color w:val="000000" w:themeColor="text1"/>
              </w:rPr>
              <w:t>Sensitivity</w:t>
            </w:r>
          </w:p>
        </w:tc>
        <w:tc>
          <w:tcPr>
            <w:tcW w:w="270" w:type="dxa"/>
          </w:tcPr>
          <w:p w14:paraId="24FFADDA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</w:tcPr>
          <w:p w14:paraId="7FBD4F1F" w14:textId="42DCF4DD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13A9">
              <w:rPr>
                <w:rFonts w:ascii="Times New Roman" w:hAnsi="Times New Roman" w:cs="Times New Roman"/>
                <w:color w:val="000000" w:themeColor="text1"/>
              </w:rPr>
              <w:t>Sensitivity + covariates</w:t>
            </w:r>
          </w:p>
        </w:tc>
      </w:tr>
      <w:tr w:rsidR="00BD5288" w:rsidRPr="001D13A9" w14:paraId="5EAE628E" w14:textId="77777777" w:rsidTr="00BD5288">
        <w:tc>
          <w:tcPr>
            <w:tcW w:w="1789" w:type="dxa"/>
            <w:tcBorders>
              <w:bottom w:val="single" w:sz="4" w:space="0" w:color="auto"/>
            </w:tcBorders>
          </w:tcPr>
          <w:p w14:paraId="0CEAB6C7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72A14C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ß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2B281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A6ED29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1E4FFC1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34825B" w14:textId="278941B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D13A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ß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799E78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C15162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55C1D1A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55C11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13A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ß</w:t>
            </w:r>
            <w:r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C80D" w14:textId="347CE70A" w:rsidR="00AA0C55" w:rsidRPr="001D13A9" w:rsidRDefault="006B3A5B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C6654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A0C55" w:rsidRPr="001D13A9" w14:paraId="70070566" w14:textId="77777777" w:rsidTr="00BD5288"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07CAB5" w14:textId="77777777" w:rsidR="00AA0C55" w:rsidRPr="001D13A9" w:rsidRDefault="00AA0C55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Cancellation</w:t>
            </w:r>
          </w:p>
        </w:tc>
        <w:tc>
          <w:tcPr>
            <w:tcW w:w="27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F87BE3" w14:textId="4A2B6D0D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7, 98) = </w:t>
            </w:r>
            <w:r w:rsidR="006C19DC" w:rsidRPr="001D13A9">
              <w:rPr>
                <w:rFonts w:ascii="Times New Roman" w:hAnsi="Times New Roman" w:cs="Times New Roman"/>
                <w:b/>
                <w:bCs/>
              </w:rPr>
              <w:t>2.37,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</w:t>
            </w:r>
            <w:r w:rsidR="006C19DC" w:rsidRPr="001D13A9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3B59027" w14:textId="77777777" w:rsidR="00AA0C55" w:rsidRPr="001D13A9" w:rsidRDefault="00AA0C55" w:rsidP="001D13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67F619" w14:textId="4CB154D3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4, 14</w:t>
            </w:r>
            <w:r w:rsidR="006B3A5B" w:rsidRPr="001D13A9">
              <w:rPr>
                <w:rFonts w:ascii="Times New Roman" w:hAnsi="Times New Roman" w:cs="Times New Roman"/>
                <w:b/>
                <w:bCs/>
              </w:rPr>
              <w:t>8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) = 4.</w:t>
            </w:r>
            <w:r w:rsidR="006B3A5B" w:rsidRPr="001D13A9">
              <w:rPr>
                <w:rFonts w:ascii="Times New Roman" w:hAnsi="Times New Roman" w:cs="Times New Roman"/>
                <w:b/>
                <w:bCs/>
              </w:rPr>
              <w:t>71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="006B3A5B" w:rsidRPr="001D13A9">
              <w:rPr>
                <w:rFonts w:ascii="Times New Roman" w:hAnsi="Times New Roman" w:cs="Times New Roman"/>
                <w:b/>
                <w:bCs/>
              </w:rPr>
              <w:t>7.23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00 – .00</w:t>
            </w:r>
            <w:r w:rsidR="006B3A5B" w:rsidRPr="001D13A9">
              <w:rPr>
                <w:rFonts w:ascii="Times New Roman" w:hAnsi="Times New Roman" w:cs="Times New Roman"/>
                <w:b/>
                <w:bCs/>
              </w:rPr>
              <w:t>1</w:t>
            </w:r>
            <w:r w:rsidR="001D13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A58CCF6" w14:textId="77777777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BBD5D3" w14:textId="23B3B5DF" w:rsidR="00AA0C55" w:rsidRPr="001D13A9" w:rsidRDefault="00AA0C55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F (7, 10</w:t>
            </w:r>
            <w:r w:rsidR="006B3A5B" w:rsidRPr="001D13A9">
              <w:rPr>
                <w:rFonts w:ascii="Times New Roman" w:hAnsi="Times New Roman" w:cs="Times New Roman"/>
                <w:b/>
                <w:bCs/>
              </w:rPr>
              <w:t>8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) = 2.</w:t>
            </w:r>
            <w:r w:rsidR="006B3A5B" w:rsidRPr="001D13A9">
              <w:rPr>
                <w:rFonts w:ascii="Times New Roman" w:hAnsi="Times New Roman" w:cs="Times New Roman"/>
                <w:b/>
                <w:bCs/>
              </w:rPr>
              <w:t>45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– 3.5</w:t>
            </w:r>
            <w:r w:rsidR="006B3A5B" w:rsidRPr="001D13A9">
              <w:rPr>
                <w:rFonts w:ascii="Times New Roman" w:hAnsi="Times New Roman" w:cs="Times New Roman"/>
                <w:b/>
                <w:bCs/>
              </w:rPr>
              <w:t>3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02 – .02</w:t>
            </w:r>
            <w:r w:rsidR="006B3A5B" w:rsidRPr="001D13A9">
              <w:rPr>
                <w:rFonts w:ascii="Times New Roman" w:hAnsi="Times New Roman" w:cs="Times New Roman"/>
                <w:b/>
                <w:bCs/>
              </w:rPr>
              <w:t>3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6B3A5B" w:rsidRPr="001D13A9" w14:paraId="32776A16" w14:textId="77777777" w:rsidTr="00BD5288"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5866FCBC" w14:textId="77777777" w:rsidR="006B3A5B" w:rsidRPr="001D13A9" w:rsidRDefault="006B3A5B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14:paraId="01FA9AAF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060CCBA6" w14:textId="36184DD0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3ED48E5" w14:textId="415CE091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1123C65" w14:textId="77777777" w:rsidR="006B3A5B" w:rsidRPr="001D13A9" w:rsidRDefault="006B3A5B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3A3B6A9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A349EC" w14:textId="744BA3A4" w:rsidR="006B3A5B" w:rsidRPr="001D13A9" w:rsidRDefault="00741476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557C0BB" w14:textId="2E97BE30" w:rsidR="006B3A5B" w:rsidRPr="001D13A9" w:rsidRDefault="00741476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289ADEF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6E2882A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3B8E5AAC" w14:textId="4A50FB42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3.5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3940CA" w14:textId="1FC3E52D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35</w:t>
            </w:r>
          </w:p>
        </w:tc>
      </w:tr>
      <w:tr w:rsidR="006B3A5B" w:rsidRPr="001D13A9" w14:paraId="53CB7A12" w14:textId="77777777" w:rsidTr="00BD5288">
        <w:tc>
          <w:tcPr>
            <w:tcW w:w="1789" w:type="dxa"/>
            <w:hideMark/>
          </w:tcPr>
          <w:p w14:paraId="2A2DACA1" w14:textId="77777777" w:rsidR="006B3A5B" w:rsidRPr="001D13A9" w:rsidRDefault="006B3A5B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30" w:type="dxa"/>
            <w:gridSpan w:val="2"/>
          </w:tcPr>
          <w:p w14:paraId="35445FC6" w14:textId="4651C6D8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838" w:type="dxa"/>
          </w:tcPr>
          <w:p w14:paraId="1B1B0D1E" w14:textId="328501E0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38" w:type="dxa"/>
          </w:tcPr>
          <w:p w14:paraId="77D2F7BC" w14:textId="083F2FEA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40</w:t>
            </w:r>
          </w:p>
        </w:tc>
        <w:tc>
          <w:tcPr>
            <w:tcW w:w="270" w:type="dxa"/>
          </w:tcPr>
          <w:p w14:paraId="7376DE35" w14:textId="77777777" w:rsidR="006B3A5B" w:rsidRPr="001D13A9" w:rsidRDefault="006B3A5B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2377B49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58165E1" w14:textId="7D47125F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02E31B9" w14:textId="5787514E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736368A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65D705AD" w14:textId="0C689550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8 – .22</w:t>
            </w:r>
          </w:p>
        </w:tc>
        <w:tc>
          <w:tcPr>
            <w:tcW w:w="805" w:type="dxa"/>
          </w:tcPr>
          <w:p w14:paraId="0501AADF" w14:textId="393BACCA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10" w:type="dxa"/>
          </w:tcPr>
          <w:p w14:paraId="2C04EB81" w14:textId="41609920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34</w:t>
            </w:r>
          </w:p>
        </w:tc>
      </w:tr>
      <w:tr w:rsidR="006B3A5B" w:rsidRPr="001D13A9" w14:paraId="1237900A" w14:textId="77777777" w:rsidTr="00BD5288">
        <w:tc>
          <w:tcPr>
            <w:tcW w:w="1789" w:type="dxa"/>
            <w:hideMark/>
          </w:tcPr>
          <w:p w14:paraId="4016E5F2" w14:textId="77777777" w:rsidR="006B3A5B" w:rsidRPr="001D13A9" w:rsidRDefault="006B3A5B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30" w:type="dxa"/>
            <w:gridSpan w:val="2"/>
          </w:tcPr>
          <w:p w14:paraId="498053D9" w14:textId="340226FD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38" w:type="dxa"/>
          </w:tcPr>
          <w:p w14:paraId="5B1D8AFD" w14:textId="02FCEDB6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038" w:type="dxa"/>
          </w:tcPr>
          <w:p w14:paraId="1769FFFA" w14:textId="70ADB019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17</w:t>
            </w:r>
          </w:p>
        </w:tc>
        <w:tc>
          <w:tcPr>
            <w:tcW w:w="270" w:type="dxa"/>
          </w:tcPr>
          <w:p w14:paraId="588DDB28" w14:textId="77777777" w:rsidR="006B3A5B" w:rsidRPr="001D13A9" w:rsidRDefault="006B3A5B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51D765B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6525F51" w14:textId="4073FE98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11F939A" w14:textId="2A98BC13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36E2103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22F52E0F" w14:textId="2A9DA9B8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2 – .10</w:t>
            </w:r>
          </w:p>
        </w:tc>
        <w:tc>
          <w:tcPr>
            <w:tcW w:w="805" w:type="dxa"/>
          </w:tcPr>
          <w:p w14:paraId="32F4BCBF" w14:textId="31DF2F00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810" w:type="dxa"/>
          </w:tcPr>
          <w:p w14:paraId="71F9AB8F" w14:textId="5A1AECB0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23</w:t>
            </w:r>
          </w:p>
        </w:tc>
      </w:tr>
      <w:tr w:rsidR="006B3A5B" w:rsidRPr="001D13A9" w14:paraId="10A1EBB0" w14:textId="77777777" w:rsidTr="00BD5288">
        <w:tc>
          <w:tcPr>
            <w:tcW w:w="1789" w:type="dxa"/>
            <w:hideMark/>
          </w:tcPr>
          <w:p w14:paraId="789D8DE5" w14:textId="77777777" w:rsidR="006B3A5B" w:rsidRPr="001D13A9" w:rsidRDefault="006B3A5B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830" w:type="dxa"/>
            <w:gridSpan w:val="2"/>
          </w:tcPr>
          <w:p w14:paraId="4F598838" w14:textId="7A785E16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38" w:type="dxa"/>
          </w:tcPr>
          <w:p w14:paraId="38CBBA44" w14:textId="02002F5B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038" w:type="dxa"/>
          </w:tcPr>
          <w:p w14:paraId="7AB58815" w14:textId="772674C1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270" w:type="dxa"/>
          </w:tcPr>
          <w:p w14:paraId="2132957A" w14:textId="77777777" w:rsidR="006B3A5B" w:rsidRPr="001D13A9" w:rsidRDefault="006B3A5B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C9D28F0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4383AD5" w14:textId="7D2F0245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C35C756" w14:textId="3CFAD0F4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62CEC6F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14772F06" w14:textId="5ACC1499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1 – .14</w:t>
            </w:r>
          </w:p>
        </w:tc>
        <w:tc>
          <w:tcPr>
            <w:tcW w:w="805" w:type="dxa"/>
          </w:tcPr>
          <w:p w14:paraId="3B53C4B5" w14:textId="55F70609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810" w:type="dxa"/>
          </w:tcPr>
          <w:p w14:paraId="17AE3131" w14:textId="00AF68E8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57</w:t>
            </w:r>
          </w:p>
        </w:tc>
      </w:tr>
      <w:tr w:rsidR="006B3A5B" w:rsidRPr="001D13A9" w14:paraId="0E10AD04" w14:textId="77777777" w:rsidTr="00BD5288">
        <w:tc>
          <w:tcPr>
            <w:tcW w:w="1789" w:type="dxa"/>
            <w:hideMark/>
          </w:tcPr>
          <w:p w14:paraId="2EDB6BF9" w14:textId="77777777" w:rsidR="006B3A5B" w:rsidRPr="001D13A9" w:rsidRDefault="006B3A5B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T1 cancel</w:t>
            </w:r>
          </w:p>
        </w:tc>
        <w:tc>
          <w:tcPr>
            <w:tcW w:w="830" w:type="dxa"/>
            <w:gridSpan w:val="2"/>
          </w:tcPr>
          <w:p w14:paraId="32C9E94E" w14:textId="192C0DD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838" w:type="dxa"/>
          </w:tcPr>
          <w:p w14:paraId="07081182" w14:textId="0AA55644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038" w:type="dxa"/>
          </w:tcPr>
          <w:p w14:paraId="5B94563B" w14:textId="1E320E38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270" w:type="dxa"/>
          </w:tcPr>
          <w:p w14:paraId="64BD0380" w14:textId="77777777" w:rsidR="006B3A5B" w:rsidRPr="001D13A9" w:rsidRDefault="006B3A5B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23C3F2F" w14:textId="21DAF2CA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4 – .29</w:t>
            </w:r>
          </w:p>
        </w:tc>
        <w:tc>
          <w:tcPr>
            <w:tcW w:w="900" w:type="dxa"/>
          </w:tcPr>
          <w:p w14:paraId="1C50C751" w14:textId="1B9750B4" w:rsidR="006B3A5B" w:rsidRPr="001D13A9" w:rsidRDefault="00741476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810" w:type="dxa"/>
          </w:tcPr>
          <w:p w14:paraId="61FB2EB6" w14:textId="2289A77A" w:rsidR="006B3A5B" w:rsidRPr="001D13A9" w:rsidRDefault="00741476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270" w:type="dxa"/>
          </w:tcPr>
          <w:p w14:paraId="7C3BF679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236B718D" w14:textId="18AA79AB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9 – .24</w:t>
            </w:r>
          </w:p>
        </w:tc>
        <w:tc>
          <w:tcPr>
            <w:tcW w:w="805" w:type="dxa"/>
          </w:tcPr>
          <w:p w14:paraId="6BEFEFC8" w14:textId="64583364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810" w:type="dxa"/>
          </w:tcPr>
          <w:p w14:paraId="6ECEC962" w14:textId="26B87C7D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15</w:t>
            </w:r>
          </w:p>
        </w:tc>
      </w:tr>
      <w:tr w:rsidR="006B3A5B" w:rsidRPr="001D13A9" w14:paraId="3F045B78" w14:textId="77777777" w:rsidTr="00BD5288">
        <w:tc>
          <w:tcPr>
            <w:tcW w:w="1789" w:type="dxa"/>
          </w:tcPr>
          <w:p w14:paraId="30CA2209" w14:textId="77777777" w:rsidR="006B3A5B" w:rsidRPr="001D13A9" w:rsidRDefault="006B3A5B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30" w:type="dxa"/>
            <w:gridSpan w:val="2"/>
          </w:tcPr>
          <w:p w14:paraId="558873DB" w14:textId="21DCD858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38" w:type="dxa"/>
          </w:tcPr>
          <w:p w14:paraId="6ED1886D" w14:textId="71780DB9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62</w:t>
            </w:r>
          </w:p>
        </w:tc>
        <w:tc>
          <w:tcPr>
            <w:tcW w:w="1038" w:type="dxa"/>
          </w:tcPr>
          <w:p w14:paraId="776B9EB4" w14:textId="46C741F0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270" w:type="dxa"/>
          </w:tcPr>
          <w:p w14:paraId="76B448D0" w14:textId="77777777" w:rsidR="006B3A5B" w:rsidRPr="001D13A9" w:rsidRDefault="006B3A5B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D5A4347" w14:textId="403E099B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18 – -.12</w:t>
            </w:r>
          </w:p>
        </w:tc>
        <w:tc>
          <w:tcPr>
            <w:tcW w:w="900" w:type="dxa"/>
          </w:tcPr>
          <w:p w14:paraId="0AD3F468" w14:textId="768E9F20" w:rsidR="006B3A5B" w:rsidRPr="001D13A9" w:rsidRDefault="00741476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810" w:type="dxa"/>
          </w:tcPr>
          <w:p w14:paraId="0053E5C5" w14:textId="1ECB1118" w:rsidR="006B3A5B" w:rsidRPr="001D13A9" w:rsidRDefault="00741476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270" w:type="dxa"/>
          </w:tcPr>
          <w:p w14:paraId="2DA25B95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48A032A1" w14:textId="2FDEF066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9 – -.02</w:t>
            </w:r>
          </w:p>
        </w:tc>
        <w:tc>
          <w:tcPr>
            <w:tcW w:w="805" w:type="dxa"/>
          </w:tcPr>
          <w:p w14:paraId="44C32800" w14:textId="0E8CA1B4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78</w:t>
            </w:r>
          </w:p>
        </w:tc>
        <w:tc>
          <w:tcPr>
            <w:tcW w:w="810" w:type="dxa"/>
          </w:tcPr>
          <w:p w14:paraId="0DE255DB" w14:textId="44242525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10</w:t>
            </w:r>
          </w:p>
        </w:tc>
      </w:tr>
      <w:tr w:rsidR="006B3A5B" w:rsidRPr="001D13A9" w14:paraId="6F41471E" w14:textId="77777777" w:rsidTr="00BD5288">
        <w:tc>
          <w:tcPr>
            <w:tcW w:w="1789" w:type="dxa"/>
          </w:tcPr>
          <w:p w14:paraId="2535EB2E" w14:textId="5F84FFFB" w:rsidR="006B3A5B" w:rsidRPr="001D13A9" w:rsidRDefault="006B3A5B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Regularity</w:t>
            </w:r>
          </w:p>
        </w:tc>
        <w:tc>
          <w:tcPr>
            <w:tcW w:w="830" w:type="dxa"/>
            <w:gridSpan w:val="2"/>
          </w:tcPr>
          <w:p w14:paraId="208BFC5C" w14:textId="671BE1AB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838" w:type="dxa"/>
          </w:tcPr>
          <w:p w14:paraId="355D1530" w14:textId="503190CC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038" w:type="dxa"/>
          </w:tcPr>
          <w:p w14:paraId="4F029C04" w14:textId="28ED59B4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41</w:t>
            </w:r>
          </w:p>
        </w:tc>
        <w:tc>
          <w:tcPr>
            <w:tcW w:w="270" w:type="dxa"/>
          </w:tcPr>
          <w:p w14:paraId="32282D88" w14:textId="77777777" w:rsidR="006B3A5B" w:rsidRPr="001D13A9" w:rsidRDefault="006B3A5B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A677959" w14:textId="1136EE0F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2 – .19</w:t>
            </w:r>
          </w:p>
        </w:tc>
        <w:tc>
          <w:tcPr>
            <w:tcW w:w="900" w:type="dxa"/>
          </w:tcPr>
          <w:p w14:paraId="7EA714FC" w14:textId="42F8F0D9" w:rsidR="006B3A5B" w:rsidRPr="001D13A9" w:rsidRDefault="00741476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10" w:type="dxa"/>
          </w:tcPr>
          <w:p w14:paraId="6ADCF697" w14:textId="6F0F938A" w:rsidR="006B3A5B" w:rsidRPr="001D13A9" w:rsidRDefault="00741476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270" w:type="dxa"/>
          </w:tcPr>
          <w:p w14:paraId="39ECE030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4F61697A" w14:textId="5E5203F3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3 – .20</w:t>
            </w:r>
          </w:p>
        </w:tc>
        <w:tc>
          <w:tcPr>
            <w:tcW w:w="805" w:type="dxa"/>
          </w:tcPr>
          <w:p w14:paraId="67185791" w14:textId="39B1E378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810" w:type="dxa"/>
          </w:tcPr>
          <w:p w14:paraId="2BE4453F" w14:textId="78704310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82</w:t>
            </w:r>
          </w:p>
        </w:tc>
      </w:tr>
      <w:tr w:rsidR="006B3A5B" w:rsidRPr="001D13A9" w14:paraId="67043BE4" w14:textId="77777777" w:rsidTr="00BD5288">
        <w:tc>
          <w:tcPr>
            <w:tcW w:w="1789" w:type="dxa"/>
          </w:tcPr>
          <w:p w14:paraId="365243CF" w14:textId="588A447B" w:rsidR="006B3A5B" w:rsidRPr="001D13A9" w:rsidRDefault="006B3A5B" w:rsidP="001D13A9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1D13A9">
              <w:rPr>
                <w:rFonts w:ascii="Times New Roman" w:hAnsi="Times New Roman" w:cs="Times New Roman"/>
              </w:rPr>
              <w:t>Gp</w:t>
            </w:r>
            <w:proofErr w:type="spellEnd"/>
            <w:r w:rsidRPr="001D13A9">
              <w:rPr>
                <w:rFonts w:ascii="Times New Roman" w:hAnsi="Times New Roman" w:cs="Times New Roman"/>
              </w:rPr>
              <w:t>*R</w:t>
            </w:r>
          </w:p>
        </w:tc>
        <w:tc>
          <w:tcPr>
            <w:tcW w:w="830" w:type="dxa"/>
            <w:gridSpan w:val="2"/>
          </w:tcPr>
          <w:p w14:paraId="0D00240F" w14:textId="2FE6B0E8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838" w:type="dxa"/>
          </w:tcPr>
          <w:p w14:paraId="59740E57" w14:textId="6C337C4C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038" w:type="dxa"/>
          </w:tcPr>
          <w:p w14:paraId="545716F7" w14:textId="2F6DA322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270" w:type="dxa"/>
          </w:tcPr>
          <w:p w14:paraId="2C18E922" w14:textId="77777777" w:rsidR="006B3A5B" w:rsidRPr="001D13A9" w:rsidRDefault="006B3A5B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2B48A4D" w14:textId="15850CEE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D13A9">
              <w:rPr>
                <w:rFonts w:ascii="Times New Roman" w:hAnsi="Times New Roman" w:cs="Times New Roman"/>
              </w:rPr>
              <w:t>.03 – .15</w:t>
            </w:r>
          </w:p>
        </w:tc>
        <w:tc>
          <w:tcPr>
            <w:tcW w:w="900" w:type="dxa"/>
          </w:tcPr>
          <w:p w14:paraId="732A9AB7" w14:textId="58991E7D" w:rsidR="006B3A5B" w:rsidRPr="001D13A9" w:rsidRDefault="00741476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810" w:type="dxa"/>
          </w:tcPr>
          <w:p w14:paraId="447E4A27" w14:textId="1640B156" w:rsidR="006B3A5B" w:rsidRPr="001D13A9" w:rsidRDefault="00741476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09</w:t>
            </w:r>
          </w:p>
        </w:tc>
        <w:tc>
          <w:tcPr>
            <w:tcW w:w="270" w:type="dxa"/>
          </w:tcPr>
          <w:p w14:paraId="3BEF94C2" w14:textId="77777777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712AA11A" w14:textId="6FBC70C6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6 – .09</w:t>
            </w:r>
          </w:p>
        </w:tc>
        <w:tc>
          <w:tcPr>
            <w:tcW w:w="805" w:type="dxa"/>
          </w:tcPr>
          <w:p w14:paraId="0B735F5B" w14:textId="05C9C02A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10" w:type="dxa"/>
          </w:tcPr>
          <w:p w14:paraId="641DD1BD" w14:textId="27DDCEC5" w:rsidR="006B3A5B" w:rsidRPr="001D13A9" w:rsidRDefault="006B3A5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88</w:t>
            </w:r>
          </w:p>
        </w:tc>
      </w:tr>
      <w:tr w:rsidR="00F16E39" w:rsidRPr="001D13A9" w14:paraId="18DDB15F" w14:textId="77777777" w:rsidTr="001D13A9">
        <w:tc>
          <w:tcPr>
            <w:tcW w:w="1789" w:type="dxa"/>
            <w:tcBorders>
              <w:bottom w:val="single" w:sz="4" w:space="0" w:color="auto"/>
            </w:tcBorders>
          </w:tcPr>
          <w:p w14:paraId="2C39DB2A" w14:textId="0BEA568B" w:rsidR="00F16E39" w:rsidRPr="001D13A9" w:rsidRDefault="00F16E39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R</w:t>
            </w:r>
            <w:r w:rsidRPr="001D13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14:paraId="42999DFE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1A4EFAE8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2FC63C1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78BDC47" w14:textId="77777777" w:rsidR="00F16E39" w:rsidRPr="001D13A9" w:rsidRDefault="00F16E39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B8E3842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A10F2C0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73D811F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D8F6624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14E51CA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4A47CA4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54E5348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30A" w:rsidRPr="001D13A9" w14:paraId="3CE46089" w14:textId="77777777" w:rsidTr="001D13A9"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7A79D0" w14:textId="77777777" w:rsidR="00BF130A" w:rsidRPr="001D13A9" w:rsidRDefault="00BF130A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Numeracy-dots</w:t>
            </w:r>
          </w:p>
        </w:tc>
        <w:tc>
          <w:tcPr>
            <w:tcW w:w="58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351C6A5" w14:textId="30EEEEEB" w:rsidR="00BF130A" w:rsidRPr="001D13A9" w:rsidRDefault="00BF130A" w:rsidP="001D13A9">
            <w:pPr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6, 107) = 2.30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40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33E6681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6BEF5666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57D28AB4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31FFAC6" w14:textId="77777777" w:rsidR="00BF130A" w:rsidRPr="001D13A9" w:rsidRDefault="00BF130A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34086F46" w14:textId="77777777" w:rsidTr="001D13A9"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2058431C" w14:textId="2DE09589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14:paraId="75134CC1" w14:textId="267E95C3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0074822D" w14:textId="666A8D92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1.2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0B2A7C8" w14:textId="0001193B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0DB564F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8AF1F2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270BFEC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A7F8B37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A0C8596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D6DA5B5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627ADEE7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EC62F11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06D32EC0" w14:textId="77777777" w:rsidTr="00BD5288">
        <w:tc>
          <w:tcPr>
            <w:tcW w:w="1789" w:type="dxa"/>
            <w:hideMark/>
          </w:tcPr>
          <w:p w14:paraId="42A1B0F0" w14:textId="65BED1D9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30" w:type="dxa"/>
            <w:gridSpan w:val="2"/>
          </w:tcPr>
          <w:p w14:paraId="500DBF3A" w14:textId="2B56397B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838" w:type="dxa"/>
          </w:tcPr>
          <w:p w14:paraId="3A6DFE52" w14:textId="001C394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38" w:type="dxa"/>
          </w:tcPr>
          <w:p w14:paraId="28C258FF" w14:textId="1C1EBC9B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270" w:type="dxa"/>
          </w:tcPr>
          <w:p w14:paraId="42DCF3DF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184858F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40486BB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CB18E3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2A9F5D3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0D4886AF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326391AF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0D8C390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5DD6CFDE" w14:textId="77777777" w:rsidTr="00BD5288">
        <w:tc>
          <w:tcPr>
            <w:tcW w:w="1789" w:type="dxa"/>
            <w:hideMark/>
          </w:tcPr>
          <w:p w14:paraId="6EB54181" w14:textId="6983CDD8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30" w:type="dxa"/>
            <w:gridSpan w:val="2"/>
          </w:tcPr>
          <w:p w14:paraId="3A9EF630" w14:textId="3CEF42D0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38" w:type="dxa"/>
          </w:tcPr>
          <w:p w14:paraId="7F5760E2" w14:textId="45F8D70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038" w:type="dxa"/>
          </w:tcPr>
          <w:p w14:paraId="562CA8F3" w14:textId="11055E5F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97</w:t>
            </w:r>
          </w:p>
        </w:tc>
        <w:tc>
          <w:tcPr>
            <w:tcW w:w="270" w:type="dxa"/>
          </w:tcPr>
          <w:p w14:paraId="0A5A4D05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5496B05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C9B6D1E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1B5EA9E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AF69D9F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020997A9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450BD907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291C8F2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5DB26F07" w14:textId="77777777" w:rsidTr="00BD5288">
        <w:tc>
          <w:tcPr>
            <w:tcW w:w="1789" w:type="dxa"/>
          </w:tcPr>
          <w:p w14:paraId="486FEFB2" w14:textId="007CBB0D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830" w:type="dxa"/>
            <w:gridSpan w:val="2"/>
          </w:tcPr>
          <w:p w14:paraId="094B5F6E" w14:textId="11554882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38" w:type="dxa"/>
          </w:tcPr>
          <w:p w14:paraId="2B98A853" w14:textId="7F445D2D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038" w:type="dxa"/>
          </w:tcPr>
          <w:p w14:paraId="1A7E35D2" w14:textId="7995AEC9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24</w:t>
            </w:r>
          </w:p>
        </w:tc>
        <w:tc>
          <w:tcPr>
            <w:tcW w:w="270" w:type="dxa"/>
          </w:tcPr>
          <w:p w14:paraId="76E37F92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0A1EC6B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EF77966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6F8FE31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93C8A3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228F802E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763525AC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FF323D4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1437B11C" w14:textId="77777777" w:rsidTr="00BD5288">
        <w:tc>
          <w:tcPr>
            <w:tcW w:w="1789" w:type="dxa"/>
          </w:tcPr>
          <w:p w14:paraId="2CAF87E2" w14:textId="1B55DCB1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30" w:type="dxa"/>
            <w:gridSpan w:val="2"/>
          </w:tcPr>
          <w:p w14:paraId="64FCA0FF" w14:textId="4D5FE03B" w:rsidR="00DE18FD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838" w:type="dxa"/>
          </w:tcPr>
          <w:p w14:paraId="4AB943CF" w14:textId="4A4F3AEE" w:rsidR="00DE18FD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64</w:t>
            </w:r>
          </w:p>
        </w:tc>
        <w:tc>
          <w:tcPr>
            <w:tcW w:w="1038" w:type="dxa"/>
          </w:tcPr>
          <w:p w14:paraId="406B28A0" w14:textId="2F5E4E8C" w:rsidR="00DE18FD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48</w:t>
            </w:r>
          </w:p>
        </w:tc>
        <w:tc>
          <w:tcPr>
            <w:tcW w:w="270" w:type="dxa"/>
          </w:tcPr>
          <w:p w14:paraId="6A026674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921524B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E5F0581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E62DBE2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19A6BE1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7C297D76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5EBF1931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4365A6B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45A295D9" w14:textId="77777777" w:rsidTr="00BD5288">
        <w:tc>
          <w:tcPr>
            <w:tcW w:w="1789" w:type="dxa"/>
            <w:hideMark/>
          </w:tcPr>
          <w:p w14:paraId="14F15D7B" w14:textId="4A3D0360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Regularity</w:t>
            </w:r>
          </w:p>
        </w:tc>
        <w:tc>
          <w:tcPr>
            <w:tcW w:w="830" w:type="dxa"/>
            <w:gridSpan w:val="2"/>
          </w:tcPr>
          <w:p w14:paraId="0A9BE565" w14:textId="319C38FD" w:rsidR="00DE18FD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38" w:type="dxa"/>
          </w:tcPr>
          <w:p w14:paraId="19BBFF87" w14:textId="61C900A2" w:rsidR="00DE18FD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38" w:type="dxa"/>
          </w:tcPr>
          <w:p w14:paraId="5C469B7C" w14:textId="744561CB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="004F3862" w:rsidRPr="001D13A9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270" w:type="dxa"/>
          </w:tcPr>
          <w:p w14:paraId="1BC7BBCA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87C02C2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882A62B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72D835B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8151BB0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0CD422C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4146FF17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BB4E42E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03401632" w14:textId="77777777" w:rsidTr="00BD5288">
        <w:tc>
          <w:tcPr>
            <w:tcW w:w="1789" w:type="dxa"/>
            <w:hideMark/>
          </w:tcPr>
          <w:p w14:paraId="095B7735" w14:textId="13410C11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1D13A9">
              <w:rPr>
                <w:rFonts w:ascii="Times New Roman" w:hAnsi="Times New Roman" w:cs="Times New Roman"/>
              </w:rPr>
              <w:t>Gp</w:t>
            </w:r>
            <w:proofErr w:type="spellEnd"/>
            <w:r w:rsidRPr="001D13A9">
              <w:rPr>
                <w:rFonts w:ascii="Times New Roman" w:hAnsi="Times New Roman" w:cs="Times New Roman"/>
              </w:rPr>
              <w:t>*R</w:t>
            </w:r>
          </w:p>
        </w:tc>
        <w:tc>
          <w:tcPr>
            <w:tcW w:w="830" w:type="dxa"/>
            <w:gridSpan w:val="2"/>
          </w:tcPr>
          <w:p w14:paraId="14F8E9C6" w14:textId="362309BA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38" w:type="dxa"/>
          </w:tcPr>
          <w:p w14:paraId="2C2D0947" w14:textId="1782590E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1038" w:type="dxa"/>
          </w:tcPr>
          <w:p w14:paraId="56C9B30C" w14:textId="412701E2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82</w:t>
            </w:r>
          </w:p>
        </w:tc>
        <w:tc>
          <w:tcPr>
            <w:tcW w:w="270" w:type="dxa"/>
          </w:tcPr>
          <w:p w14:paraId="12E6AD6D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697EED0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DB16E96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AEC6635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A19C083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48FB69CF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70170CBA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F50364E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</w:tr>
      <w:tr w:rsidR="004F3862" w:rsidRPr="001D13A9" w14:paraId="1B62CAAB" w14:textId="77777777" w:rsidTr="001D13A9">
        <w:tc>
          <w:tcPr>
            <w:tcW w:w="1789" w:type="dxa"/>
            <w:tcBorders>
              <w:bottom w:val="single" w:sz="4" w:space="0" w:color="auto"/>
            </w:tcBorders>
          </w:tcPr>
          <w:p w14:paraId="6E620FE1" w14:textId="6F9EC297" w:rsidR="004F3862" w:rsidRPr="001D13A9" w:rsidRDefault="00F16E39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R</w:t>
            </w:r>
            <w:r w:rsidRPr="001D13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14:paraId="43081895" w14:textId="0E7D89B1" w:rsidR="004F3862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8A3F10F" w14:textId="77777777" w:rsidR="004F3862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46399A0" w14:textId="77777777" w:rsidR="004F3862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C096C69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090D774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A658C8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BA8A9C0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0851454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C698B71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58175F57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B17F06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</w:tr>
      <w:tr w:rsidR="00BD5288" w:rsidRPr="001D13A9" w14:paraId="38CE67F8" w14:textId="77777777" w:rsidTr="001D13A9"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A0370F" w14:textId="77777777" w:rsidR="00BD5288" w:rsidRPr="001D13A9" w:rsidRDefault="00BD5288" w:rsidP="001D13A9">
            <w:pPr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Numeracy-#s</w:t>
            </w:r>
          </w:p>
        </w:tc>
        <w:tc>
          <w:tcPr>
            <w:tcW w:w="594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8A7C62D" w14:textId="4523384B" w:rsidR="00BD5288" w:rsidRPr="001D13A9" w:rsidRDefault="00BD5288" w:rsidP="001D13A9">
            <w:pPr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6, 107) = 2.72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17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76A758E" w14:textId="77777777" w:rsidR="00BD5288" w:rsidRPr="001D13A9" w:rsidRDefault="00BD5288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6A2C8DD1" w14:textId="77777777" w:rsidR="00BD5288" w:rsidRPr="001D13A9" w:rsidRDefault="00BD5288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A4984D5" w14:textId="77777777" w:rsidR="00BD5288" w:rsidRPr="001D13A9" w:rsidRDefault="00BD5288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179CD87" w14:textId="77777777" w:rsidR="00BD5288" w:rsidRPr="001D13A9" w:rsidRDefault="00BD5288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2D39A3A5" w14:textId="77777777" w:rsidTr="001D13A9"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61776A36" w14:textId="75C24A83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14:paraId="3D328C1C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735D6A0" w14:textId="65AF4B2A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0.94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777AAC4" w14:textId="2084225B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4DEF798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CD6C9F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BCCC08A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903517E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F59FCB4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A406C7F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348EF537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B6217D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44DD8B7E" w14:textId="77777777" w:rsidTr="00BD5288">
        <w:tc>
          <w:tcPr>
            <w:tcW w:w="1789" w:type="dxa"/>
            <w:hideMark/>
          </w:tcPr>
          <w:p w14:paraId="1747B341" w14:textId="678A71FA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30" w:type="dxa"/>
            <w:gridSpan w:val="2"/>
          </w:tcPr>
          <w:p w14:paraId="34B494F0" w14:textId="151530ED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838" w:type="dxa"/>
          </w:tcPr>
          <w:p w14:paraId="0EC28A3D" w14:textId="55ED3C62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38" w:type="dxa"/>
          </w:tcPr>
          <w:p w14:paraId="583E11D6" w14:textId="69E01854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  <w:tc>
          <w:tcPr>
            <w:tcW w:w="270" w:type="dxa"/>
          </w:tcPr>
          <w:p w14:paraId="603F2A1D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23F7F89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90CA54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52D6E0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AE30F8E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73D8B4F1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5BA27337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22AF3F4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5674BE47" w14:textId="77777777" w:rsidTr="00BD5288">
        <w:tc>
          <w:tcPr>
            <w:tcW w:w="1789" w:type="dxa"/>
            <w:hideMark/>
          </w:tcPr>
          <w:p w14:paraId="023D2EEE" w14:textId="483B623A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30" w:type="dxa"/>
            <w:gridSpan w:val="2"/>
          </w:tcPr>
          <w:p w14:paraId="003E15E4" w14:textId="13511301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838" w:type="dxa"/>
          </w:tcPr>
          <w:p w14:paraId="68DA6C7F" w14:textId="2BF50099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1038" w:type="dxa"/>
          </w:tcPr>
          <w:p w14:paraId="1E813C78" w14:textId="2EE6E82A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48</w:t>
            </w:r>
          </w:p>
        </w:tc>
        <w:tc>
          <w:tcPr>
            <w:tcW w:w="270" w:type="dxa"/>
          </w:tcPr>
          <w:p w14:paraId="5EF9863B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59F7FF1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2FC19B6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C73612A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1636074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5C77ED99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7FE2EDE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FCDD51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7E1CEB29" w14:textId="77777777" w:rsidTr="00BD5288">
        <w:tc>
          <w:tcPr>
            <w:tcW w:w="1789" w:type="dxa"/>
          </w:tcPr>
          <w:p w14:paraId="4EA68D51" w14:textId="29341480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830" w:type="dxa"/>
            <w:gridSpan w:val="2"/>
          </w:tcPr>
          <w:p w14:paraId="6688301E" w14:textId="616B1CDC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38" w:type="dxa"/>
          </w:tcPr>
          <w:p w14:paraId="11AAEAFC" w14:textId="1AE479D4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038" w:type="dxa"/>
          </w:tcPr>
          <w:p w14:paraId="6505713A" w14:textId="1EC949B3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70</w:t>
            </w:r>
          </w:p>
        </w:tc>
        <w:tc>
          <w:tcPr>
            <w:tcW w:w="270" w:type="dxa"/>
          </w:tcPr>
          <w:p w14:paraId="1CD5BA4E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E58FBF5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6C6B3A1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FE6083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6D6394A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2360A9C5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4E5DB4E5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BF1963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087726AA" w14:textId="77777777" w:rsidTr="00BD5288">
        <w:tc>
          <w:tcPr>
            <w:tcW w:w="1789" w:type="dxa"/>
          </w:tcPr>
          <w:p w14:paraId="06E87863" w14:textId="6F9FF6C2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30" w:type="dxa"/>
            <w:gridSpan w:val="2"/>
          </w:tcPr>
          <w:p w14:paraId="1F5F2052" w14:textId="0E6F8E8C" w:rsidR="00DE18FD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38" w:type="dxa"/>
          </w:tcPr>
          <w:p w14:paraId="1F679FAA" w14:textId="0863B0E9" w:rsidR="00DE18FD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038" w:type="dxa"/>
          </w:tcPr>
          <w:p w14:paraId="6565073C" w14:textId="0E4BB2D0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88</w:t>
            </w:r>
            <w:r w:rsidR="004F3862" w:rsidRPr="001D13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</w:tcPr>
          <w:p w14:paraId="6FD377C3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EA6746B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2CCFB05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CC6D9F7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3A4A8FB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4EF36D44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6BB39980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414AE7F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611DF14C" w14:textId="77777777" w:rsidTr="00BD5288">
        <w:tc>
          <w:tcPr>
            <w:tcW w:w="1789" w:type="dxa"/>
            <w:hideMark/>
          </w:tcPr>
          <w:p w14:paraId="57B48B59" w14:textId="7CC7F22F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Regularity</w:t>
            </w:r>
          </w:p>
        </w:tc>
        <w:tc>
          <w:tcPr>
            <w:tcW w:w="830" w:type="dxa"/>
            <w:gridSpan w:val="2"/>
          </w:tcPr>
          <w:p w14:paraId="4452C234" w14:textId="076999B5" w:rsidR="00DE18FD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38" w:type="dxa"/>
          </w:tcPr>
          <w:p w14:paraId="35F11BCF" w14:textId="3196557B" w:rsidR="00DE18FD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</w:t>
            </w:r>
            <w:r w:rsidR="008E68EE"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</w:rPr>
              <w:t>8</w:t>
            </w:r>
            <w:r w:rsidR="008E68EE" w:rsidRPr="001D13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8" w:type="dxa"/>
          </w:tcPr>
          <w:p w14:paraId="7DC4A2A5" w14:textId="689A832A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="004F3862" w:rsidRPr="001D13A9">
              <w:rPr>
                <w:rFonts w:ascii="Times New Roman" w:hAnsi="Times New Roman" w:cs="Times New Roman"/>
              </w:rPr>
              <w:t>4</w:t>
            </w:r>
            <w:r w:rsidRPr="001D13A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70" w:type="dxa"/>
          </w:tcPr>
          <w:p w14:paraId="7BA09AF5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B65B57E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7F092CA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33C3E6E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933BCC9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20DE0EB0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01E63B1A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875FAA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18FD" w:rsidRPr="001D13A9" w14:paraId="41B60A8D" w14:textId="77777777" w:rsidTr="00BD5288">
        <w:tc>
          <w:tcPr>
            <w:tcW w:w="1789" w:type="dxa"/>
            <w:hideMark/>
          </w:tcPr>
          <w:p w14:paraId="54BEE186" w14:textId="0C7AFB11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1D13A9">
              <w:rPr>
                <w:rFonts w:ascii="Times New Roman" w:hAnsi="Times New Roman" w:cs="Times New Roman"/>
              </w:rPr>
              <w:t>Gp</w:t>
            </w:r>
            <w:proofErr w:type="spellEnd"/>
            <w:r w:rsidRPr="001D13A9">
              <w:rPr>
                <w:rFonts w:ascii="Times New Roman" w:hAnsi="Times New Roman" w:cs="Times New Roman"/>
              </w:rPr>
              <w:t>*R</w:t>
            </w:r>
          </w:p>
        </w:tc>
        <w:tc>
          <w:tcPr>
            <w:tcW w:w="830" w:type="dxa"/>
            <w:gridSpan w:val="2"/>
          </w:tcPr>
          <w:p w14:paraId="39DEC79E" w14:textId="68D0EDB9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38" w:type="dxa"/>
          </w:tcPr>
          <w:p w14:paraId="329CCE7E" w14:textId="52FC6A7E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038" w:type="dxa"/>
          </w:tcPr>
          <w:p w14:paraId="44AA864C" w14:textId="29BD9FA2" w:rsidR="00DE18FD" w:rsidRPr="001D13A9" w:rsidRDefault="008E68E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65</w:t>
            </w:r>
          </w:p>
        </w:tc>
        <w:tc>
          <w:tcPr>
            <w:tcW w:w="270" w:type="dxa"/>
          </w:tcPr>
          <w:p w14:paraId="5CEEF93C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6DC54A7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DA86D0C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16C5228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398987B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201E7942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4C1E92E5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BF644B1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</w:tr>
      <w:tr w:rsidR="004F3862" w:rsidRPr="001D13A9" w14:paraId="2EA915DF" w14:textId="77777777" w:rsidTr="001D13A9">
        <w:tc>
          <w:tcPr>
            <w:tcW w:w="1789" w:type="dxa"/>
            <w:tcBorders>
              <w:bottom w:val="single" w:sz="4" w:space="0" w:color="auto"/>
            </w:tcBorders>
          </w:tcPr>
          <w:p w14:paraId="36B1F7F4" w14:textId="389C0062" w:rsidR="004F3862" w:rsidRPr="001D13A9" w:rsidRDefault="00F16E39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R</w:t>
            </w:r>
            <w:r w:rsidRPr="001D13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14:paraId="648212F8" w14:textId="47E42A30" w:rsidR="004F3862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6D1EB14C" w14:textId="77777777" w:rsidR="004F3862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D849E74" w14:textId="77777777" w:rsidR="004F3862" w:rsidRPr="001D13A9" w:rsidRDefault="004F3862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3BFAD11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B5F58B8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DB41EB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D7C9B40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05CE002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60A8D02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DD06F3B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047D452" w14:textId="77777777" w:rsidR="004F3862" w:rsidRPr="001D13A9" w:rsidRDefault="004F3862" w:rsidP="001D13A9">
            <w:pPr>
              <w:rPr>
                <w:rFonts w:ascii="Times New Roman" w:hAnsi="Times New Roman" w:cs="Times New Roman"/>
              </w:rPr>
            </w:pPr>
          </w:p>
        </w:tc>
      </w:tr>
      <w:tr w:rsidR="00F16E39" w:rsidRPr="001D13A9" w14:paraId="032D527F" w14:textId="77777777" w:rsidTr="001D13A9"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BF8B4D" w14:textId="77777777" w:rsidR="00F16E39" w:rsidRPr="001D13A9" w:rsidRDefault="00F16E39" w:rsidP="001D13A9">
            <w:pPr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Flanker</w:t>
            </w:r>
          </w:p>
        </w:tc>
        <w:tc>
          <w:tcPr>
            <w:tcW w:w="27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4FFF22" w14:textId="218DFC56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1FBA66E" w14:textId="77777777" w:rsidR="00F16E39" w:rsidRPr="001D13A9" w:rsidRDefault="00F16E39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2C6CCE" w14:textId="3D28206C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4, 148) = 2.55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42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956E012" w14:textId="77777777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1ABF65" w14:textId="00A9F0E0" w:rsidR="00F16E39" w:rsidRPr="001D13A9" w:rsidRDefault="00F16E39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FD56EB" w:rsidRPr="001D13A9">
              <w:rPr>
                <w:rFonts w:ascii="Times New Roman" w:hAnsi="Times New Roman" w:cs="Times New Roman"/>
                <w:b/>
                <w:bCs/>
              </w:rPr>
              <w:t>7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, 10</w:t>
            </w:r>
            <w:r w:rsidR="00FD56EB" w:rsidRPr="001D13A9">
              <w:rPr>
                <w:rFonts w:ascii="Times New Roman" w:hAnsi="Times New Roman" w:cs="Times New Roman"/>
                <w:b/>
                <w:bCs/>
              </w:rPr>
              <w:t>8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) = </w:t>
            </w:r>
            <w:r w:rsidR="00FD56EB" w:rsidRPr="001D13A9">
              <w:rPr>
                <w:rFonts w:ascii="Times New Roman" w:hAnsi="Times New Roman" w:cs="Times New Roman"/>
                <w:b/>
                <w:bCs/>
              </w:rPr>
              <w:t>3.89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</w:t>
            </w:r>
            <w:r w:rsidR="00FD56EB" w:rsidRPr="001D13A9">
              <w:rPr>
                <w:rFonts w:ascii="Times New Roman" w:hAnsi="Times New Roman" w:cs="Times New Roman"/>
                <w:b/>
                <w:bCs/>
              </w:rPr>
              <w:t>0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1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DE18FD" w:rsidRPr="001D13A9" w14:paraId="1FFAE804" w14:textId="77777777" w:rsidTr="001D13A9"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7CC28C94" w14:textId="77777777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14:paraId="4E97FDAE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37EBECFB" w14:textId="6F2D7F4A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70EF1AD1" w14:textId="5F162244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FE4C8A0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6F16FFA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7619919" w14:textId="6F755C26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63B0E4E" w14:textId="3336755F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2A07EFB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2344950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AED4BB7" w14:textId="36EE4ADC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C7E9A85" w14:textId="5A560C09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92</w:t>
            </w:r>
          </w:p>
        </w:tc>
      </w:tr>
      <w:tr w:rsidR="00754F69" w:rsidRPr="001D13A9" w14:paraId="2F1DC4BC" w14:textId="77777777" w:rsidTr="00BD5288">
        <w:tc>
          <w:tcPr>
            <w:tcW w:w="1789" w:type="dxa"/>
          </w:tcPr>
          <w:p w14:paraId="3C1793B3" w14:textId="277DB0EB" w:rsidR="00754F69" w:rsidRPr="001D13A9" w:rsidRDefault="00754F69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30" w:type="dxa"/>
            <w:gridSpan w:val="2"/>
          </w:tcPr>
          <w:p w14:paraId="6F8A087A" w14:textId="749C8292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1D7410FB" w14:textId="2699C80E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08BC2CF4" w14:textId="3F792C00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6152FDC" w14:textId="77777777" w:rsidR="00754F69" w:rsidRPr="001D13A9" w:rsidRDefault="00754F69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5D9CCA2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F8C4827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3B8F02F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8E32A32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5DD68206" w14:textId="5BBB823F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805" w:type="dxa"/>
          </w:tcPr>
          <w:p w14:paraId="0947136C" w14:textId="0158DC92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10" w:type="dxa"/>
          </w:tcPr>
          <w:p w14:paraId="06C0D7A7" w14:textId="3A9AC1A0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4</w:t>
            </w:r>
          </w:p>
        </w:tc>
      </w:tr>
      <w:tr w:rsidR="00754F69" w:rsidRPr="001D13A9" w14:paraId="1AABF504" w14:textId="77777777" w:rsidTr="00BD5288">
        <w:tc>
          <w:tcPr>
            <w:tcW w:w="1789" w:type="dxa"/>
          </w:tcPr>
          <w:p w14:paraId="216923BD" w14:textId="7A8F537F" w:rsidR="00754F69" w:rsidRPr="001D13A9" w:rsidRDefault="00754F69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lastRenderedPageBreak/>
              <w:t>Gender</w:t>
            </w:r>
          </w:p>
        </w:tc>
        <w:tc>
          <w:tcPr>
            <w:tcW w:w="830" w:type="dxa"/>
            <w:gridSpan w:val="2"/>
          </w:tcPr>
          <w:p w14:paraId="598CC3A7" w14:textId="13BD7834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083ACE24" w14:textId="3B99BB91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5302E0D7" w14:textId="334A11CD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07886ED" w14:textId="77777777" w:rsidR="00754F69" w:rsidRPr="001D13A9" w:rsidRDefault="00754F69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ADCFE61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B177F45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F7A3E1A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FAD4296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44E057D9" w14:textId="5DE44571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05" w:type="dxa"/>
          </w:tcPr>
          <w:p w14:paraId="6D96F420" w14:textId="765A9543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810" w:type="dxa"/>
          </w:tcPr>
          <w:p w14:paraId="532056BA" w14:textId="11D3398A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96</w:t>
            </w:r>
          </w:p>
        </w:tc>
      </w:tr>
      <w:tr w:rsidR="00754F69" w:rsidRPr="001D13A9" w14:paraId="2A54CC6F" w14:textId="77777777" w:rsidTr="00BD5288">
        <w:tc>
          <w:tcPr>
            <w:tcW w:w="1789" w:type="dxa"/>
          </w:tcPr>
          <w:p w14:paraId="22F9927D" w14:textId="42169FEB" w:rsidR="00754F69" w:rsidRPr="001D13A9" w:rsidRDefault="00754F69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830" w:type="dxa"/>
            <w:gridSpan w:val="2"/>
          </w:tcPr>
          <w:p w14:paraId="5B759582" w14:textId="6B689E8F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48F57CBC" w14:textId="67ACCE06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0CBF1057" w14:textId="66B9242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8E29D7E" w14:textId="77777777" w:rsidR="00754F69" w:rsidRPr="001D13A9" w:rsidRDefault="00754F69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8C0B3FA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3C5696B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76A016A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8C52DA6" w14:textId="77777777" w:rsidR="00754F69" w:rsidRPr="001D13A9" w:rsidRDefault="00754F69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6F7539F4" w14:textId="756C7BC7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805" w:type="dxa"/>
          </w:tcPr>
          <w:p w14:paraId="7F3D411E" w14:textId="38CE2DE3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10" w:type="dxa"/>
          </w:tcPr>
          <w:p w14:paraId="6BF82949" w14:textId="74F8C98B" w:rsidR="00754F69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44</w:t>
            </w:r>
          </w:p>
        </w:tc>
      </w:tr>
      <w:tr w:rsidR="00DE18FD" w:rsidRPr="001D13A9" w14:paraId="18BE7615" w14:textId="77777777" w:rsidTr="00BD5288">
        <w:tc>
          <w:tcPr>
            <w:tcW w:w="1789" w:type="dxa"/>
            <w:hideMark/>
          </w:tcPr>
          <w:p w14:paraId="77A39321" w14:textId="77777777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T1 flanker</w:t>
            </w:r>
          </w:p>
        </w:tc>
        <w:tc>
          <w:tcPr>
            <w:tcW w:w="830" w:type="dxa"/>
            <w:gridSpan w:val="2"/>
          </w:tcPr>
          <w:p w14:paraId="5950433C" w14:textId="7E86C8CF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77304483" w14:textId="03CA2F5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11C14F20" w14:textId="2797C0BF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0054A14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5F7B7BC" w14:textId="25BBE38D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00" w:type="dxa"/>
          </w:tcPr>
          <w:p w14:paraId="2B50724D" w14:textId="1B40E475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810" w:type="dxa"/>
          </w:tcPr>
          <w:p w14:paraId="483DC6FE" w14:textId="6F977EE5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6</w:t>
            </w:r>
          </w:p>
        </w:tc>
        <w:tc>
          <w:tcPr>
            <w:tcW w:w="270" w:type="dxa"/>
          </w:tcPr>
          <w:p w14:paraId="0507E202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1A761123" w14:textId="18FB61E8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805" w:type="dxa"/>
          </w:tcPr>
          <w:p w14:paraId="3E7C3E36" w14:textId="1D93A416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810" w:type="dxa"/>
          </w:tcPr>
          <w:p w14:paraId="3F6B76EF" w14:textId="3AF902E1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</w:tr>
      <w:tr w:rsidR="00DE18FD" w:rsidRPr="001D13A9" w14:paraId="1DEA51EF" w14:textId="77777777" w:rsidTr="00BD5288">
        <w:tc>
          <w:tcPr>
            <w:tcW w:w="1789" w:type="dxa"/>
            <w:hideMark/>
          </w:tcPr>
          <w:p w14:paraId="5DC4D380" w14:textId="77777777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30" w:type="dxa"/>
            <w:gridSpan w:val="2"/>
          </w:tcPr>
          <w:p w14:paraId="62F2C777" w14:textId="5EC73036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16DB04A3" w14:textId="154A4F0C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6B4DA3F9" w14:textId="13D2B3D9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C988198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1B05AB2" w14:textId="788598E7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00" w:type="dxa"/>
          </w:tcPr>
          <w:p w14:paraId="0594142B" w14:textId="71959D20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810" w:type="dxa"/>
          </w:tcPr>
          <w:p w14:paraId="1CD65D43" w14:textId="743D0845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92</w:t>
            </w:r>
          </w:p>
        </w:tc>
        <w:tc>
          <w:tcPr>
            <w:tcW w:w="270" w:type="dxa"/>
          </w:tcPr>
          <w:p w14:paraId="66C48A2F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1CF62BC8" w14:textId="7EB06BC1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05" w:type="dxa"/>
          </w:tcPr>
          <w:p w14:paraId="2AFA510E" w14:textId="6AB34232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10" w:type="dxa"/>
          </w:tcPr>
          <w:p w14:paraId="60043ECE" w14:textId="61DB545C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57</w:t>
            </w:r>
          </w:p>
        </w:tc>
      </w:tr>
      <w:tr w:rsidR="00DE18FD" w:rsidRPr="001D13A9" w14:paraId="200E08E2" w14:textId="77777777" w:rsidTr="00BD5288">
        <w:tc>
          <w:tcPr>
            <w:tcW w:w="1789" w:type="dxa"/>
            <w:hideMark/>
          </w:tcPr>
          <w:p w14:paraId="41560348" w14:textId="3078ECAB" w:rsidR="00DE18FD" w:rsidRPr="001D13A9" w:rsidRDefault="001F7E37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Regularity</w:t>
            </w:r>
          </w:p>
        </w:tc>
        <w:tc>
          <w:tcPr>
            <w:tcW w:w="830" w:type="dxa"/>
            <w:gridSpan w:val="2"/>
          </w:tcPr>
          <w:p w14:paraId="1BC8C99C" w14:textId="4ABB72AF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00EB2118" w14:textId="58CCFAB9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57614AC4" w14:textId="1A9171F1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A7E321F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655AA4C" w14:textId="53A8D476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00" w:type="dxa"/>
          </w:tcPr>
          <w:p w14:paraId="7F731A0B" w14:textId="30CA66C4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10" w:type="dxa"/>
          </w:tcPr>
          <w:p w14:paraId="7DBB2289" w14:textId="5AAE2D56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820</w:t>
            </w:r>
          </w:p>
        </w:tc>
        <w:tc>
          <w:tcPr>
            <w:tcW w:w="270" w:type="dxa"/>
          </w:tcPr>
          <w:p w14:paraId="0F28DC6E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2D9D28C6" w14:textId="2E9EB23D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05" w:type="dxa"/>
          </w:tcPr>
          <w:p w14:paraId="01321258" w14:textId="1C146133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810" w:type="dxa"/>
          </w:tcPr>
          <w:p w14:paraId="78F66859" w14:textId="7EEABBE7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36</w:t>
            </w:r>
          </w:p>
        </w:tc>
      </w:tr>
      <w:tr w:rsidR="00DE18FD" w:rsidRPr="001D13A9" w14:paraId="4F30D68B" w14:textId="77777777" w:rsidTr="00BD5288">
        <w:tc>
          <w:tcPr>
            <w:tcW w:w="1789" w:type="dxa"/>
            <w:hideMark/>
          </w:tcPr>
          <w:p w14:paraId="5577905B" w14:textId="4FE7EDAF" w:rsidR="00DE18FD" w:rsidRPr="001D13A9" w:rsidRDefault="00F16E39" w:rsidP="001D13A9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1D13A9">
              <w:rPr>
                <w:rFonts w:ascii="Times New Roman" w:hAnsi="Times New Roman" w:cs="Times New Roman"/>
              </w:rPr>
              <w:t>Gp</w:t>
            </w:r>
            <w:proofErr w:type="spellEnd"/>
            <w:r w:rsidRPr="001D13A9">
              <w:rPr>
                <w:rFonts w:ascii="Times New Roman" w:hAnsi="Times New Roman" w:cs="Times New Roman"/>
              </w:rPr>
              <w:t>*R</w:t>
            </w:r>
          </w:p>
        </w:tc>
        <w:tc>
          <w:tcPr>
            <w:tcW w:w="830" w:type="dxa"/>
            <w:gridSpan w:val="2"/>
          </w:tcPr>
          <w:p w14:paraId="66E9CD1F" w14:textId="63EC99BC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326F04D7" w14:textId="62940765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68197921" w14:textId="142B777F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448DCB4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A47A693" w14:textId="0AF5CAD8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00" w:type="dxa"/>
          </w:tcPr>
          <w:p w14:paraId="59CE56A7" w14:textId="65649FBA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810" w:type="dxa"/>
          </w:tcPr>
          <w:p w14:paraId="5BDF2B2B" w14:textId="07ED6804" w:rsidR="00DE18FD" w:rsidRPr="001D13A9" w:rsidRDefault="00F16E39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270" w:type="dxa"/>
          </w:tcPr>
          <w:p w14:paraId="1B87FD0B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4B036277" w14:textId="2BC2FF55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05" w:type="dxa"/>
          </w:tcPr>
          <w:p w14:paraId="5BE55668" w14:textId="0F34191A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810" w:type="dxa"/>
          </w:tcPr>
          <w:p w14:paraId="0830B232" w14:textId="5099BEE3" w:rsidR="00DE18FD" w:rsidRPr="001D13A9" w:rsidRDefault="00FD56EB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74</w:t>
            </w:r>
          </w:p>
        </w:tc>
      </w:tr>
      <w:tr w:rsidR="00DE18FD" w:rsidRPr="001D13A9" w14:paraId="2AF621DF" w14:textId="77777777" w:rsidTr="001D13A9">
        <w:tc>
          <w:tcPr>
            <w:tcW w:w="1789" w:type="dxa"/>
            <w:tcBorders>
              <w:bottom w:val="single" w:sz="4" w:space="0" w:color="auto"/>
            </w:tcBorders>
            <w:hideMark/>
          </w:tcPr>
          <w:p w14:paraId="1FA37D0C" w14:textId="77777777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R</w:t>
            </w:r>
            <w:r w:rsidRPr="001D13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14:paraId="5E00F413" w14:textId="06D2BEA8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65A05803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35D667F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131F632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BEB0C2" w14:textId="23F72273" w:rsidR="00DE18FD" w:rsidRPr="001D13A9" w:rsidRDefault="00754F69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28FDF17" w14:textId="60FEA46F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46E3C50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40CA36E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3E668AF" w14:textId="5086B63D" w:rsidR="00DE18FD" w:rsidRPr="001D13A9" w:rsidRDefault="00FD56EB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94AE47A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92C1387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</w:tr>
      <w:tr w:rsidR="00140FF7" w:rsidRPr="001D13A9" w14:paraId="78642D14" w14:textId="77777777" w:rsidTr="001D13A9"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7E3D5B" w14:textId="77777777" w:rsidR="00140FF7" w:rsidRPr="001D13A9" w:rsidRDefault="00140FF7" w:rsidP="001D13A9">
            <w:pPr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Set shifting</w:t>
            </w:r>
          </w:p>
        </w:tc>
        <w:tc>
          <w:tcPr>
            <w:tcW w:w="27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04A1A0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1B96198" w14:textId="77777777" w:rsidR="00140FF7" w:rsidRPr="001D13A9" w:rsidRDefault="00140FF7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CF5584" w14:textId="128A7A19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4, 148) = 4.04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04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A106D24" w14:textId="77777777" w:rsidR="00140FF7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4AF34B" w14:textId="657AD7D0" w:rsidR="00140FF7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</w:rPr>
              <w:t xml:space="preserve"> (7, 108) = 1.02, </w:t>
            </w:r>
            <w:r w:rsidRPr="001D13A9">
              <w:rPr>
                <w:rFonts w:ascii="Times New Roman" w:hAnsi="Times New Roman" w:cs="Times New Roman"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</w:rPr>
              <w:t xml:space="preserve"> = .422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51774D" w:rsidRPr="001D13A9" w14:paraId="0E6769B0" w14:textId="77777777" w:rsidTr="001D13A9"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3622583E" w14:textId="77777777" w:rsidR="0051774D" w:rsidRPr="001D13A9" w:rsidRDefault="0051774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14:paraId="5EA025A7" w14:textId="77777777" w:rsidR="0051774D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0D15D6C" w14:textId="77777777" w:rsidR="0051774D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AF9C556" w14:textId="77777777" w:rsidR="0051774D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B144A90" w14:textId="77777777" w:rsidR="0051774D" w:rsidRPr="001D13A9" w:rsidRDefault="0051774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60B67E0" w14:textId="77777777" w:rsidR="0051774D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E9CE1D5" w14:textId="6A0689F1" w:rsidR="0051774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47D3360" w14:textId="46398173" w:rsidR="0051774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228EB81" w14:textId="77777777" w:rsidR="0051774D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6DF70A1" w14:textId="77777777" w:rsidR="0051774D" w:rsidRPr="001D13A9" w:rsidRDefault="0051774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4F0B63E" w14:textId="5B6163C6" w:rsidR="0051774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18C4CB4" w14:textId="7C2D5BB2" w:rsidR="0051774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4</w:t>
            </w:r>
          </w:p>
        </w:tc>
      </w:tr>
      <w:tr w:rsidR="00F46E15" w:rsidRPr="001D13A9" w14:paraId="1519FC4F" w14:textId="77777777" w:rsidTr="00BD5288">
        <w:tc>
          <w:tcPr>
            <w:tcW w:w="1789" w:type="dxa"/>
          </w:tcPr>
          <w:p w14:paraId="3C6E6DAE" w14:textId="26D1DDBE" w:rsidR="00F46E15" w:rsidRPr="001D13A9" w:rsidRDefault="00F46E15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30" w:type="dxa"/>
            <w:gridSpan w:val="2"/>
          </w:tcPr>
          <w:p w14:paraId="7372745D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08E710EB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2380C809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E86D1BF" w14:textId="77777777" w:rsidR="00F46E15" w:rsidRPr="001D13A9" w:rsidRDefault="00F46E15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5294303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AFC8D87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5CE39CE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38C4B6F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5836B29F" w14:textId="7139C0CC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05" w:type="dxa"/>
          </w:tcPr>
          <w:p w14:paraId="456F5AAC" w14:textId="1D7EE13D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10" w:type="dxa"/>
          </w:tcPr>
          <w:p w14:paraId="5BF65B50" w14:textId="0887B643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31</w:t>
            </w:r>
          </w:p>
        </w:tc>
      </w:tr>
      <w:tr w:rsidR="00F46E15" w:rsidRPr="001D13A9" w14:paraId="74DDDC62" w14:textId="77777777" w:rsidTr="00BD5288">
        <w:tc>
          <w:tcPr>
            <w:tcW w:w="1789" w:type="dxa"/>
          </w:tcPr>
          <w:p w14:paraId="6D77EA5E" w14:textId="35517C9A" w:rsidR="00F46E15" w:rsidRPr="001D13A9" w:rsidRDefault="00F46E15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30" w:type="dxa"/>
            <w:gridSpan w:val="2"/>
          </w:tcPr>
          <w:p w14:paraId="2C6717AE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0A0427AF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5C732443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8430750" w14:textId="77777777" w:rsidR="00F46E15" w:rsidRPr="001D13A9" w:rsidRDefault="00F46E15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E7C7442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784ECE8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1814D75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8855ECA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6F924AB0" w14:textId="6C3AC2A3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05" w:type="dxa"/>
          </w:tcPr>
          <w:p w14:paraId="5A4843F0" w14:textId="2226235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10" w:type="dxa"/>
          </w:tcPr>
          <w:p w14:paraId="21632DB9" w14:textId="0CF6284E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83</w:t>
            </w:r>
          </w:p>
        </w:tc>
      </w:tr>
      <w:tr w:rsidR="00F46E15" w:rsidRPr="001D13A9" w14:paraId="3AD11AD9" w14:textId="77777777" w:rsidTr="00BD5288">
        <w:tc>
          <w:tcPr>
            <w:tcW w:w="1789" w:type="dxa"/>
          </w:tcPr>
          <w:p w14:paraId="03676110" w14:textId="49BE03EB" w:rsidR="00F46E15" w:rsidRPr="001D13A9" w:rsidRDefault="00F46E15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830" w:type="dxa"/>
            <w:gridSpan w:val="2"/>
          </w:tcPr>
          <w:p w14:paraId="30036799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0DAA28AF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53E77BB8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28219E2" w14:textId="77777777" w:rsidR="00F46E15" w:rsidRPr="001D13A9" w:rsidRDefault="00F46E15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427DD5B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8638F0E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E73B8E4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888F47E" w14:textId="77777777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691874BD" w14:textId="43C57D8A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05" w:type="dxa"/>
          </w:tcPr>
          <w:p w14:paraId="6A43773C" w14:textId="36E61B0E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10" w:type="dxa"/>
          </w:tcPr>
          <w:p w14:paraId="39422D50" w14:textId="377F0FFF" w:rsidR="00F46E15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62</w:t>
            </w:r>
          </w:p>
        </w:tc>
      </w:tr>
      <w:tr w:rsidR="00DE18FD" w:rsidRPr="001D13A9" w14:paraId="0F4DE5A4" w14:textId="77777777" w:rsidTr="00BD5288">
        <w:tc>
          <w:tcPr>
            <w:tcW w:w="1789" w:type="dxa"/>
            <w:hideMark/>
          </w:tcPr>
          <w:p w14:paraId="304E45AD" w14:textId="77777777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T1 set shifting</w:t>
            </w:r>
          </w:p>
        </w:tc>
        <w:tc>
          <w:tcPr>
            <w:tcW w:w="830" w:type="dxa"/>
            <w:gridSpan w:val="2"/>
          </w:tcPr>
          <w:p w14:paraId="45D3D54A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6AAA50BF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22E89990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057EB8C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7F44994" w14:textId="003AEE4C" w:rsidR="00DE18F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900" w:type="dxa"/>
          </w:tcPr>
          <w:p w14:paraId="51B785EF" w14:textId="65804205" w:rsidR="00DE18F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810" w:type="dxa"/>
          </w:tcPr>
          <w:p w14:paraId="089A137F" w14:textId="3D31A7A3" w:rsidR="00DE18F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270" w:type="dxa"/>
          </w:tcPr>
          <w:p w14:paraId="19EA914F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56D53095" w14:textId="0B78CAF7" w:rsidR="00DE18F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805" w:type="dxa"/>
          </w:tcPr>
          <w:p w14:paraId="4BB59666" w14:textId="4D676F59" w:rsidR="00DE18F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810" w:type="dxa"/>
          </w:tcPr>
          <w:p w14:paraId="1057B1D5" w14:textId="785896CF" w:rsidR="00DE18F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64</w:t>
            </w:r>
          </w:p>
        </w:tc>
      </w:tr>
      <w:tr w:rsidR="00DE18FD" w:rsidRPr="001D13A9" w14:paraId="213C7ADA" w14:textId="77777777" w:rsidTr="00BD5288">
        <w:tc>
          <w:tcPr>
            <w:tcW w:w="1789" w:type="dxa"/>
            <w:hideMark/>
          </w:tcPr>
          <w:p w14:paraId="3A6F6CF7" w14:textId="77777777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30" w:type="dxa"/>
            <w:gridSpan w:val="2"/>
          </w:tcPr>
          <w:p w14:paraId="5FB415E5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1AB8EE0D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439125DD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2667184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F1DB3D1" w14:textId="278CE871" w:rsidR="00DE18F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00" w:type="dxa"/>
          </w:tcPr>
          <w:p w14:paraId="51880AC1" w14:textId="152ED1D9" w:rsidR="00DE18F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810" w:type="dxa"/>
          </w:tcPr>
          <w:p w14:paraId="6B115FEF" w14:textId="2D05E7CC" w:rsidR="00DE18F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270" w:type="dxa"/>
          </w:tcPr>
          <w:p w14:paraId="149A3B27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7BDC0D39" w14:textId="20BF3C6C" w:rsidR="00DE18F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805" w:type="dxa"/>
          </w:tcPr>
          <w:p w14:paraId="43F43D8A" w14:textId="67AC4D7C" w:rsidR="00DE18F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810" w:type="dxa"/>
          </w:tcPr>
          <w:p w14:paraId="0BE9BE76" w14:textId="095B3900" w:rsidR="00DE18F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85</w:t>
            </w:r>
          </w:p>
        </w:tc>
      </w:tr>
      <w:tr w:rsidR="00DE18FD" w:rsidRPr="001D13A9" w14:paraId="73A4221D" w14:textId="77777777" w:rsidTr="00BD5288">
        <w:tc>
          <w:tcPr>
            <w:tcW w:w="1789" w:type="dxa"/>
            <w:hideMark/>
          </w:tcPr>
          <w:p w14:paraId="2841C9B3" w14:textId="773A7DDE" w:rsidR="00DE18FD" w:rsidRPr="001D13A9" w:rsidRDefault="001D13A9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Regularity</w:t>
            </w:r>
          </w:p>
        </w:tc>
        <w:tc>
          <w:tcPr>
            <w:tcW w:w="830" w:type="dxa"/>
            <w:gridSpan w:val="2"/>
          </w:tcPr>
          <w:p w14:paraId="7EE39CF5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7D096766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6CD0B2C2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D669C50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48768D5" w14:textId="3492AD49" w:rsidR="00DE18F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00" w:type="dxa"/>
          </w:tcPr>
          <w:p w14:paraId="59CD5698" w14:textId="6E6769B0" w:rsidR="00DE18F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10" w:type="dxa"/>
          </w:tcPr>
          <w:p w14:paraId="357FED4C" w14:textId="5F37661C" w:rsidR="00DE18F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18</w:t>
            </w:r>
          </w:p>
        </w:tc>
        <w:tc>
          <w:tcPr>
            <w:tcW w:w="270" w:type="dxa"/>
          </w:tcPr>
          <w:p w14:paraId="07BF3B8E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4E5C59E0" w14:textId="4C6AEF03" w:rsidR="00DE18F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05" w:type="dxa"/>
          </w:tcPr>
          <w:p w14:paraId="47F0D56B" w14:textId="42EE1916" w:rsidR="00DE18F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10" w:type="dxa"/>
          </w:tcPr>
          <w:p w14:paraId="7D384B0D" w14:textId="0E2CA141" w:rsidR="00DE18F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89</w:t>
            </w:r>
          </w:p>
        </w:tc>
      </w:tr>
      <w:tr w:rsidR="00DE18FD" w:rsidRPr="001D13A9" w14:paraId="69073522" w14:textId="77777777" w:rsidTr="00BD5288">
        <w:tc>
          <w:tcPr>
            <w:tcW w:w="1789" w:type="dxa"/>
            <w:hideMark/>
          </w:tcPr>
          <w:p w14:paraId="7ABD9E0E" w14:textId="11187A54" w:rsidR="00DE18FD" w:rsidRPr="001D13A9" w:rsidRDefault="00F16E39" w:rsidP="001D13A9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1D13A9">
              <w:rPr>
                <w:rFonts w:ascii="Times New Roman" w:hAnsi="Times New Roman" w:cs="Times New Roman"/>
              </w:rPr>
              <w:t>Gp</w:t>
            </w:r>
            <w:proofErr w:type="spellEnd"/>
            <w:r w:rsidRPr="001D13A9">
              <w:rPr>
                <w:rFonts w:ascii="Times New Roman" w:hAnsi="Times New Roman" w:cs="Times New Roman"/>
              </w:rPr>
              <w:t>*R</w:t>
            </w:r>
          </w:p>
        </w:tc>
        <w:tc>
          <w:tcPr>
            <w:tcW w:w="830" w:type="dxa"/>
            <w:gridSpan w:val="2"/>
          </w:tcPr>
          <w:p w14:paraId="5765721A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69D72264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7D4F3316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267CE3F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3603F72" w14:textId="5FDA198E" w:rsidR="00DE18F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00" w:type="dxa"/>
          </w:tcPr>
          <w:p w14:paraId="5E6EDC38" w14:textId="17A54EB6" w:rsidR="00DE18F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59</w:t>
            </w:r>
          </w:p>
        </w:tc>
        <w:tc>
          <w:tcPr>
            <w:tcW w:w="810" w:type="dxa"/>
          </w:tcPr>
          <w:p w14:paraId="5E032815" w14:textId="1CCDFF3C" w:rsidR="00DE18FD" w:rsidRPr="001D13A9" w:rsidRDefault="00140FF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270" w:type="dxa"/>
          </w:tcPr>
          <w:p w14:paraId="3A25A25E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50D2C9D6" w14:textId="358C4CDF" w:rsidR="00DE18F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05" w:type="dxa"/>
          </w:tcPr>
          <w:p w14:paraId="419600D7" w14:textId="06806C68" w:rsidR="00DE18F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810" w:type="dxa"/>
          </w:tcPr>
          <w:p w14:paraId="32AB19BD" w14:textId="7FB2B6EB" w:rsidR="00DE18FD" w:rsidRPr="001D13A9" w:rsidRDefault="00F46E1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80</w:t>
            </w:r>
          </w:p>
        </w:tc>
      </w:tr>
      <w:tr w:rsidR="00DE18FD" w:rsidRPr="001D13A9" w14:paraId="6CF20382" w14:textId="77777777" w:rsidTr="001D13A9">
        <w:tc>
          <w:tcPr>
            <w:tcW w:w="1789" w:type="dxa"/>
            <w:tcBorders>
              <w:bottom w:val="single" w:sz="4" w:space="0" w:color="auto"/>
            </w:tcBorders>
            <w:hideMark/>
          </w:tcPr>
          <w:p w14:paraId="548E5282" w14:textId="77777777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R</w:t>
            </w:r>
            <w:r w:rsidRPr="001D13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14:paraId="73003A69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6ACDD1A4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74F07863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84758E3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429DE18" w14:textId="53D629B2" w:rsidR="00DE18FD" w:rsidRPr="001D13A9" w:rsidRDefault="00140FF7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53A3290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4B26AE6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BBBAFF3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A59F889" w14:textId="3B92CFBB" w:rsidR="00DE18FD" w:rsidRPr="001D13A9" w:rsidRDefault="00F46E15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8A071F8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E40F48A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</w:tr>
      <w:tr w:rsidR="00F32537" w:rsidRPr="001D13A9" w14:paraId="5AAF1846" w14:textId="77777777" w:rsidTr="001D13A9"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7D86F8" w14:textId="77777777" w:rsidR="00F32537" w:rsidRPr="001D13A9" w:rsidRDefault="00F32537" w:rsidP="001D13A9">
            <w:pPr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</w:rPr>
              <w:t>Go / no go</w:t>
            </w:r>
          </w:p>
        </w:tc>
        <w:tc>
          <w:tcPr>
            <w:tcW w:w="27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AF8B92" w14:textId="5FB9F903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</w:rPr>
              <w:t xml:space="preserve"> (7, </w:t>
            </w:r>
            <w:r w:rsidR="00391ABE" w:rsidRPr="001D13A9">
              <w:rPr>
                <w:rFonts w:ascii="Times New Roman" w:hAnsi="Times New Roman" w:cs="Times New Roman"/>
              </w:rPr>
              <w:t>27</w:t>
            </w:r>
            <w:r w:rsidRPr="001D13A9">
              <w:rPr>
                <w:rFonts w:ascii="Times New Roman" w:hAnsi="Times New Roman" w:cs="Times New Roman"/>
              </w:rPr>
              <w:t xml:space="preserve">) = </w:t>
            </w:r>
            <w:r w:rsidR="00391ABE" w:rsidRPr="001D13A9">
              <w:rPr>
                <w:rFonts w:ascii="Times New Roman" w:hAnsi="Times New Roman" w:cs="Times New Roman"/>
              </w:rPr>
              <w:t>.59</w:t>
            </w:r>
            <w:r w:rsidRPr="001D13A9">
              <w:rPr>
                <w:rFonts w:ascii="Times New Roman" w:hAnsi="Times New Roman" w:cs="Times New Roman"/>
              </w:rPr>
              <w:t xml:space="preserve">, </w:t>
            </w:r>
            <w:r w:rsidRPr="001D13A9">
              <w:rPr>
                <w:rFonts w:ascii="Times New Roman" w:hAnsi="Times New Roman" w:cs="Times New Roman"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</w:rPr>
              <w:t xml:space="preserve"> = .</w:t>
            </w:r>
            <w:r w:rsidR="00391ABE" w:rsidRPr="001D13A9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E8A31B7" w14:textId="77777777" w:rsidR="00F32537" w:rsidRPr="001D13A9" w:rsidRDefault="00F32537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A1EC82" w14:textId="4E70FE3D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4, 148) = 14.31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00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CFB0573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3B2960" w14:textId="34B63DE3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(7, 108) = 5.98, </w:t>
            </w:r>
            <w:r w:rsidRPr="001D13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D13A9">
              <w:rPr>
                <w:rFonts w:ascii="Times New Roman" w:hAnsi="Times New Roman" w:cs="Times New Roman"/>
                <w:b/>
                <w:bCs/>
              </w:rPr>
              <w:t xml:space="preserve"> = .000</w:t>
            </w:r>
            <w:r w:rsidR="001D13A9" w:rsidRPr="001D13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13A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DE18FD" w:rsidRPr="001D13A9" w14:paraId="285026C6" w14:textId="77777777" w:rsidTr="001D13A9"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0A430B73" w14:textId="77777777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14:paraId="491B0255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2C3562A1" w14:textId="2E69657C" w:rsidR="00DE18FD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31.2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715759C" w14:textId="698975BC" w:rsidR="00DE18FD" w:rsidRPr="001D13A9" w:rsidRDefault="00E37FD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38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D4DA136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62E6FA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E7E4E1C" w14:textId="1DAB9ECB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29.1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E8745FD" w14:textId="58325510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694CF21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5DB051F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E6051D3" w14:textId="6FA88ABA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36.6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02FE424" w14:textId="36F3FA7D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22</w:t>
            </w:r>
          </w:p>
        </w:tc>
      </w:tr>
      <w:tr w:rsidR="00F32537" w:rsidRPr="001D13A9" w14:paraId="28B0E38C" w14:textId="77777777" w:rsidTr="00BD5288">
        <w:tc>
          <w:tcPr>
            <w:tcW w:w="1789" w:type="dxa"/>
          </w:tcPr>
          <w:p w14:paraId="4A63A67A" w14:textId="482CC1AB" w:rsidR="00F32537" w:rsidRPr="001D13A9" w:rsidRDefault="00F32537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30" w:type="dxa"/>
            <w:gridSpan w:val="2"/>
          </w:tcPr>
          <w:p w14:paraId="6BF675C7" w14:textId="032D1B54" w:rsidR="00F32537" w:rsidRPr="001D13A9" w:rsidRDefault="00E37FD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838" w:type="dxa"/>
          </w:tcPr>
          <w:p w14:paraId="69113CDD" w14:textId="45F7DCDD" w:rsidR="00F32537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38" w:type="dxa"/>
          </w:tcPr>
          <w:p w14:paraId="5558E7F0" w14:textId="4AF4A8F8" w:rsidR="00F32537" w:rsidRPr="001D13A9" w:rsidRDefault="00E37FD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270" w:type="dxa"/>
          </w:tcPr>
          <w:p w14:paraId="4EC6D37A" w14:textId="77777777" w:rsidR="00F32537" w:rsidRPr="001D13A9" w:rsidRDefault="00F32537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CABE1BD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8FFD126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9076F33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D41F3E9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5636F933" w14:textId="341A5690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05" w:type="dxa"/>
          </w:tcPr>
          <w:p w14:paraId="16030547" w14:textId="11F7DD16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10" w:type="dxa"/>
          </w:tcPr>
          <w:p w14:paraId="0CEE2FEA" w14:textId="19BF2C2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17</w:t>
            </w:r>
          </w:p>
        </w:tc>
      </w:tr>
      <w:tr w:rsidR="00F32537" w:rsidRPr="001D13A9" w14:paraId="2FB01AB3" w14:textId="77777777" w:rsidTr="00BD5288">
        <w:tc>
          <w:tcPr>
            <w:tcW w:w="1789" w:type="dxa"/>
          </w:tcPr>
          <w:p w14:paraId="60BE5FCE" w14:textId="184AD4B6" w:rsidR="00F32537" w:rsidRPr="001D13A9" w:rsidRDefault="00F32537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30" w:type="dxa"/>
            <w:gridSpan w:val="2"/>
          </w:tcPr>
          <w:p w14:paraId="026E40ED" w14:textId="01270DBF" w:rsidR="00F32537" w:rsidRPr="001D13A9" w:rsidRDefault="00E37FD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38" w:type="dxa"/>
          </w:tcPr>
          <w:p w14:paraId="5ABD6477" w14:textId="039B36AE" w:rsidR="00F32537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84</w:t>
            </w:r>
          </w:p>
        </w:tc>
        <w:tc>
          <w:tcPr>
            <w:tcW w:w="1038" w:type="dxa"/>
          </w:tcPr>
          <w:p w14:paraId="2EC4150E" w14:textId="0CA23406" w:rsidR="00F32537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867</w:t>
            </w:r>
          </w:p>
        </w:tc>
        <w:tc>
          <w:tcPr>
            <w:tcW w:w="270" w:type="dxa"/>
          </w:tcPr>
          <w:p w14:paraId="3368932D" w14:textId="77777777" w:rsidR="00F32537" w:rsidRPr="001D13A9" w:rsidRDefault="00F32537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DE2FE10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839880D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2252533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6110480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25E6566D" w14:textId="3D1C5095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05" w:type="dxa"/>
          </w:tcPr>
          <w:p w14:paraId="108E68B8" w14:textId="2A240771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810" w:type="dxa"/>
          </w:tcPr>
          <w:p w14:paraId="42541B82" w14:textId="3A3606E8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86</w:t>
            </w:r>
          </w:p>
        </w:tc>
      </w:tr>
      <w:tr w:rsidR="00F32537" w:rsidRPr="001D13A9" w14:paraId="6185AD10" w14:textId="77777777" w:rsidTr="00BD5288">
        <w:tc>
          <w:tcPr>
            <w:tcW w:w="1789" w:type="dxa"/>
          </w:tcPr>
          <w:p w14:paraId="2ACC4C3F" w14:textId="693C6130" w:rsidR="00F32537" w:rsidRPr="001D13A9" w:rsidRDefault="00F32537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830" w:type="dxa"/>
            <w:gridSpan w:val="2"/>
          </w:tcPr>
          <w:p w14:paraId="7A95E5F9" w14:textId="19E9A475" w:rsidR="00F32537" w:rsidRPr="001D13A9" w:rsidRDefault="00E37FD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838" w:type="dxa"/>
          </w:tcPr>
          <w:p w14:paraId="63A48089" w14:textId="27B007F2" w:rsidR="00F32537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38" w:type="dxa"/>
          </w:tcPr>
          <w:p w14:paraId="38E3E402" w14:textId="5B5BBE9B" w:rsidR="00F32537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72</w:t>
            </w:r>
          </w:p>
        </w:tc>
        <w:tc>
          <w:tcPr>
            <w:tcW w:w="270" w:type="dxa"/>
          </w:tcPr>
          <w:p w14:paraId="19AEEB35" w14:textId="77777777" w:rsidR="00F32537" w:rsidRPr="001D13A9" w:rsidRDefault="00F32537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68218DB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8008A23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7C02EDE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2D2BF6E" w14:textId="7777777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4A06D56C" w14:textId="0B39FB22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05" w:type="dxa"/>
          </w:tcPr>
          <w:p w14:paraId="033670BF" w14:textId="622EB917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810" w:type="dxa"/>
          </w:tcPr>
          <w:p w14:paraId="5A900110" w14:textId="2BEF98CF" w:rsidR="00F32537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07</w:t>
            </w:r>
          </w:p>
        </w:tc>
      </w:tr>
      <w:tr w:rsidR="00DE18FD" w:rsidRPr="001D13A9" w14:paraId="13FF41E0" w14:textId="77777777" w:rsidTr="00BD5288">
        <w:tc>
          <w:tcPr>
            <w:tcW w:w="1789" w:type="dxa"/>
            <w:hideMark/>
          </w:tcPr>
          <w:p w14:paraId="25EC50C6" w14:textId="77777777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T1 go / no go</w:t>
            </w:r>
          </w:p>
        </w:tc>
        <w:tc>
          <w:tcPr>
            <w:tcW w:w="830" w:type="dxa"/>
            <w:gridSpan w:val="2"/>
          </w:tcPr>
          <w:p w14:paraId="75E38369" w14:textId="2E04A595" w:rsidR="00DE18FD" w:rsidRPr="001D13A9" w:rsidRDefault="00E37FD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838" w:type="dxa"/>
          </w:tcPr>
          <w:p w14:paraId="343537ED" w14:textId="0FDCEC71" w:rsidR="00DE18FD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038" w:type="dxa"/>
          </w:tcPr>
          <w:p w14:paraId="78AF3E69" w14:textId="2578B4AF" w:rsidR="00DE18FD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270" w:type="dxa"/>
          </w:tcPr>
          <w:p w14:paraId="75FA2EA3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9DC2405" w14:textId="626CC68D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0" w:type="dxa"/>
          </w:tcPr>
          <w:p w14:paraId="2D5E9096" w14:textId="3C86DC1D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810" w:type="dxa"/>
          </w:tcPr>
          <w:p w14:paraId="1FDD89E2" w14:textId="4C96E217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  <w:tc>
          <w:tcPr>
            <w:tcW w:w="270" w:type="dxa"/>
          </w:tcPr>
          <w:p w14:paraId="10FF7035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32805136" w14:textId="746D815A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805" w:type="dxa"/>
          </w:tcPr>
          <w:p w14:paraId="7FB841AE" w14:textId="5110138D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810" w:type="dxa"/>
          </w:tcPr>
          <w:p w14:paraId="5ABCB1D6" w14:textId="3272008A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</w:tr>
      <w:tr w:rsidR="00DE18FD" w:rsidRPr="001D13A9" w14:paraId="6521808E" w14:textId="77777777" w:rsidTr="00BD5288">
        <w:tc>
          <w:tcPr>
            <w:tcW w:w="1789" w:type="dxa"/>
            <w:hideMark/>
          </w:tcPr>
          <w:p w14:paraId="428EEDC4" w14:textId="77777777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30" w:type="dxa"/>
            <w:gridSpan w:val="2"/>
          </w:tcPr>
          <w:p w14:paraId="0044454F" w14:textId="402CBCA9" w:rsidR="00DE18FD" w:rsidRPr="001D13A9" w:rsidRDefault="00E37FD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38" w:type="dxa"/>
          </w:tcPr>
          <w:p w14:paraId="562397A7" w14:textId="35002A0F" w:rsidR="00DE18FD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038" w:type="dxa"/>
          </w:tcPr>
          <w:p w14:paraId="2E7DC51A" w14:textId="62B8DD6D" w:rsidR="00DE18FD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45</w:t>
            </w:r>
          </w:p>
        </w:tc>
        <w:tc>
          <w:tcPr>
            <w:tcW w:w="270" w:type="dxa"/>
          </w:tcPr>
          <w:p w14:paraId="29FF39BC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F56991E" w14:textId="08892725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00" w:type="dxa"/>
          </w:tcPr>
          <w:p w14:paraId="783CFA19" w14:textId="401D1849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810" w:type="dxa"/>
          </w:tcPr>
          <w:p w14:paraId="565387FE" w14:textId="278CDA24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12</w:t>
            </w:r>
          </w:p>
        </w:tc>
        <w:tc>
          <w:tcPr>
            <w:tcW w:w="270" w:type="dxa"/>
          </w:tcPr>
          <w:p w14:paraId="5D94FF4D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3813199F" w14:textId="4A8F6553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805" w:type="dxa"/>
          </w:tcPr>
          <w:p w14:paraId="4FCAAAC6" w14:textId="0FE84DB7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810" w:type="dxa"/>
          </w:tcPr>
          <w:p w14:paraId="2D0648BF" w14:textId="4BCB67F9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</w:t>
            </w:r>
            <w:r w:rsidRPr="001D13A9">
              <w:rPr>
                <w:rFonts w:ascii="Times New Roman" w:hAnsi="Times New Roman" w:cs="Times New Roman"/>
                <w:b/>
                <w:bCs/>
              </w:rPr>
              <w:t>013</w:t>
            </w:r>
          </w:p>
        </w:tc>
      </w:tr>
      <w:tr w:rsidR="00DE18FD" w:rsidRPr="001D13A9" w14:paraId="324A86D8" w14:textId="77777777" w:rsidTr="00BD5288">
        <w:tc>
          <w:tcPr>
            <w:tcW w:w="1789" w:type="dxa"/>
            <w:hideMark/>
          </w:tcPr>
          <w:p w14:paraId="514DB821" w14:textId="66C9D7CB" w:rsidR="00DE18FD" w:rsidRPr="001D13A9" w:rsidRDefault="001D13A9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Regularity</w:t>
            </w:r>
          </w:p>
        </w:tc>
        <w:tc>
          <w:tcPr>
            <w:tcW w:w="830" w:type="dxa"/>
            <w:gridSpan w:val="2"/>
          </w:tcPr>
          <w:p w14:paraId="2D9D9D16" w14:textId="16CA485B" w:rsidR="00DE18FD" w:rsidRPr="001D13A9" w:rsidRDefault="00E37FD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38" w:type="dxa"/>
          </w:tcPr>
          <w:p w14:paraId="12A01954" w14:textId="317DEC63" w:rsidR="00DE18FD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038" w:type="dxa"/>
          </w:tcPr>
          <w:p w14:paraId="22F8782B" w14:textId="17FD5931" w:rsidR="00DE18FD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830</w:t>
            </w:r>
          </w:p>
        </w:tc>
        <w:tc>
          <w:tcPr>
            <w:tcW w:w="270" w:type="dxa"/>
          </w:tcPr>
          <w:p w14:paraId="3126DC7E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AE5A391" w14:textId="1A15363A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00" w:type="dxa"/>
          </w:tcPr>
          <w:p w14:paraId="16C0CAB2" w14:textId="534A6AA9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34</w:t>
            </w:r>
          </w:p>
        </w:tc>
        <w:tc>
          <w:tcPr>
            <w:tcW w:w="810" w:type="dxa"/>
          </w:tcPr>
          <w:p w14:paraId="7D2CBA0B" w14:textId="6C40FEBE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270" w:type="dxa"/>
          </w:tcPr>
          <w:p w14:paraId="37EA3EB8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3074E319" w14:textId="5302D508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05" w:type="dxa"/>
          </w:tcPr>
          <w:p w14:paraId="0F391026" w14:textId="789D58CF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810" w:type="dxa"/>
          </w:tcPr>
          <w:p w14:paraId="1B2D4205" w14:textId="21C47DC5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703</w:t>
            </w:r>
          </w:p>
        </w:tc>
      </w:tr>
      <w:tr w:rsidR="00DE18FD" w:rsidRPr="001D13A9" w14:paraId="22E1E38E" w14:textId="77777777" w:rsidTr="00BD5288">
        <w:tc>
          <w:tcPr>
            <w:tcW w:w="1789" w:type="dxa"/>
            <w:hideMark/>
          </w:tcPr>
          <w:p w14:paraId="7023DBD1" w14:textId="378DDBF0" w:rsidR="00DE18FD" w:rsidRPr="001D13A9" w:rsidRDefault="00F16E39" w:rsidP="001D13A9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1D13A9">
              <w:rPr>
                <w:rFonts w:ascii="Times New Roman" w:hAnsi="Times New Roman" w:cs="Times New Roman"/>
              </w:rPr>
              <w:t>Gp</w:t>
            </w:r>
            <w:proofErr w:type="spellEnd"/>
            <w:r w:rsidRPr="001D13A9">
              <w:rPr>
                <w:rFonts w:ascii="Times New Roman" w:hAnsi="Times New Roman" w:cs="Times New Roman"/>
              </w:rPr>
              <w:t>*R</w:t>
            </w:r>
          </w:p>
        </w:tc>
        <w:tc>
          <w:tcPr>
            <w:tcW w:w="830" w:type="dxa"/>
            <w:gridSpan w:val="2"/>
          </w:tcPr>
          <w:p w14:paraId="2AB4C87A" w14:textId="5B985E06" w:rsidR="00DE18FD" w:rsidRPr="001D13A9" w:rsidRDefault="00E37FD5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38" w:type="dxa"/>
          </w:tcPr>
          <w:p w14:paraId="747BCB5B" w14:textId="0C729D78" w:rsidR="00DE18FD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038" w:type="dxa"/>
          </w:tcPr>
          <w:p w14:paraId="4C35567F" w14:textId="290E9082" w:rsidR="00DE18FD" w:rsidRPr="001D13A9" w:rsidRDefault="00391ABE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537</w:t>
            </w:r>
          </w:p>
        </w:tc>
        <w:tc>
          <w:tcPr>
            <w:tcW w:w="270" w:type="dxa"/>
          </w:tcPr>
          <w:p w14:paraId="35442A77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31DF964" w14:textId="00E95D2C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00" w:type="dxa"/>
          </w:tcPr>
          <w:p w14:paraId="7FF522DA" w14:textId="65B36EA5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810" w:type="dxa"/>
          </w:tcPr>
          <w:p w14:paraId="7A4707DE" w14:textId="5197F522" w:rsidR="00DE18FD" w:rsidRPr="001D13A9" w:rsidRDefault="00A2389A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683</w:t>
            </w:r>
          </w:p>
        </w:tc>
        <w:tc>
          <w:tcPr>
            <w:tcW w:w="270" w:type="dxa"/>
          </w:tcPr>
          <w:p w14:paraId="1205C776" w14:textId="77777777" w:rsidR="00DE18FD" w:rsidRPr="001D13A9" w:rsidRDefault="00DE18FD" w:rsidP="001D13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02C1BE6E" w14:textId="65C4A4B3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05" w:type="dxa"/>
          </w:tcPr>
          <w:p w14:paraId="5DB33D27" w14:textId="78001920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810" w:type="dxa"/>
          </w:tcPr>
          <w:p w14:paraId="403DEE0B" w14:textId="5813FAEF" w:rsidR="00DE18FD" w:rsidRPr="001D13A9" w:rsidRDefault="00F32537" w:rsidP="001D13A9">
            <w:pPr>
              <w:jc w:val="center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424</w:t>
            </w:r>
          </w:p>
        </w:tc>
      </w:tr>
      <w:tr w:rsidR="00DE18FD" w:rsidRPr="001D13A9" w14:paraId="2B89EB42" w14:textId="77777777" w:rsidTr="00BD5288">
        <w:tc>
          <w:tcPr>
            <w:tcW w:w="1789" w:type="dxa"/>
            <w:tcBorders>
              <w:bottom w:val="single" w:sz="4" w:space="0" w:color="auto"/>
            </w:tcBorders>
            <w:hideMark/>
          </w:tcPr>
          <w:p w14:paraId="4EE383F8" w14:textId="77777777" w:rsidR="00DE18FD" w:rsidRPr="001D13A9" w:rsidRDefault="00DE18FD" w:rsidP="001D13A9">
            <w:pPr>
              <w:ind w:left="160"/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  <w:i/>
                <w:iCs/>
              </w:rPr>
              <w:t>R</w:t>
            </w:r>
            <w:r w:rsidRPr="001D13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14:paraId="094AA294" w14:textId="1EA6FBB6" w:rsidR="00DE18FD" w:rsidRPr="001D13A9" w:rsidRDefault="00391ABE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0F4BC74F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929D65F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511EEF4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08C476" w14:textId="5DFD3B57" w:rsidR="00DE18FD" w:rsidRPr="001D13A9" w:rsidRDefault="00A2389A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76590BA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E6DE957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99D8A2B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BCA6C1D" w14:textId="3969621F" w:rsidR="00DE18FD" w:rsidRPr="001D13A9" w:rsidRDefault="00F32537" w:rsidP="001D13A9">
            <w:pPr>
              <w:rPr>
                <w:rFonts w:ascii="Times New Roman" w:hAnsi="Times New Roman" w:cs="Times New Roman"/>
              </w:rPr>
            </w:pPr>
            <w:r w:rsidRPr="001D13A9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5FA25BDE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2AB2A7D" w14:textId="77777777" w:rsidR="00DE18FD" w:rsidRPr="001D13A9" w:rsidRDefault="00DE18FD" w:rsidP="001D13A9">
            <w:pPr>
              <w:rPr>
                <w:rFonts w:ascii="Times New Roman" w:hAnsi="Times New Roman" w:cs="Times New Roman"/>
              </w:rPr>
            </w:pPr>
          </w:p>
        </w:tc>
      </w:tr>
    </w:tbl>
    <w:p w14:paraId="4A4F6797" w14:textId="77777777" w:rsidR="001D13A9" w:rsidRPr="00AA0C55" w:rsidRDefault="001D13A9" w:rsidP="001D1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0C5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A0C55">
        <w:rPr>
          <w:rFonts w:ascii="Times New Roman" w:hAnsi="Times New Roman" w:cs="Times New Roman"/>
          <w:sz w:val="24"/>
          <w:szCs w:val="24"/>
        </w:rPr>
        <w:t xml:space="preserve">. </w:t>
      </w:r>
      <w:r w:rsidRPr="00AA0C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A0C55">
        <w:rPr>
          <w:rFonts w:ascii="Times New Roman" w:hAnsi="Times New Roman" w:cs="Times New Roman"/>
          <w:sz w:val="24"/>
          <w:szCs w:val="24"/>
        </w:rPr>
        <w:t xml:space="preserve"> Pooled results of multiple imputation analy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A0C5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0C55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AA0C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rst-case-scenario analysis</w:t>
      </w:r>
      <w:r w:rsidRPr="00AA0C55">
        <w:rPr>
          <w:rFonts w:ascii="Times New Roman" w:hAnsi="Times New Roman" w:cs="Times New Roman"/>
          <w:sz w:val="24"/>
          <w:szCs w:val="24"/>
        </w:rPr>
        <w:t>.</w:t>
      </w:r>
    </w:p>
    <w:p w14:paraId="30C8E764" w14:textId="77777777" w:rsidR="00AA0C55" w:rsidRPr="00AA0C55" w:rsidRDefault="00AA0C55" w:rsidP="00AF23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A0C55" w:rsidRPr="00AA0C55" w:rsidSect="00250B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025"/>
    <w:rsid w:val="000A0F15"/>
    <w:rsid w:val="00140FF7"/>
    <w:rsid w:val="0016076D"/>
    <w:rsid w:val="0016453E"/>
    <w:rsid w:val="001C1451"/>
    <w:rsid w:val="001D13A9"/>
    <w:rsid w:val="001F1120"/>
    <w:rsid w:val="001F16F5"/>
    <w:rsid w:val="001F7812"/>
    <w:rsid w:val="001F7E37"/>
    <w:rsid w:val="00250B5D"/>
    <w:rsid w:val="0025411B"/>
    <w:rsid w:val="002F4155"/>
    <w:rsid w:val="00313AB0"/>
    <w:rsid w:val="00316AC2"/>
    <w:rsid w:val="0032197A"/>
    <w:rsid w:val="00391ABE"/>
    <w:rsid w:val="003A25EB"/>
    <w:rsid w:val="003B2923"/>
    <w:rsid w:val="0049129A"/>
    <w:rsid w:val="004F2010"/>
    <w:rsid w:val="004F3862"/>
    <w:rsid w:val="005077EA"/>
    <w:rsid w:val="00511025"/>
    <w:rsid w:val="0051774D"/>
    <w:rsid w:val="005201A7"/>
    <w:rsid w:val="00543686"/>
    <w:rsid w:val="005632C3"/>
    <w:rsid w:val="005A6C09"/>
    <w:rsid w:val="005B15A4"/>
    <w:rsid w:val="0068705F"/>
    <w:rsid w:val="006B1968"/>
    <w:rsid w:val="006B3A5B"/>
    <w:rsid w:val="006B4150"/>
    <w:rsid w:val="006C19DC"/>
    <w:rsid w:val="006C633A"/>
    <w:rsid w:val="006D6425"/>
    <w:rsid w:val="006F444D"/>
    <w:rsid w:val="00741476"/>
    <w:rsid w:val="00754F69"/>
    <w:rsid w:val="00766A71"/>
    <w:rsid w:val="00774F6B"/>
    <w:rsid w:val="007B1C8B"/>
    <w:rsid w:val="007D3EE1"/>
    <w:rsid w:val="0080068F"/>
    <w:rsid w:val="00824B2A"/>
    <w:rsid w:val="0082550D"/>
    <w:rsid w:val="00876271"/>
    <w:rsid w:val="0088129C"/>
    <w:rsid w:val="008E68EE"/>
    <w:rsid w:val="009674C6"/>
    <w:rsid w:val="009A7217"/>
    <w:rsid w:val="009F2563"/>
    <w:rsid w:val="00A2389A"/>
    <w:rsid w:val="00A54B32"/>
    <w:rsid w:val="00AA0C55"/>
    <w:rsid w:val="00AE138B"/>
    <w:rsid w:val="00AF23D3"/>
    <w:rsid w:val="00AF6184"/>
    <w:rsid w:val="00B0136A"/>
    <w:rsid w:val="00B400D6"/>
    <w:rsid w:val="00BA7A13"/>
    <w:rsid w:val="00BC2E24"/>
    <w:rsid w:val="00BD5288"/>
    <w:rsid w:val="00BF130A"/>
    <w:rsid w:val="00CE1E96"/>
    <w:rsid w:val="00CE53A4"/>
    <w:rsid w:val="00D2056F"/>
    <w:rsid w:val="00D3312B"/>
    <w:rsid w:val="00D62F9B"/>
    <w:rsid w:val="00DB789A"/>
    <w:rsid w:val="00DE18FD"/>
    <w:rsid w:val="00DF266E"/>
    <w:rsid w:val="00E05C02"/>
    <w:rsid w:val="00E14C5A"/>
    <w:rsid w:val="00E36CD4"/>
    <w:rsid w:val="00E37FD5"/>
    <w:rsid w:val="00E814DD"/>
    <w:rsid w:val="00E91DF2"/>
    <w:rsid w:val="00ED232E"/>
    <w:rsid w:val="00EF6AD3"/>
    <w:rsid w:val="00F16E39"/>
    <w:rsid w:val="00F32537"/>
    <w:rsid w:val="00F44163"/>
    <w:rsid w:val="00F46E15"/>
    <w:rsid w:val="00F507EB"/>
    <w:rsid w:val="00F81303"/>
    <w:rsid w:val="00F874AC"/>
    <w:rsid w:val="00FD56EB"/>
    <w:rsid w:val="00FF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01DDE"/>
  <w15:chartTrackingRefBased/>
  <w15:docId w15:val="{68401AD4-F1C1-4221-BF97-F86AD8D0D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0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02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36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1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9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9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9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6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79</Words>
  <Characters>615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Brett</dc:creator>
  <cp:keywords/>
  <dc:description/>
  <cp:lastModifiedBy>Bonnie Brett</cp:lastModifiedBy>
  <cp:revision>3</cp:revision>
  <dcterms:created xsi:type="dcterms:W3CDTF">2021-07-23T10:26:00Z</dcterms:created>
  <dcterms:modified xsi:type="dcterms:W3CDTF">2021-07-23T10:26:00Z</dcterms:modified>
</cp:coreProperties>
</file>